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B847F" w14:textId="1524ADFA" w:rsidR="00A879F6" w:rsidRPr="0008110A" w:rsidRDefault="00000000" w:rsidP="00A879F6">
      <w:pPr>
        <w:snapToGrid w:val="0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ffects of uric acid </w:t>
      </w:r>
      <w:r w:rsidRPr="0008110A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>on</w:t>
      </w:r>
      <w:r w:rsidRPr="000811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schemic disease, stratified by </w:t>
      </w:r>
      <w:r w:rsidR="00332D06" w:rsidRPr="000811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ipid</w:t>
      </w:r>
      <w:r w:rsidRPr="000811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levels: a drug-target, nonlinear Mendelian randomization </w:t>
      </w:r>
      <w:r w:rsidRPr="0008110A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>study</w:t>
      </w:r>
    </w:p>
    <w:p w14:paraId="7556D8AC" w14:textId="77777777" w:rsidR="00A879F6" w:rsidRPr="0008110A" w:rsidRDefault="00A879F6" w:rsidP="00A879F6">
      <w:pPr>
        <w:snapToGrid w:val="0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14:paraId="1FC324D7" w14:textId="3B33029F" w:rsidR="00A879F6" w:rsidRPr="0008110A" w:rsidRDefault="00000000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ungeun Kim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 2#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n Yeop Lee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#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ihye Lee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anghyuk Yoon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 3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un</w:t>
      </w:r>
      <w:r w:rsidR="00B90F35"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G</w:t>
      </w: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yo Kim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unbyeol</w:t>
      </w:r>
      <w:proofErr w:type="spellEnd"/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Lee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ayoung</w:t>
      </w:r>
      <w:proofErr w:type="spellEnd"/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Kim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 3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ol Lee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 Gym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08110A" w:rsidRPr="00F5376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d</w:t>
      </w:r>
      <w:r w:rsidR="0008110A"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ang-In Park</w:t>
      </w: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, 5*</w:t>
      </w:r>
    </w:p>
    <w:p w14:paraId="1C690461" w14:textId="77777777" w:rsidR="00A879F6" w:rsidRPr="0008110A" w:rsidRDefault="00A879F6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3D9C087" w14:textId="510BC5F0" w:rsidR="00A879F6" w:rsidRPr="00245412" w:rsidRDefault="00000000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4541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del w:id="0" w:author="Park, Sang-In" w:date="2024-01-11T16:01:00Z">
        <w:r w:rsidRPr="00245412" w:rsidDel="004D466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delText>Basgenbio, Co.,</w:delText>
        </w:r>
      </w:del>
      <w:ins w:id="1" w:author="Park, Sang-In" w:date="2024-01-11T16:00:00Z">
        <w:r w:rsidR="004D466C" w:rsidRPr="00245412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Basgenbio </w:t>
        </w:r>
      </w:ins>
      <w:ins w:id="2" w:author="Park, Sang-In" w:date="2024-01-11T16:29:00Z">
        <w:r w:rsidR="00245412" w:rsidRPr="00245412">
          <w:rPr>
            <w:rFonts w:ascii="Times New Roman" w:eastAsia="맑은 고딕" w:hAnsi="Times New Roman" w:cs="Times New Roman"/>
            <w:sz w:val="24"/>
            <w:szCs w:val="24"/>
            <w:lang w:val="en-US"/>
          </w:rPr>
          <w:t>Inc</w:t>
        </w:r>
      </w:ins>
      <w:ins w:id="3" w:author="Park, Sang-In" w:date="2024-01-11T16:00:00Z">
        <w:r w:rsidR="004D466C" w:rsidRPr="00245412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., </w:t>
        </w:r>
      </w:ins>
      <w:r w:rsidRPr="00245412">
        <w:rPr>
          <w:rFonts w:ascii="Times New Roman" w:eastAsia="Times New Roman" w:hAnsi="Times New Roman" w:cs="Times New Roman"/>
          <w:sz w:val="24"/>
          <w:szCs w:val="24"/>
          <w:lang w:val="en-US"/>
        </w:rPr>
        <w:t>Seoul, Republic of Korea</w:t>
      </w:r>
    </w:p>
    <w:p w14:paraId="53BBB2DD" w14:textId="20188227" w:rsidR="00A879F6" w:rsidRPr="0008110A" w:rsidRDefault="00000000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del w:id="4" w:author="Park, Sang-In" w:date="2024-01-11T16:02:00Z">
        <w:r w:rsidRPr="0008110A" w:rsidDel="004D466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delText>College of Statistics and Actuarial Science,</w:delText>
        </w:r>
      </w:del>
      <w:ins w:id="5" w:author="Park, Sang-In" w:date="2024-01-11T16:01:00Z">
        <w:r w:rsidR="004D466C" w:rsidRPr="004D466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Department of Statistics and Actuarial Science, College of Natural Sciences</w:t>
        </w:r>
      </w:ins>
      <w:ins w:id="6" w:author="Park, Sang-In" w:date="2024-01-11T16:02:00Z">
        <w:r w:rsidR="004D466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,</w:t>
        </w:r>
      </w:ins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ongsil University, Seoul, Republic of Korea</w:t>
      </w:r>
    </w:p>
    <w:p w14:paraId="62C9AE7C" w14:textId="77777777" w:rsidR="00A879F6" w:rsidRPr="0008110A" w:rsidRDefault="00000000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Epidemiology and Health Promotion, Graduate School of Public Health, Yonsei University, Seoul, Republic of Korea</w:t>
      </w:r>
    </w:p>
    <w:p w14:paraId="6E37C1F5" w14:textId="77777777" w:rsidR="00A879F6" w:rsidRPr="0008110A" w:rsidRDefault="00000000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Pharmacology, College of Medicine, Kangwon National University, Chuncheon, Republic of Korea</w:t>
      </w:r>
    </w:p>
    <w:p w14:paraId="6C18B7F5" w14:textId="77777777" w:rsidR="00A879F6" w:rsidRPr="0008110A" w:rsidRDefault="00000000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Biomedical Research Institute, Kangwon National University Hospital, Chuncheon, Republic of Korea</w:t>
      </w:r>
    </w:p>
    <w:p w14:paraId="0B5617D6" w14:textId="2EF86D72" w:rsidR="00A879F6" w:rsidRPr="0008110A" w:rsidRDefault="00000000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08110A"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These authors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ributed equally to this article.</w:t>
      </w:r>
    </w:p>
    <w:p w14:paraId="00DD1A87" w14:textId="77777777" w:rsidR="00A879F6" w:rsidRPr="0008110A" w:rsidRDefault="00A879F6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4F5FD8" w14:textId="77777777" w:rsidR="00A879F6" w:rsidRPr="0008110A" w:rsidRDefault="00000000" w:rsidP="00A879F6">
      <w:pPr>
        <w:snapToGrid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*Corresponding author: </w:t>
      </w:r>
    </w:p>
    <w:p w14:paraId="291CC128" w14:textId="77777777" w:rsidR="00A879F6" w:rsidRPr="0008110A" w:rsidRDefault="00000000" w:rsidP="00A879F6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ang-In Park, M.D., Ph.D. </w:t>
      </w:r>
    </w:p>
    <w:p w14:paraId="39CA0096" w14:textId="0B8B8689" w:rsidR="00A879F6" w:rsidRPr="0008110A" w:rsidRDefault="00000000" w:rsidP="0008110A">
      <w:pPr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Pharmacology, College of Medicine, </w:t>
      </w:r>
      <w:proofErr w:type="spellStart"/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Kangwon</w:t>
      </w:r>
      <w:proofErr w:type="spellEnd"/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ational University, 1 </w:t>
      </w:r>
      <w:proofErr w:type="spellStart"/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Gangwondaehak-gil</w:t>
      </w:r>
      <w:proofErr w:type="spellEnd"/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Chuncheon-si</w:t>
      </w:r>
      <w:proofErr w:type="spellEnd"/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, Gangwon-do 24341, Republic of Korea</w:t>
      </w:r>
    </w:p>
    <w:p w14:paraId="1585553C" w14:textId="77777777" w:rsidR="00A879F6" w:rsidRPr="0008110A" w:rsidRDefault="00000000" w:rsidP="00A879F6">
      <w:pPr>
        <w:tabs>
          <w:tab w:val="center" w:pos="4513"/>
        </w:tabs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hone: +82-33-250-8851 </w:t>
      </w: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37239100" w14:textId="77777777" w:rsidR="00A879F6" w:rsidRPr="0008110A" w:rsidRDefault="00000000" w:rsidP="00A879F6">
      <w:pPr>
        <w:tabs>
          <w:tab w:val="center" w:pos="4513"/>
        </w:tabs>
        <w:snapToGrid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>Fax: +82-33-259-5637</w:t>
      </w:r>
    </w:p>
    <w:p w14:paraId="046FE92A" w14:textId="77777777" w:rsidR="007561DC" w:rsidRPr="0008110A" w:rsidRDefault="00000000" w:rsidP="00A879F6">
      <w:pPr>
        <w:snapToGrid w:val="0"/>
        <w:rPr>
          <w:rStyle w:val="ad"/>
          <w:rFonts w:ascii="Times New Roman" w:eastAsia="Times New Roman" w:hAnsi="Times New Roman" w:cs="Times New Roman"/>
          <w:sz w:val="24"/>
          <w:szCs w:val="24"/>
          <w:lang w:val="en-US"/>
        </w:rPr>
        <w:sectPr w:rsidR="007561DC" w:rsidRPr="0008110A" w:rsidSect="004D7B72">
          <w:footerReference w:type="default" r:id="rId8"/>
          <w:pgSz w:w="11906" w:h="16838"/>
          <w:pgMar w:top="1440" w:right="1440" w:bottom="1440" w:left="1440" w:header="850" w:footer="994" w:gutter="0"/>
          <w:cols w:space="425"/>
          <w:docGrid w:linePitch="272"/>
        </w:sectPr>
      </w:pPr>
      <w:r w:rsidRPr="00081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: </w:t>
      </w:r>
      <w:hyperlink r:id="rId9" w:history="1">
        <w:r w:rsidRPr="0008110A">
          <w:rPr>
            <w:rStyle w:val="ad"/>
            <w:rFonts w:ascii="Times New Roman" w:eastAsia="Times New Roman" w:hAnsi="Times New Roman" w:cs="Times New Roman"/>
            <w:sz w:val="24"/>
            <w:szCs w:val="24"/>
            <w:lang w:val="en-US"/>
          </w:rPr>
          <w:t>sipark@kangwon.ac.kr</w:t>
        </w:r>
      </w:hyperlink>
    </w:p>
    <w:p w14:paraId="3EE623E9" w14:textId="3517EB13" w:rsidR="00B25196" w:rsidRPr="0008110A" w:rsidRDefault="00000000" w:rsidP="00B25196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r w:rsidR="00DF46C8" w:rsidRPr="0008110A">
        <w:rPr>
          <w:rFonts w:ascii="Times New Roman" w:eastAsiaTheme="minorEastAsia" w:hAnsi="Times New Roman" w:cs="Times New Roman"/>
          <w:b/>
          <w:lang w:val="en-US"/>
        </w:rPr>
        <w:t>S1</w:t>
      </w:r>
      <w:r w:rsidR="004A1428" w:rsidRPr="0008110A">
        <w:rPr>
          <w:rFonts w:ascii="Times New Roman" w:eastAsiaTheme="minorEastAsia" w:hAnsi="Times New Roman" w:cs="Times New Roman"/>
          <w:b/>
          <w:lang w:val="en-US"/>
        </w:rPr>
        <w:t>.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Analytic sample characteristic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57"/>
        <w:gridCol w:w="2551"/>
        <w:gridCol w:w="1748"/>
      </w:tblGrid>
      <w:tr w:rsidR="007E06C1" w14:paraId="27855BAE" w14:textId="77777777" w:rsidTr="00C0101F">
        <w:tc>
          <w:tcPr>
            <w:tcW w:w="4957" w:type="dxa"/>
          </w:tcPr>
          <w:p w14:paraId="1DFC721F" w14:textId="77777777" w:rsidR="00B25196" w:rsidRPr="0008110A" w:rsidRDefault="00B25196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78B2C5E2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otal (</w:t>
            </w: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= 486,624)</w:t>
            </w:r>
          </w:p>
        </w:tc>
        <w:tc>
          <w:tcPr>
            <w:tcW w:w="1748" w:type="dxa"/>
          </w:tcPr>
          <w:p w14:paraId="7D5E58E6" w14:textId="26278DE6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Missing</w:t>
            </w:r>
            <w:r w:rsidR="00FA2931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data</w:t>
            </w:r>
          </w:p>
        </w:tc>
      </w:tr>
      <w:tr w:rsidR="007E06C1" w14:paraId="30667365" w14:textId="77777777" w:rsidTr="00C0101F">
        <w:tc>
          <w:tcPr>
            <w:tcW w:w="4957" w:type="dxa"/>
          </w:tcPr>
          <w:p w14:paraId="421AD9E2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2551" w:type="dxa"/>
          </w:tcPr>
          <w:p w14:paraId="1B258B5F" w14:textId="5DF51338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4 (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9)</w:t>
            </w:r>
          </w:p>
        </w:tc>
        <w:tc>
          <w:tcPr>
            <w:tcW w:w="1748" w:type="dxa"/>
          </w:tcPr>
          <w:p w14:paraId="0A606DF1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7E06C1" w14:paraId="0182D88B" w14:textId="77777777" w:rsidTr="00C0101F">
        <w:tc>
          <w:tcPr>
            <w:tcW w:w="4957" w:type="dxa"/>
          </w:tcPr>
          <w:p w14:paraId="6565B00C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551" w:type="dxa"/>
          </w:tcPr>
          <w:p w14:paraId="091FABB5" w14:textId="1DEF2F86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22,720 (4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748" w:type="dxa"/>
          </w:tcPr>
          <w:p w14:paraId="1F0AEF16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7E06C1" w14:paraId="646DCBBD" w14:textId="77777777" w:rsidTr="00C0101F">
        <w:tc>
          <w:tcPr>
            <w:tcW w:w="4957" w:type="dxa"/>
          </w:tcPr>
          <w:p w14:paraId="13B9ECCB" w14:textId="6C0616AE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rate (mg/</w:t>
            </w:r>
            <w:r w:rsidR="003C619D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dL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</w:tcPr>
          <w:p w14:paraId="5EBDE63C" w14:textId="001286B1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0 (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5)</w:t>
            </w:r>
          </w:p>
        </w:tc>
        <w:tc>
          <w:tcPr>
            <w:tcW w:w="1748" w:type="dxa"/>
          </w:tcPr>
          <w:p w14:paraId="363683DF" w14:textId="61C5E993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3,414 (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1)</w:t>
            </w:r>
          </w:p>
        </w:tc>
      </w:tr>
      <w:tr w:rsidR="007E06C1" w14:paraId="18A4A16B" w14:textId="77777777" w:rsidTr="00C0101F">
        <w:tc>
          <w:tcPr>
            <w:tcW w:w="4957" w:type="dxa"/>
          </w:tcPr>
          <w:p w14:paraId="632E07AC" w14:textId="40A10C3E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ow-density lipoprotein cholesterol (mg/</w:t>
            </w:r>
            <w:r w:rsidR="003C619D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dL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</w:tcPr>
          <w:p w14:paraId="77E92E8B" w14:textId="5D686E22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3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3 (3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4)</w:t>
            </w:r>
          </w:p>
        </w:tc>
        <w:tc>
          <w:tcPr>
            <w:tcW w:w="1748" w:type="dxa"/>
          </w:tcPr>
          <w:p w14:paraId="47AB7B43" w14:textId="0A55E7D2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3,722 (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7)</w:t>
            </w:r>
          </w:p>
        </w:tc>
      </w:tr>
      <w:tr w:rsidR="007E06C1" w14:paraId="2E0AB13C" w14:textId="77777777" w:rsidTr="00C0101F">
        <w:tc>
          <w:tcPr>
            <w:tcW w:w="4957" w:type="dxa"/>
          </w:tcPr>
          <w:p w14:paraId="7ED144CF" w14:textId="7D5F8A40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riglyceride (mg/</w:t>
            </w:r>
            <w:r w:rsidR="003C619D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dL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</w:tcPr>
          <w:p w14:paraId="3D49A938" w14:textId="6B9AC31B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8 (9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0)</w:t>
            </w:r>
          </w:p>
        </w:tc>
        <w:tc>
          <w:tcPr>
            <w:tcW w:w="1748" w:type="dxa"/>
          </w:tcPr>
          <w:p w14:paraId="4DED9219" w14:textId="2B3BC4D1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3,226 (1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7)</w:t>
            </w:r>
          </w:p>
        </w:tc>
      </w:tr>
      <w:tr w:rsidR="007E06C1" w14:paraId="6410F4D9" w14:textId="77777777" w:rsidTr="00C0101F">
        <w:tc>
          <w:tcPr>
            <w:tcW w:w="4957" w:type="dxa"/>
          </w:tcPr>
          <w:p w14:paraId="6B3E10B4" w14:textId="5547B063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High-density lipoprotein cholesterol (mg/</w:t>
            </w:r>
            <w:r w:rsidR="003C619D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dL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</w:tcPr>
          <w:p w14:paraId="4713B54A" w14:textId="53D74F4B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9 (1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8)</w:t>
            </w:r>
          </w:p>
        </w:tc>
        <w:tc>
          <w:tcPr>
            <w:tcW w:w="1748" w:type="dxa"/>
          </w:tcPr>
          <w:p w14:paraId="5A1EA0F0" w14:textId="0609C0F3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2,132 (1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6)</w:t>
            </w:r>
          </w:p>
        </w:tc>
      </w:tr>
      <w:tr w:rsidR="007E06C1" w14:paraId="418DCE3B" w14:textId="77777777" w:rsidTr="00C0101F">
        <w:tc>
          <w:tcPr>
            <w:tcW w:w="4957" w:type="dxa"/>
          </w:tcPr>
          <w:p w14:paraId="798E049E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otal cholesterol / high-density lipoprotein cholesterol ratio</w:t>
            </w:r>
          </w:p>
        </w:tc>
        <w:tc>
          <w:tcPr>
            <w:tcW w:w="2551" w:type="dxa"/>
          </w:tcPr>
          <w:p w14:paraId="58540ECB" w14:textId="7491FF7C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4 (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3)</w:t>
            </w:r>
          </w:p>
        </w:tc>
        <w:tc>
          <w:tcPr>
            <w:tcW w:w="1748" w:type="dxa"/>
          </w:tcPr>
          <w:p w14:paraId="2BC86314" w14:textId="2003254B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3,047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2)</w:t>
            </w:r>
          </w:p>
        </w:tc>
      </w:tr>
      <w:tr w:rsidR="007E06C1" w14:paraId="27010985" w14:textId="77777777" w:rsidTr="00C0101F">
        <w:tc>
          <w:tcPr>
            <w:tcW w:w="4957" w:type="dxa"/>
          </w:tcPr>
          <w:p w14:paraId="782D90B6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Gout</w:t>
            </w:r>
          </w:p>
        </w:tc>
        <w:tc>
          <w:tcPr>
            <w:tcW w:w="2551" w:type="dxa"/>
          </w:tcPr>
          <w:p w14:paraId="071589CF" w14:textId="33BA81CB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3,094 (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748" w:type="dxa"/>
          </w:tcPr>
          <w:p w14:paraId="60548F0F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7E06C1" w14:paraId="0D21FC76" w14:textId="77777777" w:rsidTr="00C0101F">
        <w:tc>
          <w:tcPr>
            <w:tcW w:w="4957" w:type="dxa"/>
          </w:tcPr>
          <w:p w14:paraId="6DD6E956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verall ischemic diseases</w:t>
            </w:r>
          </w:p>
        </w:tc>
        <w:tc>
          <w:tcPr>
            <w:tcW w:w="2551" w:type="dxa"/>
          </w:tcPr>
          <w:p w14:paraId="68C28705" w14:textId="15121088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8,843 (1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748" w:type="dxa"/>
          </w:tcPr>
          <w:p w14:paraId="09C2B18C" w14:textId="7110E554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0,804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2)</w:t>
            </w:r>
          </w:p>
        </w:tc>
      </w:tr>
      <w:tr w:rsidR="007E06C1" w14:paraId="0E5EB872" w14:textId="77777777" w:rsidTr="00C0101F">
        <w:tc>
          <w:tcPr>
            <w:tcW w:w="4957" w:type="dxa"/>
          </w:tcPr>
          <w:p w14:paraId="6BDF01F9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Ischemic heart disease</w:t>
            </w:r>
          </w:p>
        </w:tc>
        <w:tc>
          <w:tcPr>
            <w:tcW w:w="2551" w:type="dxa"/>
          </w:tcPr>
          <w:p w14:paraId="655B95C1" w14:textId="303AC300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6,219 (1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748" w:type="dxa"/>
          </w:tcPr>
          <w:p w14:paraId="058D0753" w14:textId="595797A9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,128 (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4)</w:t>
            </w:r>
          </w:p>
        </w:tc>
      </w:tr>
      <w:tr w:rsidR="007E06C1" w14:paraId="14D1DC7B" w14:textId="77777777" w:rsidTr="00C0101F">
        <w:tc>
          <w:tcPr>
            <w:tcW w:w="4957" w:type="dxa"/>
          </w:tcPr>
          <w:p w14:paraId="62D6B737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Acute myocardial infarction</w:t>
            </w:r>
          </w:p>
        </w:tc>
        <w:tc>
          <w:tcPr>
            <w:tcW w:w="2551" w:type="dxa"/>
          </w:tcPr>
          <w:p w14:paraId="623FB5F6" w14:textId="1062253C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3,065 (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748" w:type="dxa"/>
          </w:tcPr>
          <w:p w14:paraId="4134774F" w14:textId="203B256C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7,602 (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3)</w:t>
            </w:r>
          </w:p>
        </w:tc>
      </w:tr>
      <w:tr w:rsidR="007E06C1" w14:paraId="07710733" w14:textId="77777777" w:rsidTr="00C0101F">
        <w:tc>
          <w:tcPr>
            <w:tcW w:w="4957" w:type="dxa"/>
          </w:tcPr>
          <w:p w14:paraId="520418CC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Cerebral infarction</w:t>
            </w:r>
          </w:p>
        </w:tc>
        <w:tc>
          <w:tcPr>
            <w:tcW w:w="2551" w:type="dxa"/>
          </w:tcPr>
          <w:p w14:paraId="02383A35" w14:textId="181763AC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0,346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748" w:type="dxa"/>
          </w:tcPr>
          <w:p w14:paraId="421DAC8A" w14:textId="5457833E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0,276 (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7)</w:t>
            </w:r>
          </w:p>
        </w:tc>
      </w:tr>
      <w:tr w:rsidR="007E06C1" w14:paraId="115A1741" w14:textId="77777777" w:rsidTr="00C0101F">
        <w:tc>
          <w:tcPr>
            <w:tcW w:w="4957" w:type="dxa"/>
          </w:tcPr>
          <w:p w14:paraId="162DEA93" w14:textId="77777777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ransient cerebral ischemic attack</w:t>
            </w:r>
          </w:p>
        </w:tc>
        <w:tc>
          <w:tcPr>
            <w:tcW w:w="2551" w:type="dxa"/>
          </w:tcPr>
          <w:p w14:paraId="7A8CC1F8" w14:textId="3C52BF7C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,496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748" w:type="dxa"/>
          </w:tcPr>
          <w:p w14:paraId="04FA4C9F" w14:textId="4D88C958" w:rsidR="00B25196" w:rsidRPr="0008110A" w:rsidRDefault="00000000" w:rsidP="00C0101F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0,990 (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1)</w:t>
            </w:r>
          </w:p>
        </w:tc>
      </w:tr>
    </w:tbl>
    <w:p w14:paraId="483AC186" w14:textId="20117836" w:rsidR="00B25196" w:rsidRPr="0008110A" w:rsidRDefault="00000000" w:rsidP="00C0101F">
      <w:pPr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Cs/>
          <w:lang w:val="en-US"/>
        </w:rPr>
        <w:t xml:space="preserve">Means and standard deviations are provided for continuous variables, </w:t>
      </w:r>
      <w:r w:rsidR="00814861" w:rsidRPr="0008110A">
        <w:rPr>
          <w:rFonts w:ascii="Times New Roman" w:eastAsiaTheme="minorEastAsia" w:hAnsi="Times New Roman" w:cs="Times New Roman"/>
          <w:bCs/>
          <w:lang w:val="en-US"/>
        </w:rPr>
        <w:t xml:space="preserve">and </w:t>
      </w:r>
      <w:r w:rsidRPr="0008110A">
        <w:rPr>
          <w:rFonts w:ascii="Times New Roman" w:eastAsiaTheme="minorEastAsia" w:hAnsi="Times New Roman" w:cs="Times New Roman"/>
          <w:bCs/>
          <w:lang w:val="en-US"/>
        </w:rPr>
        <w:t xml:space="preserve">counts </w:t>
      </w:r>
      <w:r w:rsidR="00AB1D73" w:rsidRPr="0008110A">
        <w:rPr>
          <w:rFonts w:ascii="Times New Roman" w:eastAsiaTheme="minorEastAsia" w:hAnsi="Times New Roman" w:cs="Times New Roman"/>
          <w:bCs/>
          <w:lang w:val="en-US"/>
        </w:rPr>
        <w:t>and</w:t>
      </w:r>
      <w:r w:rsidRPr="0008110A">
        <w:rPr>
          <w:rFonts w:ascii="Times New Roman" w:eastAsiaTheme="minorEastAsia" w:hAnsi="Times New Roman" w:cs="Times New Roman"/>
          <w:bCs/>
          <w:lang w:val="en-US"/>
        </w:rPr>
        <w:t xml:space="preserve"> proportions are provided for categorical variables.</w:t>
      </w:r>
    </w:p>
    <w:p w14:paraId="111F1244" w14:textId="77777777" w:rsidR="00B25196" w:rsidRPr="0008110A" w:rsidRDefault="00000000" w:rsidP="00B25196">
      <w:pPr>
        <w:tabs>
          <w:tab w:val="center" w:pos="4633"/>
        </w:tabs>
        <w:spacing w:line="480" w:lineRule="auto"/>
        <w:rPr>
          <w:rFonts w:ascii="Times New Roman" w:eastAsiaTheme="minorEastAsia" w:hAnsi="Times New Roman" w:cs="Times New Roman"/>
          <w:lang w:val="en-US"/>
        </w:rPr>
        <w:sectPr w:rsidR="00B25196" w:rsidRPr="0008110A" w:rsidSect="004D7B72">
          <w:pgSz w:w="11906" w:h="16838"/>
          <w:pgMar w:top="1440" w:right="1200" w:bottom="1440" w:left="1440" w:header="851" w:footer="992" w:gutter="0"/>
          <w:cols w:space="425"/>
          <w:docGrid w:linePitch="272"/>
        </w:sectPr>
      </w:pPr>
      <w:r w:rsidRPr="0008110A">
        <w:rPr>
          <w:rFonts w:ascii="Times New Roman" w:eastAsiaTheme="minorEastAsia" w:hAnsi="Times New Roman" w:cs="Times New Roman"/>
          <w:lang w:val="en-US"/>
        </w:rPr>
        <w:tab/>
      </w:r>
    </w:p>
    <w:p w14:paraId="700C7359" w14:textId="25094AA2" w:rsidR="00B25196" w:rsidRPr="0008110A" w:rsidRDefault="00000000" w:rsidP="004C0E64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bookmarkStart w:id="7" w:name="_Hlk137298411"/>
      <w:r w:rsidR="00DF46C8" w:rsidRPr="0008110A">
        <w:rPr>
          <w:rFonts w:ascii="Times New Roman" w:eastAsiaTheme="minorEastAsia" w:hAnsi="Times New Roman" w:cs="Times New Roman"/>
          <w:b/>
          <w:lang w:val="en-US"/>
        </w:rPr>
        <w:t>S</w:t>
      </w:r>
      <w:bookmarkEnd w:id="7"/>
      <w:r w:rsidR="00DF46C8" w:rsidRPr="0008110A">
        <w:rPr>
          <w:rFonts w:ascii="Times New Roman" w:eastAsiaTheme="minorEastAsia" w:hAnsi="Times New Roman" w:cs="Times New Roman"/>
          <w:b/>
          <w:lang w:val="en-US"/>
        </w:rPr>
        <w:t>2</w:t>
      </w:r>
      <w:r w:rsidR="004A1428" w:rsidRPr="0008110A">
        <w:rPr>
          <w:rFonts w:ascii="Times New Roman" w:eastAsiaTheme="minorEastAsia" w:hAnsi="Times New Roman" w:cs="Times New Roman"/>
          <w:b/>
          <w:lang w:val="en-US"/>
        </w:rPr>
        <w:t>.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Effects of urate-lowering </w:t>
      </w:r>
      <w:r w:rsidR="003C296D" w:rsidRPr="0008110A">
        <w:rPr>
          <w:rFonts w:ascii="Times New Roman" w:eastAsiaTheme="minorEastAsia" w:hAnsi="Times New Roman" w:cs="Times New Roman"/>
          <w:b/>
          <w:lang w:val="en-US"/>
        </w:rPr>
        <w:t>by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</w:t>
      </w:r>
      <w:r w:rsidRPr="0008110A">
        <w:rPr>
          <w:rFonts w:ascii="Times New Roman" w:eastAsiaTheme="minorEastAsia" w:hAnsi="Times New Roman" w:cs="Times New Roman"/>
          <w:b/>
          <w:i/>
          <w:iCs/>
          <w:lang w:val="en-US"/>
        </w:rPr>
        <w:t>XDH</w:t>
      </w:r>
      <w:r w:rsidR="00FA2931" w:rsidRPr="0008110A">
        <w:rPr>
          <w:rFonts w:ascii="Times New Roman" w:eastAsiaTheme="minorEastAsia" w:hAnsi="Times New Roman" w:cs="Times New Roman"/>
          <w:b/>
          <w:i/>
          <w:iCs/>
          <w:lang w:val="en-US"/>
        </w:rPr>
        <w:t>-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inhibition on urate and </w:t>
      </w:r>
      <w:r w:rsidR="00332D06" w:rsidRPr="0008110A">
        <w:rPr>
          <w:rFonts w:ascii="Times New Roman" w:eastAsiaTheme="minorEastAsia" w:hAnsi="Times New Roman" w:cs="Times New Roman"/>
          <w:b/>
          <w:lang w:val="en-US"/>
        </w:rPr>
        <w:t>lipid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levels</w:t>
      </w:r>
    </w:p>
    <w:tbl>
      <w:tblPr>
        <w:tblStyle w:val="a3"/>
        <w:tblW w:w="13946" w:type="dxa"/>
        <w:tblLook w:val="04A0" w:firstRow="1" w:lastRow="0" w:firstColumn="1" w:lastColumn="0" w:noHBand="0" w:noVBand="1"/>
      </w:tblPr>
      <w:tblGrid>
        <w:gridCol w:w="1689"/>
        <w:gridCol w:w="2400"/>
        <w:gridCol w:w="2258"/>
        <w:gridCol w:w="1552"/>
        <w:gridCol w:w="1129"/>
        <w:gridCol w:w="1411"/>
        <w:gridCol w:w="1694"/>
        <w:gridCol w:w="1813"/>
      </w:tblGrid>
      <w:tr w:rsidR="007E06C1" w14:paraId="51E81656" w14:textId="77777777" w:rsidTr="008D44D8">
        <w:trPr>
          <w:trHeight w:val="118"/>
        </w:trPr>
        <w:tc>
          <w:tcPr>
            <w:tcW w:w="1689" w:type="dxa"/>
          </w:tcPr>
          <w:p w14:paraId="28B20376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400" w:type="dxa"/>
          </w:tcPr>
          <w:p w14:paraId="503B8F85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58" w:type="dxa"/>
          </w:tcPr>
          <w:p w14:paraId="1426A362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81" w:type="dxa"/>
            <w:gridSpan w:val="2"/>
          </w:tcPr>
          <w:p w14:paraId="17FDD05D" w14:textId="4DE3EFB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Genetic score </w:t>
            </w:r>
            <w:r w:rsidR="00FA2931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and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biomarker</w:t>
            </w:r>
          </w:p>
        </w:tc>
        <w:tc>
          <w:tcPr>
            <w:tcW w:w="4918" w:type="dxa"/>
            <w:gridSpan w:val="3"/>
          </w:tcPr>
          <w:p w14:paraId="7F2F3A9A" w14:textId="3C70130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Genetic score </w:t>
            </w:r>
            <w:r w:rsidR="00FA2931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and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scaled urate level</w:t>
            </w:r>
          </w:p>
        </w:tc>
      </w:tr>
      <w:tr w:rsidR="007E06C1" w14:paraId="19DF6B0F" w14:textId="77777777" w:rsidTr="008D44D8">
        <w:trPr>
          <w:trHeight w:val="532"/>
        </w:trPr>
        <w:tc>
          <w:tcPr>
            <w:tcW w:w="1689" w:type="dxa"/>
          </w:tcPr>
          <w:p w14:paraId="4FADCCC3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Biomarker</w:t>
            </w:r>
          </w:p>
        </w:tc>
        <w:tc>
          <w:tcPr>
            <w:tcW w:w="2400" w:type="dxa"/>
          </w:tcPr>
          <w:p w14:paraId="7F8061DC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bserved mean (range)</w:t>
            </w:r>
          </w:p>
          <w:p w14:paraId="599547C7" w14:textId="032568AE" w:rsidR="003C619D" w:rsidRPr="0008110A" w:rsidRDefault="003C619D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58" w:type="dxa"/>
          </w:tcPr>
          <w:p w14:paraId="231A11BE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Residual mean (range)</w:t>
            </w:r>
          </w:p>
          <w:p w14:paraId="7E3E9672" w14:textId="3635A22E" w:rsidR="003C619D" w:rsidRPr="0008110A" w:rsidRDefault="003C619D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14:paraId="4EEF8F8F" w14:textId="2956B3DB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Beta (SE)</w:t>
            </w:r>
          </w:p>
        </w:tc>
        <w:tc>
          <w:tcPr>
            <w:tcW w:w="1129" w:type="dxa"/>
          </w:tcPr>
          <w:p w14:paraId="57633ADD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411" w:type="dxa"/>
          </w:tcPr>
          <w:p w14:paraId="14D608EE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Beta (SE)</w:t>
            </w:r>
          </w:p>
        </w:tc>
        <w:tc>
          <w:tcPr>
            <w:tcW w:w="1694" w:type="dxa"/>
          </w:tcPr>
          <w:p w14:paraId="7221415D" w14:textId="1F6527C9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Heterogeneity </w:t>
            </w: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-value (residual)</w:t>
            </w:r>
          </w:p>
        </w:tc>
        <w:tc>
          <w:tcPr>
            <w:tcW w:w="1812" w:type="dxa"/>
          </w:tcPr>
          <w:p w14:paraId="00D581C1" w14:textId="47C0C469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Heterogeneity </w:t>
            </w: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-value (doubly-ranked)</w:t>
            </w:r>
          </w:p>
        </w:tc>
      </w:tr>
      <w:tr w:rsidR="007E06C1" w14:paraId="62ED5DB9" w14:textId="77777777" w:rsidTr="008D44D8">
        <w:trPr>
          <w:trHeight w:val="171"/>
        </w:trPr>
        <w:tc>
          <w:tcPr>
            <w:tcW w:w="1689" w:type="dxa"/>
          </w:tcPr>
          <w:p w14:paraId="2B1ADCCB" w14:textId="5CAEE30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rate</w:t>
            </w:r>
            <w:r w:rsidR="003C619D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(mg/dL)</w:t>
            </w:r>
          </w:p>
        </w:tc>
        <w:tc>
          <w:tcPr>
            <w:tcW w:w="2400" w:type="dxa"/>
          </w:tcPr>
          <w:p w14:paraId="40951B85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258" w:type="dxa"/>
          </w:tcPr>
          <w:p w14:paraId="2A45A3D2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14:paraId="334D8F40" w14:textId="2537C792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−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1 (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1)</w:t>
            </w:r>
          </w:p>
        </w:tc>
        <w:tc>
          <w:tcPr>
            <w:tcW w:w="1129" w:type="dxa"/>
          </w:tcPr>
          <w:p w14:paraId="417D68CF" w14:textId="67EFF5EB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&lt; 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01</w:t>
            </w:r>
          </w:p>
        </w:tc>
        <w:tc>
          <w:tcPr>
            <w:tcW w:w="1411" w:type="dxa"/>
          </w:tcPr>
          <w:p w14:paraId="032AAFE2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694" w:type="dxa"/>
          </w:tcPr>
          <w:p w14:paraId="17AA2D0C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768EE4D3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7E06C1" w14:paraId="2AC86F25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473171C6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2400" w:type="dxa"/>
            <w:vAlign w:val="center"/>
          </w:tcPr>
          <w:p w14:paraId="4EE6A487" w14:textId="3DBAF73C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bookmarkStart w:id="8" w:name="_Hlk132728224"/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89 </w:t>
            </w:r>
            <w:bookmarkEnd w:id="8"/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="004F5140" w:rsidRPr="0008110A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  <w:lang w:val="en-US"/>
              </w:rPr>
              <w:t>≤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 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9)</w:t>
            </w:r>
          </w:p>
        </w:tc>
        <w:tc>
          <w:tcPr>
            <w:tcW w:w="2258" w:type="dxa"/>
            <w:vAlign w:val="center"/>
          </w:tcPr>
          <w:p w14:paraId="40F79B3A" w14:textId="77E6373D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7 (&lt; 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3)</w:t>
            </w:r>
          </w:p>
        </w:tc>
        <w:tc>
          <w:tcPr>
            <w:tcW w:w="1552" w:type="dxa"/>
            <w:vAlign w:val="center"/>
          </w:tcPr>
          <w:p w14:paraId="0142A298" w14:textId="4CAA6BD5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746442A2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455D4181" w14:textId="5E58AA6D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0 (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9)</w:t>
            </w:r>
          </w:p>
        </w:tc>
        <w:tc>
          <w:tcPr>
            <w:tcW w:w="1694" w:type="dxa"/>
            <w:vMerge w:val="restart"/>
            <w:vAlign w:val="center"/>
          </w:tcPr>
          <w:p w14:paraId="25A6D299" w14:textId="0A8EF88F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30</w:t>
            </w:r>
          </w:p>
        </w:tc>
        <w:tc>
          <w:tcPr>
            <w:tcW w:w="1812" w:type="dxa"/>
            <w:vMerge w:val="restart"/>
            <w:vAlign w:val="center"/>
          </w:tcPr>
          <w:p w14:paraId="0BE9FE2B" w14:textId="29E23B13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70</w:t>
            </w:r>
          </w:p>
        </w:tc>
      </w:tr>
      <w:tr w:rsidR="007E06C1" w14:paraId="56BCB03B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665CA8C5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2400" w:type="dxa"/>
            <w:vAlign w:val="center"/>
          </w:tcPr>
          <w:p w14:paraId="0BC36E9A" w14:textId="1DDB673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0 (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6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1)</w:t>
            </w:r>
          </w:p>
        </w:tc>
        <w:tc>
          <w:tcPr>
            <w:tcW w:w="2258" w:type="dxa"/>
            <w:vAlign w:val="center"/>
          </w:tcPr>
          <w:p w14:paraId="194831F7" w14:textId="56FCB749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9 (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3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2)</w:t>
            </w:r>
          </w:p>
        </w:tc>
        <w:tc>
          <w:tcPr>
            <w:tcW w:w="1552" w:type="dxa"/>
            <w:vAlign w:val="center"/>
          </w:tcPr>
          <w:p w14:paraId="6376C609" w14:textId="760AD98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5E983B08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111D941A" w14:textId="67A59986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8 (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8)</w:t>
            </w:r>
          </w:p>
        </w:tc>
        <w:tc>
          <w:tcPr>
            <w:tcW w:w="1694" w:type="dxa"/>
            <w:vMerge/>
          </w:tcPr>
          <w:p w14:paraId="36C75607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183C274F" w14:textId="77777777" w:rsidR="00DF4C04" w:rsidRPr="0008110A" w:rsidRDefault="00DF4C04" w:rsidP="008D44D8">
            <w:pPr>
              <w:snapToGrid w:val="0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5B486F11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1FC1998F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2400" w:type="dxa"/>
            <w:vAlign w:val="center"/>
          </w:tcPr>
          <w:p w14:paraId="612CB96C" w14:textId="56FFA95B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4 (4.55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.44)</w:t>
            </w:r>
          </w:p>
        </w:tc>
        <w:tc>
          <w:tcPr>
            <w:tcW w:w="2258" w:type="dxa"/>
            <w:vAlign w:val="center"/>
          </w:tcPr>
          <w:p w14:paraId="1531D403" w14:textId="4C13EB9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9 (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2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1)</w:t>
            </w:r>
          </w:p>
        </w:tc>
        <w:tc>
          <w:tcPr>
            <w:tcW w:w="1552" w:type="dxa"/>
            <w:vAlign w:val="center"/>
          </w:tcPr>
          <w:p w14:paraId="0BD2401A" w14:textId="01B1987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BF1CD16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26557BD7" w14:textId="079E5EE4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7 (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)</w:t>
            </w:r>
          </w:p>
        </w:tc>
        <w:tc>
          <w:tcPr>
            <w:tcW w:w="1694" w:type="dxa"/>
            <w:vMerge/>
          </w:tcPr>
          <w:p w14:paraId="387CBF72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24C9582D" w14:textId="77777777" w:rsidR="00DF4C04" w:rsidRPr="0008110A" w:rsidRDefault="00DF4C04" w:rsidP="008D44D8">
            <w:pPr>
              <w:snapToGrid w:val="0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70A12FF8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04D9CC46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2400" w:type="dxa"/>
            <w:vAlign w:val="center"/>
          </w:tcPr>
          <w:p w14:paraId="327E5EE4" w14:textId="77E8207B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6 (</w:t>
            </w:r>
            <w:r w:rsidR="004F5140" w:rsidRPr="0008110A">
              <w:rPr>
                <w:rFonts w:ascii="Times New Roman" w:eastAsia="맑은 고딕" w:hAnsi="Times New Roman" w:cs="Times New Roman" w:hint="eastAsia"/>
                <w:bCs/>
                <w:sz w:val="16"/>
                <w:szCs w:val="16"/>
                <w:lang w:val="en-US"/>
              </w:rPr>
              <w:t>≥</w:t>
            </w:r>
            <w:r w:rsidR="004F5140" w:rsidRPr="0008110A">
              <w:rPr>
                <w:rFonts w:ascii="Times New Roman" w:eastAsia="맑은 고딕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5)</w:t>
            </w:r>
          </w:p>
        </w:tc>
        <w:tc>
          <w:tcPr>
            <w:tcW w:w="2258" w:type="dxa"/>
            <w:vAlign w:val="center"/>
          </w:tcPr>
          <w:p w14:paraId="7C19E662" w14:textId="0305E0B4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4 (</w:t>
            </w:r>
            <w:r w:rsidR="00753020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&gt;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1)</w:t>
            </w:r>
          </w:p>
        </w:tc>
        <w:tc>
          <w:tcPr>
            <w:tcW w:w="1552" w:type="dxa"/>
            <w:vAlign w:val="center"/>
          </w:tcPr>
          <w:p w14:paraId="350B12EA" w14:textId="339F29F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04E17CCB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597D2CCB" w14:textId="32810DCC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 (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6)</w:t>
            </w:r>
          </w:p>
        </w:tc>
        <w:tc>
          <w:tcPr>
            <w:tcW w:w="1694" w:type="dxa"/>
            <w:vMerge/>
          </w:tcPr>
          <w:p w14:paraId="322C58AA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6A524154" w14:textId="77777777" w:rsidR="00DF4C04" w:rsidRPr="0008110A" w:rsidRDefault="00DF4C04" w:rsidP="008D44D8">
            <w:pPr>
              <w:snapToGrid w:val="0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6E9C388" w14:textId="77777777" w:rsidTr="008D44D8">
        <w:trPr>
          <w:trHeight w:val="171"/>
        </w:trPr>
        <w:tc>
          <w:tcPr>
            <w:tcW w:w="1689" w:type="dxa"/>
          </w:tcPr>
          <w:p w14:paraId="72BA31FB" w14:textId="46E2FC91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DL-C</w:t>
            </w:r>
            <w:r w:rsidR="003C619D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(mg/dL)</w:t>
            </w:r>
          </w:p>
        </w:tc>
        <w:tc>
          <w:tcPr>
            <w:tcW w:w="2400" w:type="dxa"/>
          </w:tcPr>
          <w:p w14:paraId="6C1C51CF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258" w:type="dxa"/>
          </w:tcPr>
          <w:p w14:paraId="371BD33F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14:paraId="157B5422" w14:textId="0BC85B55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−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4 (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1)</w:t>
            </w:r>
          </w:p>
        </w:tc>
        <w:tc>
          <w:tcPr>
            <w:tcW w:w="1129" w:type="dxa"/>
          </w:tcPr>
          <w:p w14:paraId="37575F6A" w14:textId="2064904A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64</w:t>
            </w:r>
          </w:p>
        </w:tc>
        <w:tc>
          <w:tcPr>
            <w:tcW w:w="1411" w:type="dxa"/>
          </w:tcPr>
          <w:p w14:paraId="2DF42ECA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694" w:type="dxa"/>
          </w:tcPr>
          <w:p w14:paraId="0BB3C797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0AFC94EB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7E06C1" w14:paraId="57219319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20FEE8D0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2400" w:type="dxa"/>
            <w:vAlign w:val="center"/>
          </w:tcPr>
          <w:p w14:paraId="6E363413" w14:textId="1CD1359E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3 (</w:t>
            </w:r>
            <w:r w:rsidR="004F5140" w:rsidRPr="0008110A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  <w:lang w:val="en-US"/>
              </w:rPr>
              <w:t>≤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 11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0)</w:t>
            </w:r>
          </w:p>
        </w:tc>
        <w:tc>
          <w:tcPr>
            <w:tcW w:w="2258" w:type="dxa"/>
            <w:vAlign w:val="center"/>
          </w:tcPr>
          <w:p w14:paraId="7A370845" w14:textId="7C7C066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8 (&lt; 10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7)</w:t>
            </w:r>
          </w:p>
        </w:tc>
        <w:tc>
          <w:tcPr>
            <w:tcW w:w="1552" w:type="dxa"/>
            <w:vAlign w:val="center"/>
          </w:tcPr>
          <w:p w14:paraId="3078A5CE" w14:textId="4183D960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F7D8EB4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2ED85214" w14:textId="53B60B0A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2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7)</w:t>
            </w:r>
          </w:p>
        </w:tc>
        <w:tc>
          <w:tcPr>
            <w:tcW w:w="1694" w:type="dxa"/>
            <w:vMerge w:val="restart"/>
            <w:vAlign w:val="center"/>
          </w:tcPr>
          <w:p w14:paraId="3BD19611" w14:textId="09D25D7F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47</w:t>
            </w:r>
          </w:p>
        </w:tc>
        <w:tc>
          <w:tcPr>
            <w:tcW w:w="1812" w:type="dxa"/>
            <w:vMerge w:val="restart"/>
            <w:vAlign w:val="center"/>
          </w:tcPr>
          <w:p w14:paraId="7276EAFB" w14:textId="665982F6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54</w:t>
            </w:r>
          </w:p>
        </w:tc>
      </w:tr>
      <w:tr w:rsidR="007E06C1" w14:paraId="1CE969A9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3E14FFEC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2400" w:type="dxa"/>
            <w:vAlign w:val="center"/>
          </w:tcPr>
          <w:p w14:paraId="46AAD268" w14:textId="265F9635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2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9 (11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0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3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0)</w:t>
            </w:r>
          </w:p>
        </w:tc>
        <w:tc>
          <w:tcPr>
            <w:tcW w:w="2258" w:type="dxa"/>
            <w:vAlign w:val="center"/>
          </w:tcPr>
          <w:p w14:paraId="77067255" w14:textId="5419082E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1 (10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7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2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5)</w:t>
            </w:r>
          </w:p>
        </w:tc>
        <w:tc>
          <w:tcPr>
            <w:tcW w:w="1552" w:type="dxa"/>
            <w:vAlign w:val="center"/>
          </w:tcPr>
          <w:p w14:paraId="2256B92C" w14:textId="2C453B73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740A9B35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55F1325E" w14:textId="59D4E39C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5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)</w:t>
            </w:r>
          </w:p>
        </w:tc>
        <w:tc>
          <w:tcPr>
            <w:tcW w:w="1694" w:type="dxa"/>
            <w:vMerge/>
            <w:vAlign w:val="center"/>
          </w:tcPr>
          <w:p w14:paraId="21263291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516EA62A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032D35C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4187280D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2400" w:type="dxa"/>
            <w:vAlign w:val="center"/>
          </w:tcPr>
          <w:p w14:paraId="79184247" w14:textId="1F18581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4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8 (13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0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0)</w:t>
            </w:r>
          </w:p>
        </w:tc>
        <w:tc>
          <w:tcPr>
            <w:tcW w:w="2258" w:type="dxa"/>
            <w:vAlign w:val="center"/>
          </w:tcPr>
          <w:p w14:paraId="06A065C3" w14:textId="28112A9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3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0 (12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5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7)</w:t>
            </w:r>
          </w:p>
        </w:tc>
        <w:tc>
          <w:tcPr>
            <w:tcW w:w="1552" w:type="dxa"/>
            <w:vAlign w:val="center"/>
          </w:tcPr>
          <w:p w14:paraId="32B3898A" w14:textId="4D5D12A0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2CB054C4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03B0B0AF" w14:textId="2E89998B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2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)</w:t>
            </w:r>
          </w:p>
        </w:tc>
        <w:tc>
          <w:tcPr>
            <w:tcW w:w="1694" w:type="dxa"/>
            <w:vMerge/>
            <w:vAlign w:val="center"/>
          </w:tcPr>
          <w:p w14:paraId="2C76D602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65FCD98D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3149D98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28E341CC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2400" w:type="dxa"/>
            <w:vAlign w:val="center"/>
          </w:tcPr>
          <w:p w14:paraId="315FECA0" w14:textId="388AA11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8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1 (</w:t>
            </w:r>
            <w:r w:rsidR="004F5140" w:rsidRPr="0008110A">
              <w:rPr>
                <w:rFonts w:ascii="Times New Roman" w:eastAsia="맑은 고딕" w:hAnsi="Times New Roman" w:cs="Times New Roman" w:hint="eastAsia"/>
                <w:bCs/>
                <w:sz w:val="16"/>
                <w:szCs w:val="16"/>
                <w:lang w:val="en-US"/>
              </w:rPr>
              <w:t>≥</w:t>
            </w:r>
            <w:r w:rsidR="004F5140" w:rsidRPr="0008110A">
              <w:rPr>
                <w:rFonts w:ascii="Times New Roman" w:eastAsia="맑은 고딕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6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0)</w:t>
            </w:r>
          </w:p>
        </w:tc>
        <w:tc>
          <w:tcPr>
            <w:tcW w:w="2258" w:type="dxa"/>
            <w:vAlign w:val="center"/>
          </w:tcPr>
          <w:p w14:paraId="2A01B370" w14:textId="164DD8D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7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0 (</w:t>
            </w:r>
            <w:r w:rsidR="00753020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&gt;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7)</w:t>
            </w:r>
          </w:p>
        </w:tc>
        <w:tc>
          <w:tcPr>
            <w:tcW w:w="1552" w:type="dxa"/>
            <w:vAlign w:val="center"/>
          </w:tcPr>
          <w:p w14:paraId="480594D6" w14:textId="526C90F4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92BA000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39A5D3B4" w14:textId="27E4594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3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4)</w:t>
            </w:r>
          </w:p>
        </w:tc>
        <w:tc>
          <w:tcPr>
            <w:tcW w:w="1694" w:type="dxa"/>
            <w:vMerge/>
            <w:vAlign w:val="center"/>
          </w:tcPr>
          <w:p w14:paraId="29B7609B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7B01E755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CAF9CC0" w14:textId="77777777" w:rsidTr="008D44D8">
        <w:trPr>
          <w:trHeight w:val="171"/>
        </w:trPr>
        <w:tc>
          <w:tcPr>
            <w:tcW w:w="1689" w:type="dxa"/>
          </w:tcPr>
          <w:p w14:paraId="18EE917C" w14:textId="4C6D3FCB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G</w:t>
            </w:r>
            <w:r w:rsidR="003C619D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(mg/dL)</w:t>
            </w:r>
          </w:p>
        </w:tc>
        <w:tc>
          <w:tcPr>
            <w:tcW w:w="2400" w:type="dxa"/>
          </w:tcPr>
          <w:p w14:paraId="134FFD8B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258" w:type="dxa"/>
          </w:tcPr>
          <w:p w14:paraId="22C6E4BA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14:paraId="7EBE7983" w14:textId="3E5CE0F9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6 (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0)</w:t>
            </w:r>
          </w:p>
        </w:tc>
        <w:tc>
          <w:tcPr>
            <w:tcW w:w="1129" w:type="dxa"/>
          </w:tcPr>
          <w:p w14:paraId="6C488362" w14:textId="0C2F7EE9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93</w:t>
            </w:r>
          </w:p>
        </w:tc>
        <w:tc>
          <w:tcPr>
            <w:tcW w:w="1411" w:type="dxa"/>
          </w:tcPr>
          <w:p w14:paraId="34E53CEA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694" w:type="dxa"/>
            <w:vAlign w:val="center"/>
          </w:tcPr>
          <w:p w14:paraId="595EAFA7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  <w:vAlign w:val="center"/>
          </w:tcPr>
          <w:p w14:paraId="208580EC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7E06C1" w14:paraId="68A5C41F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381D4260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2400" w:type="dxa"/>
            <w:vAlign w:val="center"/>
          </w:tcPr>
          <w:p w14:paraId="5588216F" w14:textId="31275F2B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7 (</w:t>
            </w:r>
            <w:r w:rsidR="004F5140" w:rsidRPr="0008110A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  <w:lang w:val="en-US"/>
              </w:rPr>
              <w:t>≤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 10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0)</w:t>
            </w:r>
          </w:p>
        </w:tc>
        <w:tc>
          <w:tcPr>
            <w:tcW w:w="2258" w:type="dxa"/>
            <w:vAlign w:val="center"/>
          </w:tcPr>
          <w:p w14:paraId="4395F56E" w14:textId="53C8EAA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4 (&lt; 2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7)</w:t>
            </w:r>
          </w:p>
        </w:tc>
        <w:tc>
          <w:tcPr>
            <w:tcW w:w="1552" w:type="dxa"/>
            <w:vAlign w:val="center"/>
          </w:tcPr>
          <w:p w14:paraId="627780E1" w14:textId="434184F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D98249D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70C14B96" w14:textId="51FF3230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7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1)</w:t>
            </w:r>
          </w:p>
        </w:tc>
        <w:tc>
          <w:tcPr>
            <w:tcW w:w="1694" w:type="dxa"/>
            <w:vMerge w:val="restart"/>
            <w:vAlign w:val="center"/>
          </w:tcPr>
          <w:p w14:paraId="427DAE4E" w14:textId="46354D54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8</w:t>
            </w:r>
          </w:p>
        </w:tc>
        <w:tc>
          <w:tcPr>
            <w:tcW w:w="1812" w:type="dxa"/>
            <w:vMerge w:val="restart"/>
            <w:vAlign w:val="center"/>
          </w:tcPr>
          <w:p w14:paraId="6A94C711" w14:textId="05E46CF4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35</w:t>
            </w:r>
          </w:p>
        </w:tc>
      </w:tr>
      <w:tr w:rsidR="007E06C1" w14:paraId="56875E63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3A61B726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2400" w:type="dxa"/>
            <w:vAlign w:val="center"/>
          </w:tcPr>
          <w:p w14:paraId="51BBF722" w14:textId="270C4F14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2 (8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3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43.70)</w:t>
            </w:r>
          </w:p>
        </w:tc>
        <w:tc>
          <w:tcPr>
            <w:tcW w:w="2258" w:type="dxa"/>
            <w:vAlign w:val="center"/>
          </w:tcPr>
          <w:p w14:paraId="61CA9FBD" w14:textId="5936DDC2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8 (2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7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)</w:t>
            </w:r>
          </w:p>
        </w:tc>
        <w:tc>
          <w:tcPr>
            <w:tcW w:w="1552" w:type="dxa"/>
            <w:vAlign w:val="center"/>
          </w:tcPr>
          <w:p w14:paraId="3304B463" w14:textId="6AF55BAB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5688F60E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5F546AD9" w14:textId="25A612EC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0 (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8)</w:t>
            </w:r>
          </w:p>
        </w:tc>
        <w:tc>
          <w:tcPr>
            <w:tcW w:w="1694" w:type="dxa"/>
            <w:vMerge/>
            <w:vAlign w:val="center"/>
          </w:tcPr>
          <w:p w14:paraId="4493F906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7BC52E1F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0FFD0E3B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223CD103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2400" w:type="dxa"/>
            <w:vAlign w:val="center"/>
          </w:tcPr>
          <w:p w14:paraId="122B19CA" w14:textId="193E4132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9 (12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9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0)</w:t>
            </w:r>
          </w:p>
        </w:tc>
        <w:tc>
          <w:tcPr>
            <w:tcW w:w="2258" w:type="dxa"/>
            <w:vAlign w:val="center"/>
          </w:tcPr>
          <w:p w14:paraId="162252A8" w14:textId="216E4723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4 (6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7)</w:t>
            </w:r>
          </w:p>
        </w:tc>
        <w:tc>
          <w:tcPr>
            <w:tcW w:w="1552" w:type="dxa"/>
            <w:vAlign w:val="center"/>
          </w:tcPr>
          <w:p w14:paraId="1A89089E" w14:textId="355EEFCD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61C4BA6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568EE643" w14:textId="3FF2B68A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5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)</w:t>
            </w:r>
          </w:p>
        </w:tc>
        <w:tc>
          <w:tcPr>
            <w:tcW w:w="1694" w:type="dxa"/>
            <w:vMerge/>
            <w:vAlign w:val="center"/>
          </w:tcPr>
          <w:p w14:paraId="432472B4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68513F7A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561F75CC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7A1797EA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2400" w:type="dxa"/>
            <w:vAlign w:val="center"/>
          </w:tcPr>
          <w:p w14:paraId="762BEBD5" w14:textId="1F1CE15B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7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 (</w:t>
            </w:r>
            <w:r w:rsidR="004F5140" w:rsidRPr="0008110A">
              <w:rPr>
                <w:rFonts w:ascii="Times New Roman" w:eastAsia="맑은 고딕" w:hAnsi="Times New Roman" w:cs="Times New Roman" w:hint="eastAsia"/>
                <w:bCs/>
                <w:sz w:val="16"/>
                <w:szCs w:val="16"/>
                <w:lang w:val="en-US"/>
              </w:rPr>
              <w:t>≥</w:t>
            </w:r>
            <w:r w:rsidR="004F5140" w:rsidRPr="0008110A">
              <w:rPr>
                <w:rFonts w:ascii="Times New Roman" w:eastAsia="맑은 고딕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8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0)</w:t>
            </w:r>
          </w:p>
        </w:tc>
        <w:tc>
          <w:tcPr>
            <w:tcW w:w="2258" w:type="dxa"/>
            <w:vAlign w:val="center"/>
          </w:tcPr>
          <w:p w14:paraId="7FD529E8" w14:textId="7FE08B2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0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7 (</w:t>
            </w:r>
            <w:r w:rsidR="00753020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&gt; 11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753020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8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52" w:type="dxa"/>
            <w:vAlign w:val="center"/>
          </w:tcPr>
          <w:p w14:paraId="0E034617" w14:textId="3DC9BFF0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2EA48FA3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7A272B4A" w14:textId="2422B8E5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8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0)</w:t>
            </w:r>
          </w:p>
        </w:tc>
        <w:tc>
          <w:tcPr>
            <w:tcW w:w="1694" w:type="dxa"/>
            <w:vMerge/>
            <w:vAlign w:val="center"/>
          </w:tcPr>
          <w:p w14:paraId="4BB4B63C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6EBFFB7A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BF11A2A" w14:textId="77777777" w:rsidTr="008D44D8">
        <w:trPr>
          <w:trHeight w:val="171"/>
        </w:trPr>
        <w:tc>
          <w:tcPr>
            <w:tcW w:w="1689" w:type="dxa"/>
          </w:tcPr>
          <w:p w14:paraId="0FF70454" w14:textId="206A41D0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HDL-C</w:t>
            </w:r>
            <w:r w:rsidR="003C619D"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(mg/dL)</w:t>
            </w:r>
          </w:p>
        </w:tc>
        <w:tc>
          <w:tcPr>
            <w:tcW w:w="2400" w:type="dxa"/>
          </w:tcPr>
          <w:p w14:paraId="126DCF9A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258" w:type="dxa"/>
          </w:tcPr>
          <w:p w14:paraId="68BABA34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14:paraId="19C20C8E" w14:textId="3EE4BE2E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0 (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4)</w:t>
            </w:r>
          </w:p>
        </w:tc>
        <w:tc>
          <w:tcPr>
            <w:tcW w:w="1129" w:type="dxa"/>
          </w:tcPr>
          <w:p w14:paraId="4468739C" w14:textId="6860D076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06</w:t>
            </w:r>
          </w:p>
        </w:tc>
        <w:tc>
          <w:tcPr>
            <w:tcW w:w="1411" w:type="dxa"/>
          </w:tcPr>
          <w:p w14:paraId="76280135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694" w:type="dxa"/>
            <w:vAlign w:val="center"/>
          </w:tcPr>
          <w:p w14:paraId="77C350C7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  <w:vAlign w:val="center"/>
          </w:tcPr>
          <w:p w14:paraId="1AFECC52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7E06C1" w14:paraId="36FBCDC4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2B8595D3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2400" w:type="dxa"/>
            <w:vAlign w:val="center"/>
          </w:tcPr>
          <w:p w14:paraId="3ED18DF4" w14:textId="1ED9BD33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4 (</w:t>
            </w:r>
            <w:r w:rsidR="004F5140" w:rsidRPr="0008110A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  <w:lang w:val="en-US"/>
              </w:rPr>
              <w:t>≤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 5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2)</w:t>
            </w:r>
          </w:p>
        </w:tc>
        <w:tc>
          <w:tcPr>
            <w:tcW w:w="2258" w:type="dxa"/>
            <w:vAlign w:val="center"/>
          </w:tcPr>
          <w:p w14:paraId="6127707D" w14:textId="746F447B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6 (&lt; 4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2)</w:t>
            </w:r>
          </w:p>
        </w:tc>
        <w:tc>
          <w:tcPr>
            <w:tcW w:w="1552" w:type="dxa"/>
            <w:vAlign w:val="center"/>
          </w:tcPr>
          <w:p w14:paraId="083F9C5D" w14:textId="5E864C3C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0B5E63A5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3F216BD6" w14:textId="681D22A6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2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4)</w:t>
            </w:r>
          </w:p>
        </w:tc>
        <w:tc>
          <w:tcPr>
            <w:tcW w:w="1694" w:type="dxa"/>
            <w:vMerge w:val="restart"/>
            <w:vAlign w:val="center"/>
          </w:tcPr>
          <w:p w14:paraId="0032C1BE" w14:textId="40C716B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64</w:t>
            </w:r>
          </w:p>
        </w:tc>
        <w:tc>
          <w:tcPr>
            <w:tcW w:w="1812" w:type="dxa"/>
            <w:vMerge w:val="restart"/>
            <w:vAlign w:val="center"/>
          </w:tcPr>
          <w:p w14:paraId="363F5710" w14:textId="30BE5CB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35</w:t>
            </w:r>
          </w:p>
        </w:tc>
      </w:tr>
      <w:tr w:rsidR="007E06C1" w14:paraId="75BE7E2E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7511AEF8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2400" w:type="dxa"/>
            <w:vAlign w:val="center"/>
          </w:tcPr>
          <w:p w14:paraId="427246F8" w14:textId="686F2F3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0 (4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7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8.55)</w:t>
            </w:r>
          </w:p>
        </w:tc>
        <w:tc>
          <w:tcPr>
            <w:tcW w:w="2258" w:type="dxa"/>
            <w:vAlign w:val="center"/>
          </w:tcPr>
          <w:p w14:paraId="1C3D4F73" w14:textId="0B9C951D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3 (4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2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7)</w:t>
            </w:r>
          </w:p>
        </w:tc>
        <w:tc>
          <w:tcPr>
            <w:tcW w:w="1552" w:type="dxa"/>
            <w:vAlign w:val="center"/>
          </w:tcPr>
          <w:p w14:paraId="35198112" w14:textId="41134B52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2E795560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7FCD0270" w14:textId="5C712CD2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3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7)</w:t>
            </w:r>
          </w:p>
        </w:tc>
        <w:tc>
          <w:tcPr>
            <w:tcW w:w="1694" w:type="dxa"/>
            <w:vMerge/>
            <w:vAlign w:val="center"/>
          </w:tcPr>
          <w:p w14:paraId="76E37639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0F3B6C82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4B2F31FB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27FBAB71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2400" w:type="dxa"/>
            <w:vAlign w:val="center"/>
          </w:tcPr>
          <w:p w14:paraId="7CECC3EC" w14:textId="46A4788F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4 (4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3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5)</w:t>
            </w:r>
          </w:p>
        </w:tc>
        <w:tc>
          <w:tcPr>
            <w:tcW w:w="2258" w:type="dxa"/>
            <w:vAlign w:val="center"/>
          </w:tcPr>
          <w:p w14:paraId="488CF646" w14:textId="760E98C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5 (57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7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5)</w:t>
            </w:r>
          </w:p>
        </w:tc>
        <w:tc>
          <w:tcPr>
            <w:tcW w:w="1552" w:type="dxa"/>
            <w:vAlign w:val="center"/>
          </w:tcPr>
          <w:p w14:paraId="22252594" w14:textId="771DAD44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061F6786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7DD34177" w14:textId="347BFC6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7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7)</w:t>
            </w:r>
          </w:p>
        </w:tc>
        <w:tc>
          <w:tcPr>
            <w:tcW w:w="1694" w:type="dxa"/>
            <w:vMerge/>
            <w:vAlign w:val="center"/>
          </w:tcPr>
          <w:p w14:paraId="2C835E81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46CD4079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28626E05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6C9D43B8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2400" w:type="dxa"/>
            <w:vAlign w:val="center"/>
          </w:tcPr>
          <w:p w14:paraId="683BEC5E" w14:textId="674AD12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9 (</w:t>
            </w:r>
            <w:r w:rsidR="004F5140" w:rsidRPr="0008110A">
              <w:rPr>
                <w:rFonts w:ascii="Times New Roman" w:eastAsia="맑은 고딕" w:hAnsi="Times New Roman" w:cs="Times New Roman" w:hint="eastAsia"/>
                <w:bCs/>
                <w:sz w:val="16"/>
                <w:szCs w:val="16"/>
                <w:lang w:val="en-US"/>
              </w:rPr>
              <w:t>≥</w:t>
            </w:r>
            <w:r w:rsidR="004F5140" w:rsidRPr="0008110A">
              <w:rPr>
                <w:rFonts w:ascii="Times New Roman" w:eastAsia="맑은 고딕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9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6)</w:t>
            </w:r>
          </w:p>
        </w:tc>
        <w:tc>
          <w:tcPr>
            <w:tcW w:w="2258" w:type="dxa"/>
            <w:vAlign w:val="center"/>
          </w:tcPr>
          <w:p w14:paraId="7CEC1C8B" w14:textId="07DCBC53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4 (</w:t>
            </w:r>
            <w:r w:rsidR="00753020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&gt;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6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5)</w:t>
            </w:r>
          </w:p>
        </w:tc>
        <w:tc>
          <w:tcPr>
            <w:tcW w:w="1552" w:type="dxa"/>
            <w:vAlign w:val="center"/>
          </w:tcPr>
          <w:p w14:paraId="5DE7BC2C" w14:textId="62D0BCE9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E2ABEA6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68E0B7E6" w14:textId="182C474A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7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)</w:t>
            </w:r>
          </w:p>
        </w:tc>
        <w:tc>
          <w:tcPr>
            <w:tcW w:w="1694" w:type="dxa"/>
            <w:vMerge/>
            <w:vAlign w:val="center"/>
          </w:tcPr>
          <w:p w14:paraId="0FFBEB58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4E803AF3" w14:textId="77777777" w:rsidR="00DF4C04" w:rsidRPr="0008110A" w:rsidRDefault="00DF4C04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41553734" w14:textId="77777777" w:rsidTr="008D44D8">
        <w:trPr>
          <w:trHeight w:val="171"/>
        </w:trPr>
        <w:tc>
          <w:tcPr>
            <w:tcW w:w="1689" w:type="dxa"/>
          </w:tcPr>
          <w:p w14:paraId="63238550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C/HDL-C</w:t>
            </w:r>
          </w:p>
        </w:tc>
        <w:tc>
          <w:tcPr>
            <w:tcW w:w="2400" w:type="dxa"/>
          </w:tcPr>
          <w:p w14:paraId="64BE438C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258" w:type="dxa"/>
          </w:tcPr>
          <w:p w14:paraId="4625A2B4" w14:textId="77777777" w:rsidR="00DF4C04" w:rsidRPr="0008110A" w:rsidRDefault="00DF4C04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14:paraId="72324ADE" w14:textId="1FE99096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&lt; 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1 (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2)</w:t>
            </w:r>
          </w:p>
        </w:tc>
        <w:tc>
          <w:tcPr>
            <w:tcW w:w="1129" w:type="dxa"/>
          </w:tcPr>
          <w:p w14:paraId="0E6F0DE7" w14:textId="5E5C8E73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91</w:t>
            </w:r>
          </w:p>
        </w:tc>
        <w:tc>
          <w:tcPr>
            <w:tcW w:w="1411" w:type="dxa"/>
          </w:tcPr>
          <w:p w14:paraId="55751615" w14:textId="77777777" w:rsidR="00DF4C04" w:rsidRPr="0008110A" w:rsidRDefault="00000000" w:rsidP="008D44D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694" w:type="dxa"/>
            <w:vAlign w:val="center"/>
          </w:tcPr>
          <w:p w14:paraId="07DD0231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  <w:vAlign w:val="center"/>
          </w:tcPr>
          <w:p w14:paraId="44A9CE1E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7E06C1" w14:paraId="5F2DF667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7D33ABB7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2400" w:type="dxa"/>
            <w:vAlign w:val="center"/>
          </w:tcPr>
          <w:p w14:paraId="424F85EA" w14:textId="4DFE8C8A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9 (</w:t>
            </w:r>
            <w:r w:rsidR="004F5140" w:rsidRPr="0008110A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  <w:lang w:val="en-US"/>
              </w:rPr>
              <w:t>≤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 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3)</w:t>
            </w:r>
          </w:p>
        </w:tc>
        <w:tc>
          <w:tcPr>
            <w:tcW w:w="2258" w:type="dxa"/>
            <w:vAlign w:val="center"/>
          </w:tcPr>
          <w:p w14:paraId="1E9D843C" w14:textId="0DBF0359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8 (&lt; 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4)</w:t>
            </w:r>
          </w:p>
        </w:tc>
        <w:tc>
          <w:tcPr>
            <w:tcW w:w="1552" w:type="dxa"/>
            <w:vAlign w:val="center"/>
          </w:tcPr>
          <w:p w14:paraId="7FD1345A" w14:textId="2CDFBE8A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7D25270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7AB16255" w14:textId="60E1F771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5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5)</w:t>
            </w:r>
          </w:p>
        </w:tc>
        <w:tc>
          <w:tcPr>
            <w:tcW w:w="1694" w:type="dxa"/>
            <w:vMerge w:val="restart"/>
            <w:vAlign w:val="center"/>
          </w:tcPr>
          <w:p w14:paraId="02165A4F" w14:textId="57DEA5E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05</w:t>
            </w:r>
          </w:p>
        </w:tc>
        <w:tc>
          <w:tcPr>
            <w:tcW w:w="1812" w:type="dxa"/>
            <w:vMerge w:val="restart"/>
            <w:vAlign w:val="center"/>
          </w:tcPr>
          <w:p w14:paraId="2E932CE4" w14:textId="138F98CA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29</w:t>
            </w:r>
          </w:p>
        </w:tc>
      </w:tr>
      <w:tr w:rsidR="007E06C1" w14:paraId="7B329483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0152BA85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2400" w:type="dxa"/>
            <w:vAlign w:val="center"/>
          </w:tcPr>
          <w:p w14:paraId="5DCA1F69" w14:textId="73CCA95C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8 (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6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0)</w:t>
            </w:r>
          </w:p>
        </w:tc>
        <w:tc>
          <w:tcPr>
            <w:tcW w:w="2258" w:type="dxa"/>
            <w:vAlign w:val="center"/>
          </w:tcPr>
          <w:p w14:paraId="7B5F1497" w14:textId="4DB10633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7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4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0)</w:t>
            </w:r>
          </w:p>
        </w:tc>
        <w:tc>
          <w:tcPr>
            <w:tcW w:w="1552" w:type="dxa"/>
            <w:vAlign w:val="center"/>
          </w:tcPr>
          <w:p w14:paraId="2E23E799" w14:textId="1BE6ABF2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32789F77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588A6BA0" w14:textId="25ACBAD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4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3)</w:t>
            </w:r>
          </w:p>
        </w:tc>
        <w:tc>
          <w:tcPr>
            <w:tcW w:w="1694" w:type="dxa"/>
            <w:vMerge/>
            <w:vAlign w:val="center"/>
          </w:tcPr>
          <w:p w14:paraId="514FB955" w14:textId="77777777" w:rsidR="00DF4C04" w:rsidRPr="0008110A" w:rsidRDefault="00DF4C04" w:rsidP="00DF4C04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7A85D468" w14:textId="77777777" w:rsidR="00DF4C04" w:rsidRPr="0008110A" w:rsidRDefault="00DF4C04" w:rsidP="00DF4C04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7AF88C3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5E7853CF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2400" w:type="dxa"/>
            <w:vAlign w:val="center"/>
          </w:tcPr>
          <w:p w14:paraId="49340D88" w14:textId="2B1C19E9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2 (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3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7)</w:t>
            </w:r>
          </w:p>
        </w:tc>
        <w:tc>
          <w:tcPr>
            <w:tcW w:w="2258" w:type="dxa"/>
            <w:vAlign w:val="center"/>
          </w:tcPr>
          <w:p w14:paraId="3907082A" w14:textId="47B4B749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98 (3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0</w:t>
            </w:r>
            <w:r w:rsidR="00FA2931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)</w:t>
            </w:r>
          </w:p>
        </w:tc>
        <w:tc>
          <w:tcPr>
            <w:tcW w:w="1552" w:type="dxa"/>
            <w:vAlign w:val="center"/>
          </w:tcPr>
          <w:p w14:paraId="6CF7F25F" w14:textId="09A5CF1C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7F1A09CA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24F67E26" w14:textId="3B3E11A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7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6)</w:t>
            </w:r>
          </w:p>
        </w:tc>
        <w:tc>
          <w:tcPr>
            <w:tcW w:w="1694" w:type="dxa"/>
            <w:vMerge/>
            <w:vAlign w:val="center"/>
          </w:tcPr>
          <w:p w14:paraId="1F5243B6" w14:textId="77777777" w:rsidR="00DF4C04" w:rsidRPr="0008110A" w:rsidRDefault="00DF4C04" w:rsidP="00DF4C04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31FC50AB" w14:textId="77777777" w:rsidR="00DF4C04" w:rsidRPr="0008110A" w:rsidRDefault="00DF4C04" w:rsidP="00DF4C04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4A8FBB5F" w14:textId="77777777" w:rsidTr="008D44D8">
        <w:trPr>
          <w:trHeight w:val="225"/>
        </w:trPr>
        <w:tc>
          <w:tcPr>
            <w:tcW w:w="1689" w:type="dxa"/>
            <w:vAlign w:val="center"/>
          </w:tcPr>
          <w:p w14:paraId="641E761B" w14:textId="77777777" w:rsidR="00DF4C04" w:rsidRPr="0008110A" w:rsidRDefault="00000000" w:rsidP="008D44D8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2400" w:type="dxa"/>
            <w:vAlign w:val="center"/>
          </w:tcPr>
          <w:p w14:paraId="7FA5DEC5" w14:textId="1FEBDD8D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6 (</w:t>
            </w:r>
            <w:r w:rsidR="004F5140" w:rsidRPr="0008110A">
              <w:rPr>
                <w:rFonts w:ascii="Times New Roman" w:eastAsia="맑은 고딕" w:hAnsi="Times New Roman" w:cs="Times New Roman" w:hint="eastAsia"/>
                <w:bCs/>
                <w:sz w:val="16"/>
                <w:szCs w:val="16"/>
                <w:lang w:val="en-US"/>
              </w:rPr>
              <w:t>≥</w:t>
            </w:r>
            <w:r w:rsidR="004F5140" w:rsidRPr="0008110A">
              <w:rPr>
                <w:rFonts w:ascii="Times New Roman" w:eastAsia="맑은 고딕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7)</w:t>
            </w:r>
          </w:p>
        </w:tc>
        <w:tc>
          <w:tcPr>
            <w:tcW w:w="2258" w:type="dxa"/>
            <w:vAlign w:val="center"/>
          </w:tcPr>
          <w:p w14:paraId="36F07544" w14:textId="13FACE68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7 (</w:t>
            </w:r>
            <w:r w:rsidR="00753020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&gt; 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3)</w:t>
            </w:r>
          </w:p>
        </w:tc>
        <w:tc>
          <w:tcPr>
            <w:tcW w:w="1552" w:type="dxa"/>
            <w:vAlign w:val="center"/>
          </w:tcPr>
          <w:p w14:paraId="19601A2A" w14:textId="5DD1066D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6D874A2" w14:textId="77777777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  <w:vAlign w:val="center"/>
          </w:tcPr>
          <w:p w14:paraId="08FF273F" w14:textId="3329792B" w:rsidR="00DF4C04" w:rsidRPr="0008110A" w:rsidRDefault="00000000" w:rsidP="008D44D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6 (2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7)</w:t>
            </w:r>
          </w:p>
        </w:tc>
        <w:tc>
          <w:tcPr>
            <w:tcW w:w="1694" w:type="dxa"/>
            <w:vMerge/>
            <w:vAlign w:val="center"/>
          </w:tcPr>
          <w:p w14:paraId="3F915ECC" w14:textId="77777777" w:rsidR="00DF4C04" w:rsidRPr="0008110A" w:rsidRDefault="00DF4C04" w:rsidP="00DF4C04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vMerge/>
            <w:vAlign w:val="center"/>
          </w:tcPr>
          <w:p w14:paraId="46EE99D1" w14:textId="77777777" w:rsidR="00DF4C04" w:rsidRPr="0008110A" w:rsidRDefault="00DF4C04" w:rsidP="00DF4C04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</w:tbl>
    <w:p w14:paraId="3B00E5B3" w14:textId="0E0B21C2" w:rsidR="004C0E64" w:rsidRPr="0008110A" w:rsidRDefault="00000000" w:rsidP="004C0E64">
      <w:pPr>
        <w:rPr>
          <w:rFonts w:ascii="Times New Roman" w:eastAsiaTheme="minorEastAsia" w:hAnsi="Times New Roman" w:cs="Times New Roman"/>
          <w:lang w:val="en-US"/>
        </w:rPr>
      </w:pPr>
      <w:r w:rsidRPr="0008110A">
        <w:rPr>
          <w:rFonts w:ascii="Times New Roman" w:eastAsiaTheme="minorEastAsia" w:hAnsi="Times New Roman" w:cs="Times New Roman"/>
          <w:lang w:val="en-US"/>
        </w:rPr>
        <w:t xml:space="preserve">*The ranges of observed values may overlap across quartiles because the quartiles were stratified based on residuals, not the observed values. </w:t>
      </w:r>
    </w:p>
    <w:p w14:paraId="0E98A440" w14:textId="64E84571" w:rsidR="004C0E64" w:rsidRPr="0008110A" w:rsidRDefault="00000000" w:rsidP="00C0101F">
      <w:pPr>
        <w:rPr>
          <w:rFonts w:ascii="Times New Roman" w:eastAsiaTheme="minorEastAsia" w:hAnsi="Times New Roman" w:cs="Times New Roman"/>
          <w:lang w:val="en-US"/>
        </w:rPr>
        <w:sectPr w:rsidR="004C0E64" w:rsidRPr="0008110A" w:rsidSect="004D7B72">
          <w:pgSz w:w="16838" w:h="11906" w:orient="landscape"/>
          <w:pgMar w:top="1440" w:right="1440" w:bottom="1200" w:left="1440" w:header="851" w:footer="992" w:gutter="0"/>
          <w:cols w:space="425"/>
          <w:docGrid w:linePitch="272"/>
        </w:sectPr>
      </w:pPr>
      <w:r w:rsidRPr="0008110A">
        <w:rPr>
          <w:rFonts w:ascii="Times New Roman" w:eastAsiaTheme="minorEastAsia" w:hAnsi="Times New Roman" w:cs="Times New Roman"/>
          <w:lang w:val="en-US"/>
        </w:rPr>
        <w:t>SE, standard error; TG, triglyceride; LDL-C, low-density lipoprotein cholesterol; HDL-C, high-density lipoprotein cholesterol; TC/HDL-C, total cholesterol/high-density lipoprotein cholesterol ratio.</w:t>
      </w:r>
    </w:p>
    <w:p w14:paraId="5A5E5239" w14:textId="6415011E" w:rsidR="00B25196" w:rsidRPr="0008110A" w:rsidRDefault="00000000" w:rsidP="00AB1D73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r w:rsidR="00DF46C8" w:rsidRPr="0008110A">
        <w:rPr>
          <w:rFonts w:ascii="Times New Roman" w:eastAsiaTheme="minorEastAsia" w:hAnsi="Times New Roman" w:cs="Times New Roman"/>
          <w:b/>
          <w:bCs/>
          <w:lang w:val="en-US"/>
        </w:rPr>
        <w:t>S3</w:t>
      </w:r>
      <w:r w:rsidR="004A1428" w:rsidRPr="0008110A">
        <w:rPr>
          <w:rFonts w:ascii="Times New Roman" w:eastAsiaTheme="minorEastAsia" w:hAnsi="Times New Roman" w:cs="Times New Roman"/>
          <w:b/>
          <w:lang w:val="en-US"/>
        </w:rPr>
        <w:t>.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Information on candidate genetic instrumental variables and their proxies based on linkage disequilibrium (</w:t>
      </w:r>
      <w:r w:rsidRPr="0008110A">
        <w:rPr>
          <w:rFonts w:ascii="Times New Roman" w:eastAsiaTheme="minorEastAsia" w:hAnsi="Times New Roman" w:cs="Times New Roman"/>
          <w:b/>
          <w:i/>
          <w:iCs/>
          <w:lang w:val="en-US"/>
        </w:rPr>
        <w:t>r2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&gt; 0.8; ±500</w:t>
      </w:r>
      <w:r w:rsidR="0008110A" w:rsidRPr="0008110A">
        <w:rPr>
          <w:rFonts w:ascii="Times New Roman" w:eastAsiaTheme="minorEastAsia" w:hAnsi="Times New Roman" w:cs="Times New Roman"/>
          <w:b/>
          <w:lang w:val="en-US"/>
        </w:rPr>
        <w:t xml:space="preserve"> </w:t>
      </w:r>
      <w:r w:rsidRPr="0008110A">
        <w:rPr>
          <w:rFonts w:ascii="Times New Roman" w:eastAsiaTheme="minorEastAsia" w:hAnsi="Times New Roman" w:cs="Times New Roman"/>
          <w:b/>
          <w:lang w:val="en-US"/>
        </w:rPr>
        <w:t>kb)</w:t>
      </w:r>
    </w:p>
    <w:tbl>
      <w:tblPr>
        <w:tblStyle w:val="a3"/>
        <w:tblW w:w="12264" w:type="dxa"/>
        <w:tblLook w:val="04A0" w:firstRow="1" w:lastRow="0" w:firstColumn="1" w:lastColumn="0" w:noHBand="0" w:noVBand="1"/>
      </w:tblPr>
      <w:tblGrid>
        <w:gridCol w:w="1714"/>
        <w:gridCol w:w="1776"/>
        <w:gridCol w:w="1757"/>
        <w:gridCol w:w="1775"/>
        <w:gridCol w:w="1757"/>
        <w:gridCol w:w="1770"/>
        <w:gridCol w:w="1715"/>
      </w:tblGrid>
      <w:tr w:rsidR="007E06C1" w14:paraId="710188DB" w14:textId="77777777" w:rsidTr="004C0E64">
        <w:tc>
          <w:tcPr>
            <w:tcW w:w="1714" w:type="dxa"/>
          </w:tcPr>
          <w:p w14:paraId="6F853EA8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Main SNP</w:t>
            </w:r>
          </w:p>
        </w:tc>
        <w:tc>
          <w:tcPr>
            <w:tcW w:w="1776" w:type="dxa"/>
          </w:tcPr>
          <w:p w14:paraId="72032596" w14:textId="7B86A18B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rs45461698</w:t>
            </w:r>
          </w:p>
        </w:tc>
        <w:tc>
          <w:tcPr>
            <w:tcW w:w="1757" w:type="dxa"/>
          </w:tcPr>
          <w:p w14:paraId="4FCCDB96" w14:textId="70F6D060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rs370989010</w:t>
            </w:r>
          </w:p>
        </w:tc>
        <w:tc>
          <w:tcPr>
            <w:tcW w:w="1775" w:type="dxa"/>
          </w:tcPr>
          <w:p w14:paraId="0110DC5E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rs520041</w:t>
            </w:r>
          </w:p>
        </w:tc>
        <w:tc>
          <w:tcPr>
            <w:tcW w:w="1757" w:type="dxa"/>
          </w:tcPr>
          <w:p w14:paraId="7EE2B193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rs139515054</w:t>
            </w:r>
          </w:p>
        </w:tc>
        <w:tc>
          <w:tcPr>
            <w:tcW w:w="1770" w:type="dxa"/>
          </w:tcPr>
          <w:p w14:paraId="59C353C8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rs189548946</w:t>
            </w:r>
          </w:p>
        </w:tc>
        <w:tc>
          <w:tcPr>
            <w:tcW w:w="1715" w:type="dxa"/>
          </w:tcPr>
          <w:p w14:paraId="3571FCF1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rs17010480 </w:t>
            </w:r>
          </w:p>
        </w:tc>
      </w:tr>
      <w:tr w:rsidR="007E06C1" w14:paraId="7E33ED95" w14:textId="77777777" w:rsidTr="004C0E64">
        <w:tc>
          <w:tcPr>
            <w:tcW w:w="1714" w:type="dxa"/>
          </w:tcPr>
          <w:p w14:paraId="62EC3B8F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Proxy SNP</w:t>
            </w:r>
          </w:p>
        </w:tc>
        <w:tc>
          <w:tcPr>
            <w:tcW w:w="1776" w:type="dxa"/>
          </w:tcPr>
          <w:p w14:paraId="298044FC" w14:textId="76F04A47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rs28493055</w:t>
            </w:r>
          </w:p>
        </w:tc>
        <w:tc>
          <w:tcPr>
            <w:tcW w:w="1757" w:type="dxa"/>
          </w:tcPr>
          <w:p w14:paraId="260CAB3A" w14:textId="1C450C81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75" w:type="dxa"/>
          </w:tcPr>
          <w:p w14:paraId="4F11A32A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rs539213, rs9751979, rs11124266, rs112980326, rs58496183, rs386605376, rs809366</w:t>
            </w:r>
          </w:p>
        </w:tc>
        <w:tc>
          <w:tcPr>
            <w:tcW w:w="1757" w:type="dxa"/>
          </w:tcPr>
          <w:p w14:paraId="72AD6CF4" w14:textId="77777777" w:rsidR="004C0E64" w:rsidRPr="0008110A" w:rsidRDefault="004C0E64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70" w:type="dxa"/>
          </w:tcPr>
          <w:p w14:paraId="0239BFA9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rs192431122, rs192745559</w:t>
            </w:r>
          </w:p>
        </w:tc>
        <w:tc>
          <w:tcPr>
            <w:tcW w:w="1715" w:type="dxa"/>
          </w:tcPr>
          <w:p w14:paraId="7C7A62F9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rs62139536, rs17010474, rs10205350, rs52801909</w:t>
            </w:r>
          </w:p>
        </w:tc>
      </w:tr>
      <w:tr w:rsidR="007E06C1" w14:paraId="4148E77E" w14:textId="77777777" w:rsidTr="004C0E64">
        <w:tc>
          <w:tcPr>
            <w:tcW w:w="1714" w:type="dxa"/>
          </w:tcPr>
          <w:p w14:paraId="292E591A" w14:textId="77777777" w:rsidR="004C0E64" w:rsidRPr="0008110A" w:rsidRDefault="00000000" w:rsidP="004C0E64">
            <w:pPr>
              <w:pStyle w:val="af9"/>
              <w:wordWrap w:val="0"/>
              <w:spacing w:before="0" w:beforeAutospacing="0" w:after="0" w:afterAutospacing="0"/>
              <w:rPr>
                <w:rFonts w:ascii="Times New Roman" w:eastAsia="굴림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PhenoScanner</w:t>
            </w:r>
          </w:p>
        </w:tc>
        <w:tc>
          <w:tcPr>
            <w:tcW w:w="1776" w:type="dxa"/>
          </w:tcPr>
          <w:p w14:paraId="356A1FE7" w14:textId="718B1FA4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Cause of death: myelodysplastic syndrome, unspecified</w:t>
            </w:r>
          </w:p>
          <w:p w14:paraId="4356B13E" w14:textId="77777777" w:rsidR="004C0E64" w:rsidRPr="0008110A" w:rsidRDefault="004C0E64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  <w:p w14:paraId="03F551CC" w14:textId="6FDA6692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Cause of death: cholangitis</w:t>
            </w:r>
          </w:p>
        </w:tc>
        <w:tc>
          <w:tcPr>
            <w:tcW w:w="1757" w:type="dxa"/>
          </w:tcPr>
          <w:p w14:paraId="4001EEAB" w14:textId="5763CAC0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75" w:type="dxa"/>
          </w:tcPr>
          <w:p w14:paraId="252DDF7A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NLRC4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 gene expression</w:t>
            </w:r>
          </w:p>
          <w:p w14:paraId="6BE31E7D" w14:textId="77777777" w:rsidR="004C0E64" w:rsidRPr="0008110A" w:rsidRDefault="004C0E64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  <w:p w14:paraId="03159315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IL-18 protein expression</w:t>
            </w:r>
          </w:p>
          <w:p w14:paraId="6DB82EDE" w14:textId="77777777" w:rsidR="004C0E64" w:rsidRPr="0008110A" w:rsidRDefault="004C0E64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  <w:p w14:paraId="4DEAFB3A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SLC30A6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 gene expression</w:t>
            </w:r>
          </w:p>
          <w:p w14:paraId="4AB4C54C" w14:textId="77777777" w:rsidR="004C0E64" w:rsidRPr="0008110A" w:rsidRDefault="004C0E64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  <w:p w14:paraId="1401DDA9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YIPF4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 xml:space="preserve"> gene expression</w:t>
            </w:r>
          </w:p>
        </w:tc>
        <w:tc>
          <w:tcPr>
            <w:tcW w:w="1757" w:type="dxa"/>
          </w:tcPr>
          <w:p w14:paraId="26A16933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70" w:type="dxa"/>
          </w:tcPr>
          <w:p w14:paraId="194D83F9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15" w:type="dxa"/>
          </w:tcPr>
          <w:p w14:paraId="4DCCB502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CAPN13 </w:t>
            </w: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ene expression</w:t>
            </w:r>
          </w:p>
        </w:tc>
      </w:tr>
      <w:tr w:rsidR="007E06C1" w14:paraId="7852D8D1" w14:textId="77777777" w:rsidTr="004C0E64">
        <w:tc>
          <w:tcPr>
            <w:tcW w:w="1714" w:type="dxa"/>
          </w:tcPr>
          <w:p w14:paraId="24E5977B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GWAS Catalog</w:t>
            </w:r>
          </w:p>
        </w:tc>
        <w:tc>
          <w:tcPr>
            <w:tcW w:w="1776" w:type="dxa"/>
          </w:tcPr>
          <w:p w14:paraId="0B5B0F00" w14:textId="7B5E7E80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57" w:type="dxa"/>
          </w:tcPr>
          <w:p w14:paraId="36B9B93B" w14:textId="27A82066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75" w:type="dxa"/>
          </w:tcPr>
          <w:p w14:paraId="0E03DBB6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57" w:type="dxa"/>
          </w:tcPr>
          <w:p w14:paraId="45108F56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Urate </w:t>
            </w:r>
          </w:p>
        </w:tc>
        <w:tc>
          <w:tcPr>
            <w:tcW w:w="1770" w:type="dxa"/>
          </w:tcPr>
          <w:p w14:paraId="2757B541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15" w:type="dxa"/>
          </w:tcPr>
          <w:p w14:paraId="6AD13E60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kern w:val="24"/>
                <w:sz w:val="16"/>
                <w:szCs w:val="16"/>
                <w:lang w:val="en-US"/>
              </w:rPr>
              <w:t>n/a</w:t>
            </w:r>
          </w:p>
        </w:tc>
      </w:tr>
      <w:tr w:rsidR="007E06C1" w14:paraId="6D4189DF" w14:textId="77777777" w:rsidTr="004C0E64">
        <w:tc>
          <w:tcPr>
            <w:tcW w:w="1714" w:type="dxa"/>
          </w:tcPr>
          <w:p w14:paraId="1D54B227" w14:textId="77777777" w:rsidR="004C0E64" w:rsidRPr="0008110A" w:rsidRDefault="00000000" w:rsidP="004C0E64">
            <w:pPr>
              <w:pStyle w:val="af9"/>
              <w:wordWrap w:val="0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GTExPortal</w:t>
            </w:r>
          </w:p>
        </w:tc>
        <w:tc>
          <w:tcPr>
            <w:tcW w:w="1776" w:type="dxa"/>
          </w:tcPr>
          <w:p w14:paraId="24AC8158" w14:textId="7327E650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57" w:type="dxa"/>
          </w:tcPr>
          <w:p w14:paraId="123F20A5" w14:textId="205C23F0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LRC4 gene expression (</w:t>
            </w:r>
            <w:r w:rsidR="00FA2931"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c</w:t>
            </w: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ells </w:t>
            </w:r>
            <w:r w:rsidR="00FA2931"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-</w:t>
            </w: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FA2931"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c</w:t>
            </w: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ultured fibroblasts)</w:t>
            </w:r>
          </w:p>
        </w:tc>
        <w:tc>
          <w:tcPr>
            <w:tcW w:w="1775" w:type="dxa"/>
          </w:tcPr>
          <w:p w14:paraId="1AD41F41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57" w:type="dxa"/>
          </w:tcPr>
          <w:p w14:paraId="56BFB4C3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70" w:type="dxa"/>
          </w:tcPr>
          <w:p w14:paraId="138686DE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  <w:tc>
          <w:tcPr>
            <w:tcW w:w="1715" w:type="dxa"/>
          </w:tcPr>
          <w:p w14:paraId="2AF0A6F3" w14:textId="77777777" w:rsidR="004C0E64" w:rsidRPr="0008110A" w:rsidRDefault="00000000" w:rsidP="004C0E64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n/a</w:t>
            </w:r>
          </w:p>
        </w:tc>
      </w:tr>
      <w:tr w:rsidR="007E06C1" w14:paraId="6E171B66" w14:textId="77777777" w:rsidTr="004C0E64">
        <w:tc>
          <w:tcPr>
            <w:tcW w:w="1714" w:type="dxa"/>
          </w:tcPr>
          <w:p w14:paraId="065328CD" w14:textId="77777777" w:rsidR="004C0E64" w:rsidRPr="0008110A" w:rsidRDefault="00000000" w:rsidP="004C0E64">
            <w:pPr>
              <w:pStyle w:val="af9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1776" w:type="dxa"/>
          </w:tcPr>
          <w:p w14:paraId="3124E43E" w14:textId="5CBB87F7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1757" w:type="dxa"/>
          </w:tcPr>
          <w:p w14:paraId="1E8C0FE2" w14:textId="0957C5BA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775" w:type="dxa"/>
          </w:tcPr>
          <w:p w14:paraId="7E4A2099" w14:textId="77777777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757" w:type="dxa"/>
          </w:tcPr>
          <w:p w14:paraId="7CD18311" w14:textId="77777777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1770" w:type="dxa"/>
          </w:tcPr>
          <w:p w14:paraId="0C9E1C30" w14:textId="77777777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1715" w:type="dxa"/>
          </w:tcPr>
          <w:p w14:paraId="28AC1E67" w14:textId="77777777" w:rsidR="004C0E64" w:rsidRPr="0008110A" w:rsidRDefault="00000000" w:rsidP="004C0E64">
            <w:pPr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Excluded</w:t>
            </w:r>
          </w:p>
        </w:tc>
      </w:tr>
    </w:tbl>
    <w:p w14:paraId="3AF69207" w14:textId="5F5328FB" w:rsidR="00B25196" w:rsidRPr="0008110A" w:rsidRDefault="00000000" w:rsidP="00B25196">
      <w:pPr>
        <w:snapToGrid w:val="0"/>
        <w:rPr>
          <w:rFonts w:ascii="Times New Roman" w:eastAsiaTheme="minorEastAsia" w:hAnsi="Times New Roman" w:cs="Times New Roman"/>
          <w:bCs/>
          <w:lang w:val="en-US"/>
        </w:rPr>
      </w:pPr>
      <w:r w:rsidRPr="0008110A">
        <w:rPr>
          <w:rFonts w:ascii="Times New Roman" w:eastAsiaTheme="minorEastAsia" w:hAnsi="Times New Roman" w:cs="Times New Roman"/>
          <w:bCs/>
          <w:lang w:val="en-US"/>
        </w:rPr>
        <w:t xml:space="preserve">Only associations at </w:t>
      </w:r>
      <w:r w:rsidRPr="0008110A">
        <w:rPr>
          <w:rFonts w:ascii="Times New Roman" w:eastAsiaTheme="minorEastAsia" w:hAnsi="Times New Roman" w:cs="Times New Roman"/>
          <w:bCs/>
          <w:i/>
          <w:iCs/>
          <w:lang w:val="en-US"/>
        </w:rPr>
        <w:t>P</w:t>
      </w:r>
      <w:r w:rsidRPr="0008110A">
        <w:rPr>
          <w:rFonts w:ascii="Times New Roman" w:eastAsiaTheme="minorEastAsia" w:hAnsi="Times New Roman" w:cs="Times New Roman"/>
          <w:bCs/>
          <w:lang w:val="en-US"/>
        </w:rPr>
        <w:t xml:space="preserve"> &lt; 5 × 10</w:t>
      </w:r>
      <w:r w:rsidRPr="0008110A">
        <w:rPr>
          <w:rFonts w:ascii="Times New Roman" w:eastAsiaTheme="minorEastAsia" w:hAnsi="Times New Roman" w:cs="Times New Roman"/>
          <w:bCs/>
          <w:vertAlign w:val="superscript"/>
          <w:lang w:val="en-US"/>
        </w:rPr>
        <w:t>−8</w:t>
      </w:r>
      <w:r w:rsidRPr="0008110A">
        <w:rPr>
          <w:rFonts w:ascii="Times New Roman" w:eastAsiaTheme="minorEastAsia" w:hAnsi="Times New Roman" w:cs="Times New Roman"/>
          <w:bCs/>
          <w:lang w:val="en-US"/>
        </w:rPr>
        <w:t xml:space="preserve"> were considered.</w:t>
      </w:r>
    </w:p>
    <w:p w14:paraId="1792ECAC" w14:textId="162C6F07" w:rsidR="004C0E64" w:rsidRPr="0008110A" w:rsidRDefault="00000000" w:rsidP="00B25196">
      <w:pPr>
        <w:snapToGrid w:val="0"/>
        <w:rPr>
          <w:rFonts w:ascii="Times New Roman" w:eastAsiaTheme="minorEastAsia" w:hAnsi="Times New Roman" w:cs="Times New Roman"/>
          <w:bCs/>
          <w:lang w:val="en-US"/>
        </w:rPr>
      </w:pPr>
      <w:r w:rsidRPr="0008110A">
        <w:rPr>
          <w:rFonts w:ascii="Times New Roman" w:eastAsiaTheme="minorEastAsia" w:hAnsi="Times New Roman" w:cs="Times New Roman"/>
          <w:bCs/>
          <w:lang w:val="en-US"/>
        </w:rPr>
        <w:t>SNP, single nucleotide polymorphism</w:t>
      </w:r>
    </w:p>
    <w:p w14:paraId="204CEAB1" w14:textId="77777777" w:rsidR="00B25196" w:rsidRPr="0008110A" w:rsidRDefault="00B25196" w:rsidP="00B25196">
      <w:pPr>
        <w:snapToGrid w:val="0"/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41D43B1A" w14:textId="77777777" w:rsidR="00B25196" w:rsidRPr="0008110A" w:rsidRDefault="00B25196" w:rsidP="00B25196">
      <w:pPr>
        <w:snapToGrid w:val="0"/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020514D8" w14:textId="77777777" w:rsidR="00B92031" w:rsidRPr="0008110A" w:rsidRDefault="00B92031" w:rsidP="004C0E64">
      <w:pPr>
        <w:snapToGrid w:val="0"/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sectPr w:rsidR="00B92031" w:rsidRPr="0008110A" w:rsidSect="004D7B72">
          <w:pgSz w:w="16838" w:h="11906" w:orient="landscape"/>
          <w:pgMar w:top="1440" w:right="1440" w:bottom="1200" w:left="1440" w:header="851" w:footer="992" w:gutter="0"/>
          <w:cols w:space="425"/>
          <w:docGrid w:linePitch="272"/>
        </w:sectPr>
      </w:pPr>
    </w:p>
    <w:p w14:paraId="5CCD8BA9" w14:textId="404C4EDF" w:rsidR="00A7718A" w:rsidRPr="0008110A" w:rsidRDefault="00000000" w:rsidP="00A7718A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r w:rsidRPr="0008110A">
        <w:rPr>
          <w:rFonts w:ascii="Times New Roman" w:eastAsiaTheme="minorEastAsia" w:hAnsi="Times New Roman" w:cs="Times New Roman"/>
          <w:b/>
          <w:bCs/>
          <w:lang w:val="en-US"/>
        </w:rPr>
        <w:t>S4</w:t>
      </w:r>
      <w:r w:rsidRPr="0008110A">
        <w:rPr>
          <w:rFonts w:ascii="Times New Roman" w:eastAsiaTheme="minorEastAsia" w:hAnsi="Times New Roman" w:cs="Times New Roman"/>
          <w:b/>
          <w:lang w:val="en-US"/>
        </w:rPr>
        <w:t>. Associations between genetic instruments and negative control outcomes</w:t>
      </w:r>
    </w:p>
    <w:tbl>
      <w:tblPr>
        <w:tblStyle w:val="a3"/>
        <w:tblpPr w:leftFromText="142" w:rightFromText="142" w:vertAnchor="text" w:horzAnchor="margin" w:tblpY="185"/>
        <w:tblW w:w="6899" w:type="dxa"/>
        <w:tblLook w:val="04A0" w:firstRow="1" w:lastRow="0" w:firstColumn="1" w:lastColumn="0" w:noHBand="0" w:noVBand="1"/>
      </w:tblPr>
      <w:tblGrid>
        <w:gridCol w:w="2046"/>
        <w:gridCol w:w="1213"/>
        <w:gridCol w:w="1041"/>
        <w:gridCol w:w="1558"/>
        <w:gridCol w:w="1041"/>
      </w:tblGrid>
      <w:tr w:rsidR="007E06C1" w14:paraId="7C05FD2E" w14:textId="77777777" w:rsidTr="00A7718A">
        <w:trPr>
          <w:trHeight w:val="19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5A50F" w14:textId="77777777" w:rsidR="00A7718A" w:rsidRPr="0008110A" w:rsidRDefault="00A7718A" w:rsidP="00A7718A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</w:p>
        </w:tc>
        <w:tc>
          <w:tcPr>
            <w:tcW w:w="48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62493" w14:textId="03CC7565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Negative control outcome</w:t>
            </w:r>
          </w:p>
        </w:tc>
      </w:tr>
      <w:tr w:rsidR="007E06C1" w14:paraId="0774A0A6" w14:textId="77777777" w:rsidTr="00A7718A">
        <w:trPr>
          <w:trHeight w:val="19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0EB6F" w14:textId="1F80B168" w:rsidR="00A7718A" w:rsidRPr="0008110A" w:rsidRDefault="00A7718A" w:rsidP="00A7718A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4E38E" w14:textId="77444674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/>
                <w:lang w:val="en-US"/>
              </w:rPr>
              <w:t>A</w:t>
            </w: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g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A9D72" w14:textId="77777777" w:rsidR="00A7718A" w:rsidRPr="0008110A" w:rsidRDefault="00A7718A" w:rsidP="00A7718A">
            <w:pPr>
              <w:snapToGrid w:val="0"/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6F69C" w14:textId="6C64D9B5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/>
                <w:lang w:val="en-US"/>
              </w:rPr>
              <w:t>B</w:t>
            </w: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iological sex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F6A21" w14:textId="77777777" w:rsidR="00A7718A" w:rsidRPr="0008110A" w:rsidRDefault="00A7718A" w:rsidP="00A7718A">
            <w:pPr>
              <w:snapToGrid w:val="0"/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</w:pPr>
          </w:p>
        </w:tc>
      </w:tr>
      <w:tr w:rsidR="007E06C1" w14:paraId="40083D65" w14:textId="77777777" w:rsidTr="00A7718A">
        <w:trPr>
          <w:trHeight w:val="19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7FA26" w14:textId="191D6FA0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/>
                <w:lang w:val="en-US"/>
              </w:rPr>
              <w:t>G</w:t>
            </w: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enetic instrumen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487C0" w14:textId="57A2CFB5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Beta (SE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8CC01" w14:textId="5B1E2B31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  <w:t>P</w:t>
            </w: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73AD9" w14:textId="7E132016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Beta (SE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973AB" w14:textId="55BE3990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  <w:t>P</w:t>
            </w: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-value</w:t>
            </w:r>
          </w:p>
        </w:tc>
      </w:tr>
      <w:tr w:rsidR="007E06C1" w14:paraId="5BABD7F6" w14:textId="77777777" w:rsidTr="00A7718A">
        <w:trPr>
          <w:trHeight w:val="484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9025E0" w14:textId="53E03073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rs4546169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0A0893" w14:textId="33AC0029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04 (0.08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F7AF2A" w14:textId="38C1F5E3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60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07CE33" w14:textId="02F325CB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-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02 (0.0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7E629A" w14:textId="0D743B2C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415</w:t>
            </w:r>
          </w:p>
        </w:tc>
      </w:tr>
      <w:tr w:rsidR="007E06C1" w14:paraId="52A5C1A1" w14:textId="77777777" w:rsidTr="00A7718A">
        <w:trPr>
          <w:trHeight w:val="484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88D9B2" w14:textId="7F5F5493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rs13951505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147FFF" w14:textId="6593BE97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03 (0.13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F168D" w14:textId="4084A822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78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112E9" w14:textId="7831C1B1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01 (0.03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F5FDF" w14:textId="2AD0D00F" w:rsidR="00A7718A" w:rsidRPr="0008110A" w:rsidRDefault="00000000" w:rsidP="00A7718A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846</w:t>
            </w:r>
          </w:p>
        </w:tc>
      </w:tr>
      <w:tr w:rsidR="007E06C1" w14:paraId="62954139" w14:textId="77777777" w:rsidTr="00A7718A">
        <w:trPr>
          <w:trHeight w:val="484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30C72" w14:textId="2D8383B0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rs18954894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3172BD" w14:textId="2E41E6B1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05 (0.15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BAA22" w14:textId="705680E5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73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A9C4A" w14:textId="604C10C3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04 (0.04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A96BA" w14:textId="612BE0BB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222</w:t>
            </w:r>
          </w:p>
        </w:tc>
      </w:tr>
      <w:tr w:rsidR="007E06C1" w14:paraId="06CBCFF0" w14:textId="77777777" w:rsidTr="00A7718A">
        <w:trPr>
          <w:trHeight w:val="484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DCD0D" w14:textId="186B748B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Genetic scor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A03D2C" w14:textId="5CAD7B46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23 (0.75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78578" w14:textId="065F024D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75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8272E" w14:textId="65125819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-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20 (0.19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400B5" w14:textId="48FE5C54" w:rsidR="005947F3" w:rsidRPr="0008110A" w:rsidRDefault="00000000" w:rsidP="005947F3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 w:hint="eastAsia"/>
                <w:bCs/>
                <w:lang w:val="en-US"/>
              </w:rPr>
              <w:t>0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.279</w:t>
            </w:r>
          </w:p>
        </w:tc>
      </w:tr>
    </w:tbl>
    <w:p w14:paraId="08BAFC69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08720A63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1A051AF6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50E7FC2C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EC215A6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6C57033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F6E27C5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FF8A934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17FF473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28307C3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bCs/>
          <w:lang w:val="en-US"/>
        </w:rPr>
      </w:pPr>
    </w:p>
    <w:p w14:paraId="5B2CE930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bCs/>
          <w:lang w:val="en-US"/>
        </w:rPr>
      </w:pPr>
    </w:p>
    <w:p w14:paraId="64D1C155" w14:textId="5E4F08FA" w:rsidR="00A7718A" w:rsidRPr="0008110A" w:rsidRDefault="00000000" w:rsidP="00A7718A">
      <w:pPr>
        <w:rPr>
          <w:rFonts w:ascii="Times New Roman" w:eastAsiaTheme="minorEastAsia" w:hAnsi="Times New Roman" w:cs="Times New Roman"/>
          <w:bCs/>
          <w:lang w:val="en-US"/>
        </w:rPr>
      </w:pPr>
      <w:r w:rsidRPr="0008110A">
        <w:rPr>
          <w:rFonts w:ascii="Times New Roman" w:eastAsiaTheme="minorEastAsia" w:hAnsi="Times New Roman" w:cs="Times New Roman"/>
          <w:bCs/>
          <w:lang w:val="en-US"/>
        </w:rPr>
        <w:t>SE, standard error.</w:t>
      </w:r>
    </w:p>
    <w:p w14:paraId="5DF2C6C0" w14:textId="77777777" w:rsidR="00A7718A" w:rsidRPr="0008110A" w:rsidRDefault="00A7718A" w:rsidP="00A7718A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32832F9C" w14:textId="77777777" w:rsidR="00A7718A" w:rsidRPr="0008110A" w:rsidRDefault="00A7718A" w:rsidP="004C0E64">
      <w:pPr>
        <w:snapToGrid w:val="0"/>
        <w:rPr>
          <w:rFonts w:ascii="Times New Roman" w:eastAsiaTheme="minorEastAsia" w:hAnsi="Times New Roman" w:cs="Times New Roman"/>
          <w:b/>
          <w:lang w:val="en-US"/>
        </w:rPr>
        <w:sectPr w:rsidR="00A7718A" w:rsidRPr="0008110A" w:rsidSect="004D7B72">
          <w:pgSz w:w="11906" w:h="16838"/>
          <w:pgMar w:top="1440" w:right="1200" w:bottom="1440" w:left="1440" w:header="851" w:footer="992" w:gutter="0"/>
          <w:cols w:space="425"/>
          <w:docGrid w:linePitch="272"/>
        </w:sectPr>
      </w:pPr>
    </w:p>
    <w:p w14:paraId="721BA09C" w14:textId="1360EA24" w:rsidR="006B578D" w:rsidRPr="0008110A" w:rsidRDefault="00000000" w:rsidP="004C0E64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r w:rsidRPr="0008110A">
        <w:rPr>
          <w:rFonts w:ascii="Times New Roman" w:eastAsiaTheme="minorEastAsia" w:hAnsi="Times New Roman" w:cs="Times New Roman"/>
          <w:b/>
          <w:bCs/>
          <w:lang w:val="en-US"/>
        </w:rPr>
        <w:t>S</w:t>
      </w:r>
      <w:r w:rsidR="00EC1FCD" w:rsidRPr="0008110A">
        <w:rPr>
          <w:rFonts w:ascii="Times New Roman" w:eastAsiaTheme="minorEastAsia" w:hAnsi="Times New Roman" w:cs="Times New Roman"/>
          <w:b/>
          <w:bCs/>
          <w:lang w:val="en-US"/>
        </w:rPr>
        <w:t>5</w:t>
      </w:r>
      <w:r w:rsidRPr="0008110A">
        <w:rPr>
          <w:rFonts w:ascii="Times New Roman" w:eastAsiaTheme="minorEastAsia" w:hAnsi="Times New Roman" w:cs="Times New Roman"/>
          <w:b/>
          <w:lang w:val="en-US"/>
        </w:rPr>
        <w:t>. Linear MR estimates and sensitivity analyses for horizontal pleiotropy</w:t>
      </w:r>
    </w:p>
    <w:tbl>
      <w:tblPr>
        <w:tblStyle w:val="a3"/>
        <w:tblpPr w:leftFromText="142" w:rightFromText="142" w:vertAnchor="text" w:horzAnchor="margin" w:tblpY="185"/>
        <w:tblW w:w="11606" w:type="dxa"/>
        <w:tblLook w:val="04A0" w:firstRow="1" w:lastRow="0" w:firstColumn="1" w:lastColumn="0" w:noHBand="0" w:noVBand="1"/>
      </w:tblPr>
      <w:tblGrid>
        <w:gridCol w:w="3134"/>
        <w:gridCol w:w="1730"/>
        <w:gridCol w:w="1041"/>
        <w:gridCol w:w="1730"/>
        <w:gridCol w:w="1200"/>
        <w:gridCol w:w="1730"/>
        <w:gridCol w:w="1041"/>
      </w:tblGrid>
      <w:tr w:rsidR="007E06C1" w14:paraId="1B0C1ACC" w14:textId="7FCA53BC" w:rsidTr="00494B04">
        <w:trPr>
          <w:trHeight w:val="109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08F20A" w14:textId="77777777" w:rsidR="00494B04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bookmarkStart w:id="9" w:name="_Hlk150351567"/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Disease</w:t>
            </w:r>
          </w:p>
        </w:tc>
        <w:tc>
          <w:tcPr>
            <w:tcW w:w="2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EC7FC" w14:textId="78211012" w:rsidR="00494B04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 xml:space="preserve">Wald ratio </w:t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6F6EF" w14:textId="72AB35B3" w:rsidR="00494B04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Wald ratio adjusting for BMI</w:t>
            </w:r>
          </w:p>
        </w:tc>
        <w:tc>
          <w:tcPr>
            <w:tcW w:w="2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B4A83" w14:textId="370C6AF1" w:rsidR="00494B04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MR-cML</w:t>
            </w:r>
          </w:p>
        </w:tc>
      </w:tr>
      <w:tr w:rsidR="007E06C1" w14:paraId="1C6C2840" w14:textId="366636C4" w:rsidTr="00494B04">
        <w:trPr>
          <w:trHeight w:val="109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1778F" w14:textId="77777777" w:rsidR="003C4056" w:rsidRPr="0008110A" w:rsidRDefault="003C4056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49EBD" w14:textId="6E686DD9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A80D2" w14:textId="374B05C2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  <w:t>P</w:t>
            </w: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CA8B2" w14:textId="5D34D488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0752E" w14:textId="4ECA3C8C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  <w:t>P</w:t>
            </w: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54AC1" w14:textId="54BCB29A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FD95E" w14:textId="661C948F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lang w:val="en-US"/>
              </w:rPr>
              <w:t>P</w:t>
            </w:r>
            <w:r w:rsidRPr="0008110A">
              <w:rPr>
                <w:rFonts w:ascii="Times New Roman" w:eastAsiaTheme="minorEastAsia" w:hAnsi="Times New Roman" w:cs="Times New Roman"/>
                <w:b/>
                <w:lang w:val="en-US"/>
              </w:rPr>
              <w:t>-value</w:t>
            </w:r>
          </w:p>
        </w:tc>
      </w:tr>
      <w:tr w:rsidR="007E06C1" w14:paraId="458959E1" w14:textId="3452AEA9" w:rsidTr="00494B04">
        <w:trPr>
          <w:trHeight w:val="275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6CD422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Gout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12F5E3" w14:textId="6189379D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85 (0.78–0.93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7007FD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&lt;0.00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EF5EEF" w14:textId="5DA16DD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85 (0.77–0.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19D190" w14:textId="6F68A4D0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&lt;0.00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D57F4A" w14:textId="34F1259D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83 (0.73–0.95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03561F" w14:textId="308D4CD4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005</w:t>
            </w:r>
          </w:p>
        </w:tc>
      </w:tr>
      <w:tr w:rsidR="007E06C1" w14:paraId="532EDC6D" w14:textId="120BBD1B" w:rsidTr="00494B04">
        <w:trPr>
          <w:trHeight w:val="275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49DB0A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Cerebral infarc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64E15A" w14:textId="6A51F709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86 (0.75–0.98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2627EA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02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61D43" w14:textId="7D191441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86 (0.75–0.9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D8AB4" w14:textId="4C53C408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03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8972E" w14:textId="3452AC3B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85 (0.73, 0.98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2601D" w14:textId="1B888F2D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030</w:t>
            </w:r>
          </w:p>
        </w:tc>
      </w:tr>
      <w:tr w:rsidR="007E06C1" w14:paraId="3A7B77E2" w14:textId="440E384A" w:rsidTr="00494B04">
        <w:trPr>
          <w:trHeight w:val="275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CB34EA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Acute myocardial infarc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B9BD63" w14:textId="2DB6A22F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8 (0.89–1.07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36AA3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60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EC9BB" w14:textId="5828A3B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8 (0.89–1.0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DCE97" w14:textId="6CEDCB28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62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D4DE7" w14:textId="54342AAD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7 (0.88–1.08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23D1B" w14:textId="341D490A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613</w:t>
            </w:r>
          </w:p>
        </w:tc>
      </w:tr>
      <w:tr w:rsidR="007E06C1" w14:paraId="4B4D1A69" w14:textId="353F26ED" w:rsidTr="00494B04">
        <w:trPr>
          <w:trHeight w:val="275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B2EAB3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Ischemic heart diseas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E2A773" w14:textId="5ACFEA56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9 (0.94–1.04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3EB91F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66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0CC01" w14:textId="1F2830EE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9 (0.93–1.0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F11DE" w14:textId="3BCAF61B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65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45C1D" w14:textId="7D97F0A0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9 (0.93–1.05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51E26" w14:textId="1CFE8CC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694</w:t>
            </w:r>
          </w:p>
        </w:tc>
      </w:tr>
      <w:tr w:rsidR="007E06C1" w14:paraId="3D8E5249" w14:textId="6F227FA7" w:rsidTr="00494B04">
        <w:trPr>
          <w:trHeight w:val="275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B00CA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Transient cerebral ischemic attack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5A2CA3" w14:textId="4E89AF19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8 (0.87–1.1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6F283B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76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7300F" w14:textId="00B92485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8 (0.86</w:t>
            </w: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softHyphen/>
              <w:t>–1.1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B7403" w14:textId="226DB678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78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D109C" w14:textId="1AFADD05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8 (0.85–1.1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8206F" w14:textId="0F82D885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742</w:t>
            </w:r>
          </w:p>
        </w:tc>
      </w:tr>
      <w:tr w:rsidR="007E06C1" w14:paraId="19FC7064" w14:textId="1650F20E" w:rsidTr="00494B04">
        <w:trPr>
          <w:trHeight w:val="275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F78108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Overall ischemic diseas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1DC077" w14:textId="56F6F778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7 (0.93–1.0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D3D51" w14:textId="77777777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29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62D14" w14:textId="54AFC15E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7 (0.92–1.0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C649A" w14:textId="743597B1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30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65EB9" w14:textId="2A1921AD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97 (0.92–1.03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2D19D" w14:textId="72101E6F" w:rsidR="003C4056" w:rsidRPr="0008110A" w:rsidRDefault="00000000" w:rsidP="00494B04">
            <w:pPr>
              <w:snapToGrid w:val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lang w:val="en-US"/>
              </w:rPr>
              <w:t>0.326</w:t>
            </w:r>
          </w:p>
        </w:tc>
      </w:tr>
      <w:bookmarkEnd w:id="9"/>
    </w:tbl>
    <w:p w14:paraId="5CE85D28" w14:textId="77777777" w:rsidR="00B92031" w:rsidRPr="0008110A" w:rsidRDefault="00B92031" w:rsidP="00B92031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21C9AC68" w14:textId="77777777" w:rsidR="00B92031" w:rsidRPr="0008110A" w:rsidRDefault="00B92031" w:rsidP="00B92031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74E0C136" w14:textId="77777777" w:rsidR="00B92031" w:rsidRPr="0008110A" w:rsidRDefault="00B92031" w:rsidP="00494B04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42C749F8" w14:textId="77777777" w:rsidR="00494B04" w:rsidRPr="0008110A" w:rsidRDefault="00494B04" w:rsidP="00494B0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152F1AA" w14:textId="77777777" w:rsidR="00494B04" w:rsidRPr="0008110A" w:rsidRDefault="00494B04" w:rsidP="00494B0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F8A8704" w14:textId="77777777" w:rsidR="00494B04" w:rsidRPr="0008110A" w:rsidRDefault="00494B04" w:rsidP="00494B0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0567699" w14:textId="77777777" w:rsidR="00494B04" w:rsidRPr="0008110A" w:rsidRDefault="00494B04" w:rsidP="00494B0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ABF9C46" w14:textId="77777777" w:rsidR="00494B04" w:rsidRPr="0008110A" w:rsidRDefault="00494B04" w:rsidP="00494B0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4367B1A" w14:textId="77777777" w:rsidR="00494B04" w:rsidRPr="0008110A" w:rsidRDefault="00494B04" w:rsidP="00494B0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819AFE6" w14:textId="5BC08837" w:rsidR="00494B04" w:rsidRPr="0008110A" w:rsidRDefault="00000000" w:rsidP="00494B04">
      <w:pPr>
        <w:rPr>
          <w:rFonts w:ascii="Times New Roman" w:eastAsiaTheme="minorEastAsia" w:hAnsi="Times New Roman" w:cs="Times New Roman"/>
          <w:bCs/>
          <w:lang w:val="en-US"/>
        </w:rPr>
      </w:pPr>
      <w:r w:rsidRPr="0008110A">
        <w:rPr>
          <w:rFonts w:ascii="Times New Roman" w:eastAsiaTheme="minorEastAsia" w:hAnsi="Times New Roman" w:cs="Times New Roman"/>
          <w:bCs/>
          <w:lang w:val="en-US"/>
        </w:rPr>
        <w:t>MR, Mendelian randomization; BMI, body mass index; cML, constrained maximum likelihood; OR, odds ratio; CI, confidence interval.</w:t>
      </w:r>
    </w:p>
    <w:p w14:paraId="10C02978" w14:textId="77777777" w:rsidR="00494B04" w:rsidRPr="0008110A" w:rsidRDefault="00494B04" w:rsidP="00494B04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1E79D20B" w14:textId="77777777" w:rsidR="00494B04" w:rsidRPr="0008110A" w:rsidRDefault="00494B04" w:rsidP="00494B04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05EC3422" w14:textId="6A82E3C1" w:rsidR="00494B04" w:rsidRPr="0008110A" w:rsidRDefault="00494B04" w:rsidP="00724BD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  <w:sectPr w:rsidR="00494B04" w:rsidRPr="0008110A" w:rsidSect="004D7B72">
          <w:pgSz w:w="16838" w:h="11906" w:orient="landscape"/>
          <w:pgMar w:top="1440" w:right="1440" w:bottom="1200" w:left="1440" w:header="851" w:footer="992" w:gutter="0"/>
          <w:cols w:space="425"/>
          <w:docGrid w:linePitch="272"/>
        </w:sectPr>
      </w:pPr>
    </w:p>
    <w:p w14:paraId="5198AE1A" w14:textId="6BE4EE3C" w:rsidR="00B25196" w:rsidRPr="0008110A" w:rsidRDefault="00000000" w:rsidP="00AB1D73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r w:rsidR="00DF46C8" w:rsidRPr="0008110A">
        <w:rPr>
          <w:rFonts w:ascii="Times New Roman" w:eastAsiaTheme="minorEastAsia" w:hAnsi="Times New Roman" w:cs="Times New Roman"/>
          <w:b/>
          <w:bCs/>
          <w:lang w:val="en-US"/>
        </w:rPr>
        <w:t>S</w:t>
      </w:r>
      <w:r w:rsidR="00EC1FCD" w:rsidRPr="0008110A">
        <w:rPr>
          <w:rFonts w:ascii="Times New Roman" w:eastAsiaTheme="minorEastAsia" w:hAnsi="Times New Roman" w:cs="Times New Roman"/>
          <w:b/>
          <w:bCs/>
          <w:lang w:val="en-US"/>
        </w:rPr>
        <w:t>6</w:t>
      </w:r>
      <w:r w:rsidR="004A1428" w:rsidRPr="0008110A">
        <w:rPr>
          <w:rFonts w:ascii="Times New Roman" w:eastAsiaTheme="minorEastAsia" w:hAnsi="Times New Roman" w:cs="Times New Roman"/>
          <w:b/>
          <w:lang w:val="en-US"/>
        </w:rPr>
        <w:t>.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Nonlinear </w:t>
      </w:r>
      <w:r w:rsidR="00FB37ED" w:rsidRPr="0008110A">
        <w:rPr>
          <w:rFonts w:ascii="Times New Roman" w:eastAsiaTheme="minorEastAsia" w:hAnsi="Times New Roman" w:cs="Times New Roman"/>
          <w:b/>
          <w:lang w:val="en-US"/>
        </w:rPr>
        <w:t>MR</w:t>
      </w:r>
      <w:r w:rsidR="001550B8" w:rsidRPr="0008110A">
        <w:rPr>
          <w:rFonts w:ascii="Times New Roman" w:eastAsiaTheme="minorEastAsia" w:hAnsi="Times New Roman" w:cs="Times New Roman"/>
          <w:b/>
          <w:lang w:val="en-US"/>
        </w:rPr>
        <w:t xml:space="preserve"> </w:t>
      </w:r>
      <w:r w:rsidRPr="0008110A">
        <w:rPr>
          <w:rFonts w:ascii="Times New Roman" w:eastAsiaTheme="minorEastAsia" w:hAnsi="Times New Roman" w:cs="Times New Roman"/>
          <w:b/>
          <w:lang w:val="en-US"/>
        </w:rPr>
        <w:t>for gout and overall ischemic disease</w:t>
      </w:r>
    </w:p>
    <w:tbl>
      <w:tblPr>
        <w:tblStyle w:val="a3"/>
        <w:tblW w:w="9268" w:type="dxa"/>
        <w:tblLook w:val="04A0" w:firstRow="1" w:lastRow="0" w:firstColumn="1" w:lastColumn="0" w:noHBand="0" w:noVBand="1"/>
      </w:tblPr>
      <w:tblGrid>
        <w:gridCol w:w="2443"/>
        <w:gridCol w:w="1016"/>
        <w:gridCol w:w="1166"/>
        <w:gridCol w:w="1150"/>
        <w:gridCol w:w="1166"/>
        <w:gridCol w:w="1147"/>
        <w:gridCol w:w="1180"/>
      </w:tblGrid>
      <w:tr w:rsidR="007E06C1" w14:paraId="58C6CD4A" w14:textId="77777777" w:rsidTr="0061508E">
        <w:trPr>
          <w:trHeight w:val="100"/>
        </w:trPr>
        <w:tc>
          <w:tcPr>
            <w:tcW w:w="0" w:type="auto"/>
          </w:tcPr>
          <w:p w14:paraId="695C0CA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B5E9AD8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Gout</w:t>
            </w:r>
          </w:p>
        </w:tc>
        <w:tc>
          <w:tcPr>
            <w:tcW w:w="0" w:type="auto"/>
            <w:gridSpan w:val="3"/>
          </w:tcPr>
          <w:p w14:paraId="47671614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verall ischemic disease</w:t>
            </w:r>
          </w:p>
        </w:tc>
      </w:tr>
      <w:tr w:rsidR="007E06C1" w14:paraId="1DB30F8B" w14:textId="77777777" w:rsidTr="00753020">
        <w:trPr>
          <w:trHeight w:val="100"/>
        </w:trPr>
        <w:tc>
          <w:tcPr>
            <w:tcW w:w="0" w:type="auto"/>
          </w:tcPr>
          <w:p w14:paraId="5DBE696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DF3065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  <w:gridSpan w:val="2"/>
          </w:tcPr>
          <w:p w14:paraId="49507C91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66" w:type="dxa"/>
          </w:tcPr>
          <w:p w14:paraId="2FC7937B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327" w:type="dxa"/>
            <w:gridSpan w:val="2"/>
          </w:tcPr>
          <w:p w14:paraId="16719021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</w:tr>
      <w:tr w:rsidR="007E06C1" w14:paraId="2F079AB5" w14:textId="77777777" w:rsidTr="00753020">
        <w:trPr>
          <w:trHeight w:val="100"/>
        </w:trPr>
        <w:tc>
          <w:tcPr>
            <w:tcW w:w="0" w:type="auto"/>
          </w:tcPr>
          <w:p w14:paraId="7967FAE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511144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B430591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ower</w:t>
            </w:r>
          </w:p>
        </w:tc>
        <w:tc>
          <w:tcPr>
            <w:tcW w:w="0" w:type="auto"/>
          </w:tcPr>
          <w:p w14:paraId="75393A21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pper</w:t>
            </w:r>
          </w:p>
        </w:tc>
        <w:tc>
          <w:tcPr>
            <w:tcW w:w="1166" w:type="dxa"/>
          </w:tcPr>
          <w:p w14:paraId="2F77F58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281236E6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ower</w:t>
            </w:r>
          </w:p>
        </w:tc>
        <w:tc>
          <w:tcPr>
            <w:tcW w:w="0" w:type="auto"/>
          </w:tcPr>
          <w:p w14:paraId="5DD0D1A5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pper</w:t>
            </w:r>
          </w:p>
        </w:tc>
      </w:tr>
      <w:tr w:rsidR="007E06C1" w14:paraId="41821868" w14:textId="77777777" w:rsidTr="00753020">
        <w:trPr>
          <w:trHeight w:val="100"/>
        </w:trPr>
        <w:tc>
          <w:tcPr>
            <w:tcW w:w="0" w:type="auto"/>
          </w:tcPr>
          <w:p w14:paraId="51C6DD95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rate</w:t>
            </w:r>
          </w:p>
        </w:tc>
        <w:tc>
          <w:tcPr>
            <w:tcW w:w="0" w:type="auto"/>
          </w:tcPr>
          <w:p w14:paraId="552F701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EB65A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A7FFA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14077BC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7E24D13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7B2D3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0B13AF0F" w14:textId="77777777" w:rsidTr="00753020">
        <w:trPr>
          <w:trHeight w:val="100"/>
        </w:trPr>
        <w:tc>
          <w:tcPr>
            <w:tcW w:w="0" w:type="auto"/>
          </w:tcPr>
          <w:p w14:paraId="36EF1291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0" w:type="auto"/>
          </w:tcPr>
          <w:p w14:paraId="0CA814C7" w14:textId="591A2A21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</w:tcPr>
          <w:p w14:paraId="2731D070" w14:textId="5BCF2714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</w:tcPr>
          <w:p w14:paraId="3D1630BB" w14:textId="351B041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1166" w:type="dxa"/>
          </w:tcPr>
          <w:p w14:paraId="175839D2" w14:textId="6879517A" w:rsidR="004D72D7" w:rsidRPr="0008110A" w:rsidRDefault="00000000" w:rsidP="004D72D7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147" w:type="dxa"/>
          </w:tcPr>
          <w:p w14:paraId="2EAEF67F" w14:textId="1137B514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</w:tcPr>
          <w:p w14:paraId="09332B60" w14:textId="212A6821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</w:tr>
      <w:tr w:rsidR="007E06C1" w14:paraId="7A453AE0" w14:textId="77777777" w:rsidTr="00753020">
        <w:trPr>
          <w:trHeight w:val="100"/>
        </w:trPr>
        <w:tc>
          <w:tcPr>
            <w:tcW w:w="0" w:type="auto"/>
          </w:tcPr>
          <w:p w14:paraId="0D2F9A3C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0" w:type="auto"/>
          </w:tcPr>
          <w:p w14:paraId="763CA3B8" w14:textId="72E985BD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</w:tcPr>
          <w:p w14:paraId="0F61C554" w14:textId="03BC9601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</w:tcPr>
          <w:p w14:paraId="34DBE82E" w14:textId="74D35F07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66" w:type="dxa"/>
          </w:tcPr>
          <w:p w14:paraId="7366FD2E" w14:textId="6BF1985C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47" w:type="dxa"/>
          </w:tcPr>
          <w:p w14:paraId="510BD10F" w14:textId="2E6EF556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</w:tcPr>
          <w:p w14:paraId="4D601653" w14:textId="71C6BE14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</w:tr>
      <w:tr w:rsidR="007E06C1" w14:paraId="653D04B3" w14:textId="77777777" w:rsidTr="00753020">
        <w:trPr>
          <w:trHeight w:val="100"/>
        </w:trPr>
        <w:tc>
          <w:tcPr>
            <w:tcW w:w="0" w:type="auto"/>
          </w:tcPr>
          <w:p w14:paraId="4CF0A394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0" w:type="auto"/>
          </w:tcPr>
          <w:p w14:paraId="46C03683" w14:textId="1A17D10F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</w:tcPr>
          <w:p w14:paraId="56F81FF2" w14:textId="7076FD4C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</w:tcPr>
          <w:p w14:paraId="07EE7763" w14:textId="1FE04C84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1166" w:type="dxa"/>
          </w:tcPr>
          <w:p w14:paraId="6266B6BA" w14:textId="77777777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47" w:type="dxa"/>
          </w:tcPr>
          <w:p w14:paraId="197CEC64" w14:textId="7AE419D3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6885849A" w14:textId="1BBFA47F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7E06C1" w14:paraId="6F37EC87" w14:textId="77777777" w:rsidTr="00753020">
        <w:trPr>
          <w:trHeight w:val="100"/>
        </w:trPr>
        <w:tc>
          <w:tcPr>
            <w:tcW w:w="0" w:type="auto"/>
          </w:tcPr>
          <w:p w14:paraId="70EA316C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0" w:type="auto"/>
          </w:tcPr>
          <w:p w14:paraId="6376F9BD" w14:textId="221664E5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</w:tcPr>
          <w:p w14:paraId="6657AB17" w14:textId="502966FA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</w:tcPr>
          <w:p w14:paraId="4C4B6C9E" w14:textId="5F607117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66" w:type="dxa"/>
          </w:tcPr>
          <w:p w14:paraId="0492CC62" w14:textId="11DF6B41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147" w:type="dxa"/>
          </w:tcPr>
          <w:p w14:paraId="0EB77D0F" w14:textId="432265A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</w:tcPr>
          <w:p w14:paraId="3045576E" w14:textId="19A32EC9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</w:tr>
      <w:tr w:rsidR="007E06C1" w14:paraId="2C10C308" w14:textId="77777777" w:rsidTr="00753020">
        <w:trPr>
          <w:trHeight w:val="100"/>
        </w:trPr>
        <w:tc>
          <w:tcPr>
            <w:tcW w:w="0" w:type="auto"/>
          </w:tcPr>
          <w:p w14:paraId="4F79E184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0" w:type="auto"/>
          </w:tcPr>
          <w:p w14:paraId="11CD6324" w14:textId="24468A72" w:rsidR="00B25196" w:rsidRPr="0008110A" w:rsidRDefault="00000000" w:rsidP="0061508E">
            <w:pPr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99</w:t>
            </w:r>
          </w:p>
        </w:tc>
        <w:tc>
          <w:tcPr>
            <w:tcW w:w="0" w:type="auto"/>
            <w:vAlign w:val="center"/>
          </w:tcPr>
          <w:p w14:paraId="0F611BEC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78D6EC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05D9D954" w14:textId="4139FE7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84</w:t>
            </w:r>
          </w:p>
        </w:tc>
        <w:tc>
          <w:tcPr>
            <w:tcW w:w="1147" w:type="dxa"/>
          </w:tcPr>
          <w:p w14:paraId="11732AD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3EF38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75C709FC" w14:textId="77777777" w:rsidTr="00753020">
        <w:trPr>
          <w:trHeight w:val="100"/>
        </w:trPr>
        <w:tc>
          <w:tcPr>
            <w:tcW w:w="0" w:type="auto"/>
          </w:tcPr>
          <w:p w14:paraId="1A16C69A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0" w:type="auto"/>
          </w:tcPr>
          <w:p w14:paraId="76CDBA5D" w14:textId="68E33CBE" w:rsidR="00B25196" w:rsidRPr="0008110A" w:rsidRDefault="00000000" w:rsidP="0061508E">
            <w:pPr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02</w:t>
            </w:r>
          </w:p>
        </w:tc>
        <w:tc>
          <w:tcPr>
            <w:tcW w:w="0" w:type="auto"/>
            <w:vAlign w:val="center"/>
          </w:tcPr>
          <w:p w14:paraId="4D73795F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040774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vAlign w:val="center"/>
          </w:tcPr>
          <w:p w14:paraId="4F9ED417" w14:textId="709E435A" w:rsidR="00B25196" w:rsidRPr="0008110A" w:rsidRDefault="00000000" w:rsidP="0061508E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45</w:t>
            </w:r>
          </w:p>
        </w:tc>
        <w:tc>
          <w:tcPr>
            <w:tcW w:w="1147" w:type="dxa"/>
          </w:tcPr>
          <w:p w14:paraId="1B3B663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CD79D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7AE740C5" w14:textId="77777777" w:rsidTr="00753020">
        <w:trPr>
          <w:trHeight w:val="100"/>
        </w:trPr>
        <w:tc>
          <w:tcPr>
            <w:tcW w:w="0" w:type="auto"/>
          </w:tcPr>
          <w:p w14:paraId="6FD6F830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G</w:t>
            </w:r>
          </w:p>
        </w:tc>
        <w:tc>
          <w:tcPr>
            <w:tcW w:w="0" w:type="auto"/>
          </w:tcPr>
          <w:p w14:paraId="24FC3C2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9C819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24DE3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276CD15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14A80B1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BF31D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4325FB8F" w14:textId="77777777" w:rsidTr="00753020">
        <w:trPr>
          <w:trHeight w:val="206"/>
        </w:trPr>
        <w:tc>
          <w:tcPr>
            <w:tcW w:w="0" w:type="auto"/>
          </w:tcPr>
          <w:p w14:paraId="14ACAC99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0" w:type="auto"/>
          </w:tcPr>
          <w:p w14:paraId="3F6613C4" w14:textId="028AB6F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0" w:type="auto"/>
          </w:tcPr>
          <w:p w14:paraId="4A112A28" w14:textId="1E9A6239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</w:tcPr>
          <w:p w14:paraId="0F8B2636" w14:textId="23B6F08A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66" w:type="dxa"/>
          </w:tcPr>
          <w:p w14:paraId="6845ABBF" w14:textId="3C36A1B8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147" w:type="dxa"/>
          </w:tcPr>
          <w:p w14:paraId="53DABF30" w14:textId="16E6E38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</w:tcPr>
          <w:p w14:paraId="09E5777F" w14:textId="32B3FADA" w:rsidR="004D72D7" w:rsidRPr="0008110A" w:rsidRDefault="00000000" w:rsidP="004D72D7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7E06C1" w14:paraId="388793D2" w14:textId="77777777" w:rsidTr="00753020">
        <w:trPr>
          <w:trHeight w:val="200"/>
        </w:trPr>
        <w:tc>
          <w:tcPr>
            <w:tcW w:w="0" w:type="auto"/>
          </w:tcPr>
          <w:p w14:paraId="23306E2C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0" w:type="auto"/>
          </w:tcPr>
          <w:p w14:paraId="13FF63EE" w14:textId="3DAB4F3E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</w:tcPr>
          <w:p w14:paraId="47A9620D" w14:textId="700BD363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</w:tcPr>
          <w:p w14:paraId="4823563A" w14:textId="10B98351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66" w:type="dxa"/>
          </w:tcPr>
          <w:p w14:paraId="0EAFD02E" w14:textId="37EF61C4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47" w:type="dxa"/>
          </w:tcPr>
          <w:p w14:paraId="09D237C7" w14:textId="75865D8A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</w:tcPr>
          <w:p w14:paraId="60B27035" w14:textId="3EBF5FF5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</w:tr>
      <w:tr w:rsidR="007E06C1" w14:paraId="6633A7CD" w14:textId="77777777" w:rsidTr="00753020">
        <w:trPr>
          <w:trHeight w:val="206"/>
        </w:trPr>
        <w:tc>
          <w:tcPr>
            <w:tcW w:w="0" w:type="auto"/>
          </w:tcPr>
          <w:p w14:paraId="443EAEB7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0" w:type="auto"/>
          </w:tcPr>
          <w:p w14:paraId="33C16AA3" w14:textId="4ED11857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</w:tcPr>
          <w:p w14:paraId="1E24C5FC" w14:textId="469F8F62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</w:tcPr>
          <w:p w14:paraId="03CC1510" w14:textId="724C6AE8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166" w:type="dxa"/>
          </w:tcPr>
          <w:p w14:paraId="4750C959" w14:textId="78AE2AF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47" w:type="dxa"/>
          </w:tcPr>
          <w:p w14:paraId="01494090" w14:textId="4CB3E42E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</w:tcPr>
          <w:p w14:paraId="723E96FF" w14:textId="2C45A270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</w:tr>
      <w:tr w:rsidR="007E06C1" w14:paraId="26DE4145" w14:textId="77777777" w:rsidTr="00753020">
        <w:trPr>
          <w:trHeight w:val="200"/>
        </w:trPr>
        <w:tc>
          <w:tcPr>
            <w:tcW w:w="0" w:type="auto"/>
          </w:tcPr>
          <w:p w14:paraId="66B94FE4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0" w:type="auto"/>
          </w:tcPr>
          <w:p w14:paraId="6E3AD7A9" w14:textId="0675617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62705592" w14:textId="60296766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</w:tcPr>
          <w:p w14:paraId="0A8FA087" w14:textId="2F70AB58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1166" w:type="dxa"/>
          </w:tcPr>
          <w:p w14:paraId="430E1064" w14:textId="106A090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147" w:type="dxa"/>
          </w:tcPr>
          <w:p w14:paraId="0D97B2C2" w14:textId="4EE995B4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</w:tcPr>
          <w:p w14:paraId="0FB17B92" w14:textId="722108C2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</w:tr>
      <w:tr w:rsidR="007E06C1" w14:paraId="10103B1E" w14:textId="77777777" w:rsidTr="00753020">
        <w:trPr>
          <w:trHeight w:val="100"/>
        </w:trPr>
        <w:tc>
          <w:tcPr>
            <w:tcW w:w="0" w:type="auto"/>
          </w:tcPr>
          <w:p w14:paraId="377AB481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0" w:type="auto"/>
          </w:tcPr>
          <w:p w14:paraId="796B9ACB" w14:textId="7859E9A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19</w:t>
            </w:r>
          </w:p>
        </w:tc>
        <w:tc>
          <w:tcPr>
            <w:tcW w:w="0" w:type="auto"/>
          </w:tcPr>
          <w:p w14:paraId="301E471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9A4C8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7E774EC1" w14:textId="2C66343E" w:rsidR="00B25196" w:rsidRPr="0008110A" w:rsidRDefault="00000000" w:rsidP="0061508E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34</w:t>
            </w:r>
          </w:p>
        </w:tc>
        <w:tc>
          <w:tcPr>
            <w:tcW w:w="1147" w:type="dxa"/>
          </w:tcPr>
          <w:p w14:paraId="42152F4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C3D00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2B559DB8" w14:textId="77777777" w:rsidTr="00753020">
        <w:trPr>
          <w:trHeight w:val="100"/>
        </w:trPr>
        <w:tc>
          <w:tcPr>
            <w:tcW w:w="0" w:type="auto"/>
          </w:tcPr>
          <w:p w14:paraId="59B8A592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0" w:type="auto"/>
          </w:tcPr>
          <w:p w14:paraId="1BB4AA4F" w14:textId="67EEF06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535</w:t>
            </w:r>
          </w:p>
        </w:tc>
        <w:tc>
          <w:tcPr>
            <w:tcW w:w="0" w:type="auto"/>
          </w:tcPr>
          <w:p w14:paraId="7CF64B1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ACEDD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782CCABC" w14:textId="5488D2D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26</w:t>
            </w:r>
          </w:p>
        </w:tc>
        <w:tc>
          <w:tcPr>
            <w:tcW w:w="1147" w:type="dxa"/>
          </w:tcPr>
          <w:p w14:paraId="696A7DA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562D36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2310A634" w14:textId="77777777" w:rsidTr="00753020">
        <w:trPr>
          <w:trHeight w:val="100"/>
        </w:trPr>
        <w:tc>
          <w:tcPr>
            <w:tcW w:w="0" w:type="auto"/>
          </w:tcPr>
          <w:p w14:paraId="0E905A43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DL-C</w:t>
            </w:r>
          </w:p>
        </w:tc>
        <w:tc>
          <w:tcPr>
            <w:tcW w:w="0" w:type="auto"/>
          </w:tcPr>
          <w:p w14:paraId="52E37B9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08C24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1295C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1F09E2A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5949841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5CB17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5BDD745B" w14:textId="77777777" w:rsidTr="00753020">
        <w:trPr>
          <w:trHeight w:val="206"/>
        </w:trPr>
        <w:tc>
          <w:tcPr>
            <w:tcW w:w="0" w:type="auto"/>
          </w:tcPr>
          <w:p w14:paraId="50C4E47E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0" w:type="auto"/>
            <w:vAlign w:val="center"/>
          </w:tcPr>
          <w:p w14:paraId="2C7E9A2E" w14:textId="200D69E2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vAlign w:val="center"/>
          </w:tcPr>
          <w:p w14:paraId="0FED997A" w14:textId="3DA3CC88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9258ABB" w14:textId="4FEA578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166" w:type="dxa"/>
          </w:tcPr>
          <w:p w14:paraId="2047DE42" w14:textId="6C2D5D0A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47" w:type="dxa"/>
          </w:tcPr>
          <w:p w14:paraId="002657E8" w14:textId="235737E7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</w:tcPr>
          <w:p w14:paraId="5A070F29" w14:textId="640868B7" w:rsidR="004D72D7" w:rsidRPr="0008110A" w:rsidRDefault="00000000" w:rsidP="004D72D7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</w:tr>
      <w:tr w:rsidR="007E06C1" w14:paraId="7B1707D1" w14:textId="77777777" w:rsidTr="00753020">
        <w:trPr>
          <w:trHeight w:val="200"/>
        </w:trPr>
        <w:tc>
          <w:tcPr>
            <w:tcW w:w="0" w:type="auto"/>
          </w:tcPr>
          <w:p w14:paraId="59C5B4D4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0" w:type="auto"/>
            <w:vAlign w:val="center"/>
          </w:tcPr>
          <w:p w14:paraId="10B706D4" w14:textId="31A61F7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588DB660" w14:textId="4D1273D8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4F9A6607" w14:textId="57F30E38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166" w:type="dxa"/>
          </w:tcPr>
          <w:p w14:paraId="7148FC9F" w14:textId="227551A3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47" w:type="dxa"/>
          </w:tcPr>
          <w:p w14:paraId="1810570D" w14:textId="09C9A526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</w:tcPr>
          <w:p w14:paraId="45E847CB" w14:textId="17D1487F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</w:tr>
      <w:tr w:rsidR="007E06C1" w14:paraId="179CCCC6" w14:textId="77777777" w:rsidTr="00753020">
        <w:trPr>
          <w:trHeight w:val="206"/>
        </w:trPr>
        <w:tc>
          <w:tcPr>
            <w:tcW w:w="0" w:type="auto"/>
          </w:tcPr>
          <w:p w14:paraId="3D93CB4C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0" w:type="auto"/>
            <w:vAlign w:val="center"/>
          </w:tcPr>
          <w:p w14:paraId="69EAEB83" w14:textId="52D6F1A0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14:paraId="7459F6AD" w14:textId="1B005787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14:paraId="3A592EE1" w14:textId="772A85B2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66" w:type="dxa"/>
          </w:tcPr>
          <w:p w14:paraId="0A683419" w14:textId="3557EB96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147" w:type="dxa"/>
          </w:tcPr>
          <w:p w14:paraId="5AA36C10" w14:textId="08F59EF4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</w:tcPr>
          <w:p w14:paraId="4A757881" w14:textId="51DFB8BA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</w:tr>
      <w:tr w:rsidR="007E06C1" w14:paraId="3610D724" w14:textId="77777777" w:rsidTr="00753020">
        <w:trPr>
          <w:trHeight w:val="200"/>
        </w:trPr>
        <w:tc>
          <w:tcPr>
            <w:tcW w:w="0" w:type="auto"/>
          </w:tcPr>
          <w:p w14:paraId="75688E96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0" w:type="auto"/>
            <w:vAlign w:val="center"/>
          </w:tcPr>
          <w:p w14:paraId="4732F558" w14:textId="0EBE995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  <w:vAlign w:val="center"/>
          </w:tcPr>
          <w:p w14:paraId="08FB1DB2" w14:textId="410DED1C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vAlign w:val="center"/>
          </w:tcPr>
          <w:p w14:paraId="24AED848" w14:textId="4E4E15BA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1166" w:type="dxa"/>
          </w:tcPr>
          <w:p w14:paraId="62AC18D9" w14:textId="24A45025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147" w:type="dxa"/>
          </w:tcPr>
          <w:p w14:paraId="7F421CBD" w14:textId="4EA37189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0" w:type="auto"/>
          </w:tcPr>
          <w:p w14:paraId="26556BAF" w14:textId="6F47634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7E06C1" w14:paraId="33FFEAAE" w14:textId="77777777" w:rsidTr="00753020">
        <w:trPr>
          <w:trHeight w:val="206"/>
        </w:trPr>
        <w:tc>
          <w:tcPr>
            <w:tcW w:w="0" w:type="auto"/>
          </w:tcPr>
          <w:p w14:paraId="3F1A4D41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0" w:type="auto"/>
          </w:tcPr>
          <w:p w14:paraId="6F1293E5" w14:textId="20B91BE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45</w:t>
            </w:r>
          </w:p>
        </w:tc>
        <w:tc>
          <w:tcPr>
            <w:tcW w:w="0" w:type="auto"/>
            <w:vAlign w:val="center"/>
          </w:tcPr>
          <w:p w14:paraId="36C0BDD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40A2E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19B71732" w14:textId="786F1BF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36</w:t>
            </w:r>
          </w:p>
        </w:tc>
        <w:tc>
          <w:tcPr>
            <w:tcW w:w="1147" w:type="dxa"/>
          </w:tcPr>
          <w:p w14:paraId="20019C6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8D8E61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720E798" w14:textId="77777777" w:rsidTr="00753020">
        <w:trPr>
          <w:trHeight w:val="206"/>
        </w:trPr>
        <w:tc>
          <w:tcPr>
            <w:tcW w:w="0" w:type="auto"/>
          </w:tcPr>
          <w:p w14:paraId="7BDAE575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0" w:type="auto"/>
          </w:tcPr>
          <w:p w14:paraId="17A1A7F3" w14:textId="598FD5E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99</w:t>
            </w:r>
          </w:p>
        </w:tc>
        <w:tc>
          <w:tcPr>
            <w:tcW w:w="0" w:type="auto"/>
            <w:vAlign w:val="center"/>
          </w:tcPr>
          <w:p w14:paraId="2FB4E53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CAB4A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0080D7DD" w14:textId="7E0DC16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97</w:t>
            </w:r>
          </w:p>
        </w:tc>
        <w:tc>
          <w:tcPr>
            <w:tcW w:w="1147" w:type="dxa"/>
          </w:tcPr>
          <w:p w14:paraId="69E5FC6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7118B7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4E7812C" w14:textId="77777777" w:rsidTr="00753020">
        <w:trPr>
          <w:trHeight w:val="206"/>
        </w:trPr>
        <w:tc>
          <w:tcPr>
            <w:tcW w:w="0" w:type="auto"/>
          </w:tcPr>
          <w:p w14:paraId="04617A01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HDL-C</w:t>
            </w:r>
          </w:p>
        </w:tc>
        <w:tc>
          <w:tcPr>
            <w:tcW w:w="0" w:type="auto"/>
          </w:tcPr>
          <w:p w14:paraId="2A922C4A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B9E80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062F0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2746F00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6772A67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68007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B9D0FDC" w14:textId="77777777" w:rsidTr="00753020">
        <w:trPr>
          <w:trHeight w:val="206"/>
        </w:trPr>
        <w:tc>
          <w:tcPr>
            <w:tcW w:w="0" w:type="auto"/>
          </w:tcPr>
          <w:p w14:paraId="10532C96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0" w:type="auto"/>
            <w:vAlign w:val="center"/>
          </w:tcPr>
          <w:p w14:paraId="61E2216D" w14:textId="70C0847F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  <w:vAlign w:val="center"/>
          </w:tcPr>
          <w:p w14:paraId="3B292F82" w14:textId="24A7E97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610710F" w14:textId="58B407F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66" w:type="dxa"/>
            <w:vAlign w:val="center"/>
          </w:tcPr>
          <w:p w14:paraId="2FCE1654" w14:textId="0DA18B9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47" w:type="dxa"/>
            <w:vAlign w:val="center"/>
          </w:tcPr>
          <w:p w14:paraId="103B721B" w14:textId="0975981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vAlign w:val="center"/>
          </w:tcPr>
          <w:p w14:paraId="53952443" w14:textId="7F58A1F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7E06C1" w14:paraId="607FFE6A" w14:textId="77777777" w:rsidTr="00753020">
        <w:trPr>
          <w:trHeight w:val="206"/>
        </w:trPr>
        <w:tc>
          <w:tcPr>
            <w:tcW w:w="0" w:type="auto"/>
          </w:tcPr>
          <w:p w14:paraId="73762583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0" w:type="auto"/>
            <w:vAlign w:val="center"/>
          </w:tcPr>
          <w:p w14:paraId="168A1472" w14:textId="0649707F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4A3F04A6" w14:textId="4A6D78C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6EA226B9" w14:textId="64C020F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166" w:type="dxa"/>
            <w:vAlign w:val="center"/>
          </w:tcPr>
          <w:p w14:paraId="5DB47FEA" w14:textId="39BCC0E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47" w:type="dxa"/>
            <w:vAlign w:val="center"/>
          </w:tcPr>
          <w:p w14:paraId="709C25D2" w14:textId="1941215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3163E61F" w14:textId="72A965D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8</w:t>
            </w:r>
          </w:p>
        </w:tc>
      </w:tr>
      <w:tr w:rsidR="007E06C1" w14:paraId="1317D556" w14:textId="77777777" w:rsidTr="00753020">
        <w:trPr>
          <w:trHeight w:val="206"/>
        </w:trPr>
        <w:tc>
          <w:tcPr>
            <w:tcW w:w="0" w:type="auto"/>
          </w:tcPr>
          <w:p w14:paraId="29500977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0" w:type="auto"/>
            <w:vAlign w:val="center"/>
          </w:tcPr>
          <w:p w14:paraId="7E87F5B7" w14:textId="67B3E0E2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40EA655E" w14:textId="7AC735E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14:paraId="7B3F9299" w14:textId="476C167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66" w:type="dxa"/>
            <w:vAlign w:val="center"/>
          </w:tcPr>
          <w:p w14:paraId="50E7F469" w14:textId="18A7BA8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7" w:type="dxa"/>
            <w:vAlign w:val="center"/>
          </w:tcPr>
          <w:p w14:paraId="6D9851A9" w14:textId="75AB0C2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vAlign w:val="center"/>
          </w:tcPr>
          <w:p w14:paraId="0781A15B" w14:textId="3DFE28D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5</w:t>
            </w:r>
          </w:p>
        </w:tc>
      </w:tr>
      <w:tr w:rsidR="007E06C1" w14:paraId="5165C484" w14:textId="77777777" w:rsidTr="00753020">
        <w:trPr>
          <w:trHeight w:val="206"/>
        </w:trPr>
        <w:tc>
          <w:tcPr>
            <w:tcW w:w="0" w:type="auto"/>
          </w:tcPr>
          <w:p w14:paraId="145FFD57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0" w:type="auto"/>
            <w:vAlign w:val="center"/>
          </w:tcPr>
          <w:p w14:paraId="4186B5D1" w14:textId="5A71462C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67F9EA24" w14:textId="469DFB2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79985166" w14:textId="35B9A41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1166" w:type="dxa"/>
            <w:vAlign w:val="center"/>
          </w:tcPr>
          <w:p w14:paraId="6377AC97" w14:textId="2DDA0AA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47" w:type="dxa"/>
            <w:vAlign w:val="center"/>
          </w:tcPr>
          <w:p w14:paraId="0125047C" w14:textId="20D6CCB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0429C48B" w14:textId="6B7900A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6</w:t>
            </w:r>
          </w:p>
        </w:tc>
      </w:tr>
      <w:tr w:rsidR="007E06C1" w14:paraId="1B3DF9C9" w14:textId="77777777" w:rsidTr="00753020">
        <w:trPr>
          <w:trHeight w:val="206"/>
        </w:trPr>
        <w:tc>
          <w:tcPr>
            <w:tcW w:w="0" w:type="auto"/>
          </w:tcPr>
          <w:p w14:paraId="4830CDE2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0" w:type="auto"/>
            <w:vAlign w:val="center"/>
          </w:tcPr>
          <w:p w14:paraId="13572E19" w14:textId="1C1A8433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76</w:t>
            </w:r>
          </w:p>
        </w:tc>
        <w:tc>
          <w:tcPr>
            <w:tcW w:w="0" w:type="auto"/>
            <w:vAlign w:val="center"/>
          </w:tcPr>
          <w:p w14:paraId="1290242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C72F4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7A6C9099" w14:textId="404E4C4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23</w:t>
            </w:r>
          </w:p>
        </w:tc>
        <w:tc>
          <w:tcPr>
            <w:tcW w:w="1147" w:type="dxa"/>
          </w:tcPr>
          <w:p w14:paraId="31F4426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A551C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4AFC378D" w14:textId="77777777" w:rsidTr="00753020">
        <w:trPr>
          <w:trHeight w:val="206"/>
        </w:trPr>
        <w:tc>
          <w:tcPr>
            <w:tcW w:w="0" w:type="auto"/>
          </w:tcPr>
          <w:p w14:paraId="33A44EFE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0" w:type="auto"/>
          </w:tcPr>
          <w:p w14:paraId="41772EE1" w14:textId="16D21385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02</w:t>
            </w:r>
          </w:p>
        </w:tc>
        <w:tc>
          <w:tcPr>
            <w:tcW w:w="0" w:type="auto"/>
            <w:vAlign w:val="center"/>
          </w:tcPr>
          <w:p w14:paraId="144E47F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2B29C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04EF1589" w14:textId="14439E3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33</w:t>
            </w:r>
          </w:p>
        </w:tc>
        <w:tc>
          <w:tcPr>
            <w:tcW w:w="1147" w:type="dxa"/>
          </w:tcPr>
          <w:p w14:paraId="6319D28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AD7F5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2DF951B1" w14:textId="77777777" w:rsidTr="00753020">
        <w:trPr>
          <w:trHeight w:val="206"/>
        </w:trPr>
        <w:tc>
          <w:tcPr>
            <w:tcW w:w="0" w:type="auto"/>
          </w:tcPr>
          <w:p w14:paraId="48EC068C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C/HDL-C</w:t>
            </w:r>
          </w:p>
        </w:tc>
        <w:tc>
          <w:tcPr>
            <w:tcW w:w="0" w:type="auto"/>
          </w:tcPr>
          <w:p w14:paraId="21C3F90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358F6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CA768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1531B6F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2F44014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EF311A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057CCF36" w14:textId="77777777" w:rsidTr="00753020">
        <w:trPr>
          <w:trHeight w:val="100"/>
        </w:trPr>
        <w:tc>
          <w:tcPr>
            <w:tcW w:w="0" w:type="auto"/>
          </w:tcPr>
          <w:p w14:paraId="50BFD036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0" w:type="auto"/>
            <w:vAlign w:val="center"/>
          </w:tcPr>
          <w:p w14:paraId="69A38A72" w14:textId="0119C06F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vAlign w:val="center"/>
          </w:tcPr>
          <w:p w14:paraId="420327A8" w14:textId="53F81FFD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14:paraId="0E15359F" w14:textId="70F0198E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66" w:type="dxa"/>
          </w:tcPr>
          <w:p w14:paraId="5EB6C337" w14:textId="4611506D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147" w:type="dxa"/>
          </w:tcPr>
          <w:p w14:paraId="246C0680" w14:textId="2147388C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</w:tcPr>
          <w:p w14:paraId="5F421718" w14:textId="44510942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</w:tr>
      <w:tr w:rsidR="007E06C1" w14:paraId="1BED21A7" w14:textId="77777777" w:rsidTr="00753020">
        <w:trPr>
          <w:trHeight w:val="100"/>
        </w:trPr>
        <w:tc>
          <w:tcPr>
            <w:tcW w:w="0" w:type="auto"/>
          </w:tcPr>
          <w:p w14:paraId="2025F5C7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0" w:type="auto"/>
            <w:vAlign w:val="center"/>
          </w:tcPr>
          <w:p w14:paraId="6B529EBE" w14:textId="73DCFDDE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5BA0DBDA" w14:textId="00042623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51F2BB6" w14:textId="3A37C330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66" w:type="dxa"/>
          </w:tcPr>
          <w:p w14:paraId="57DCC613" w14:textId="0847E44E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147" w:type="dxa"/>
          </w:tcPr>
          <w:p w14:paraId="4BA7A264" w14:textId="490E39D6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</w:tcPr>
          <w:p w14:paraId="790DA7D9" w14:textId="41CD94BE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  <w:tr w:rsidR="007E06C1" w14:paraId="7F0E6BA2" w14:textId="77777777" w:rsidTr="00753020">
        <w:trPr>
          <w:trHeight w:val="100"/>
        </w:trPr>
        <w:tc>
          <w:tcPr>
            <w:tcW w:w="0" w:type="auto"/>
          </w:tcPr>
          <w:p w14:paraId="7330B3D8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0" w:type="auto"/>
            <w:vAlign w:val="center"/>
          </w:tcPr>
          <w:p w14:paraId="2E705DCE" w14:textId="06D01A3D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  <w:vAlign w:val="center"/>
          </w:tcPr>
          <w:p w14:paraId="27CB76E3" w14:textId="788B4822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vAlign w:val="center"/>
          </w:tcPr>
          <w:p w14:paraId="439CAE24" w14:textId="039777D1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66" w:type="dxa"/>
          </w:tcPr>
          <w:p w14:paraId="6CD18673" w14:textId="125B467A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147" w:type="dxa"/>
          </w:tcPr>
          <w:p w14:paraId="3D1FCEC8" w14:textId="52AB6F31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</w:tcPr>
          <w:p w14:paraId="084CA2CE" w14:textId="15D57F79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</w:tr>
      <w:tr w:rsidR="007E06C1" w14:paraId="7C731EA7" w14:textId="77777777" w:rsidTr="00753020">
        <w:trPr>
          <w:trHeight w:val="100"/>
        </w:trPr>
        <w:tc>
          <w:tcPr>
            <w:tcW w:w="0" w:type="auto"/>
          </w:tcPr>
          <w:p w14:paraId="67442BE5" w14:textId="77777777" w:rsidR="004D72D7" w:rsidRPr="0008110A" w:rsidRDefault="00000000" w:rsidP="004D72D7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0" w:type="auto"/>
            <w:vAlign w:val="center"/>
          </w:tcPr>
          <w:p w14:paraId="3D54EEBF" w14:textId="3A88022D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7E57E734" w14:textId="0EC83B30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14:paraId="0D4DC395" w14:textId="329354D0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166" w:type="dxa"/>
          </w:tcPr>
          <w:p w14:paraId="7B54F12F" w14:textId="59298820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47" w:type="dxa"/>
          </w:tcPr>
          <w:p w14:paraId="04B591E9" w14:textId="2958284A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</w:tcPr>
          <w:p w14:paraId="44AB589B" w14:textId="360E719B" w:rsidR="004D72D7" w:rsidRPr="0008110A" w:rsidRDefault="00000000" w:rsidP="004D72D7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</w:tr>
      <w:tr w:rsidR="007E06C1" w14:paraId="711EC452" w14:textId="77777777" w:rsidTr="00753020">
        <w:trPr>
          <w:trHeight w:val="100"/>
        </w:trPr>
        <w:tc>
          <w:tcPr>
            <w:tcW w:w="0" w:type="auto"/>
          </w:tcPr>
          <w:p w14:paraId="676BDF88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0" w:type="auto"/>
          </w:tcPr>
          <w:p w14:paraId="306B4FC8" w14:textId="63290F2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442</w:t>
            </w:r>
          </w:p>
        </w:tc>
        <w:tc>
          <w:tcPr>
            <w:tcW w:w="0" w:type="auto"/>
          </w:tcPr>
          <w:p w14:paraId="1FE06A4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5AB9C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5694FA47" w14:textId="39379F8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35</w:t>
            </w:r>
          </w:p>
        </w:tc>
        <w:tc>
          <w:tcPr>
            <w:tcW w:w="1147" w:type="dxa"/>
          </w:tcPr>
          <w:p w14:paraId="2C5255A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ABC12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485CF7DA" w14:textId="77777777" w:rsidTr="00753020">
        <w:trPr>
          <w:trHeight w:val="100"/>
        </w:trPr>
        <w:tc>
          <w:tcPr>
            <w:tcW w:w="0" w:type="auto"/>
          </w:tcPr>
          <w:p w14:paraId="445E6A0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0" w:type="auto"/>
          </w:tcPr>
          <w:p w14:paraId="7517AD6B" w14:textId="25EF5BF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86</w:t>
            </w:r>
          </w:p>
        </w:tc>
        <w:tc>
          <w:tcPr>
            <w:tcW w:w="0" w:type="auto"/>
          </w:tcPr>
          <w:p w14:paraId="2864D84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FC9358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</w:tcPr>
          <w:p w14:paraId="2516E51E" w14:textId="6AA760A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497</w:t>
            </w:r>
          </w:p>
        </w:tc>
        <w:tc>
          <w:tcPr>
            <w:tcW w:w="1147" w:type="dxa"/>
          </w:tcPr>
          <w:p w14:paraId="7A60736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384FD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</w:tbl>
    <w:p w14:paraId="319D37DE" w14:textId="467DE60F" w:rsidR="00B25196" w:rsidRPr="0008110A" w:rsidRDefault="00000000" w:rsidP="00B25196">
      <w:pPr>
        <w:rPr>
          <w:rFonts w:ascii="Times New Roman" w:eastAsiaTheme="minorEastAsia" w:hAnsi="Times New Roman" w:cs="Times New Roman"/>
          <w:bCs/>
          <w:lang w:val="en-US"/>
        </w:rPr>
      </w:pPr>
      <w:r w:rsidRPr="0008110A">
        <w:rPr>
          <w:rFonts w:ascii="Times New Roman" w:eastAsiaTheme="minorEastAsia" w:hAnsi="Times New Roman" w:cs="Times New Roman"/>
          <w:bCs/>
          <w:lang w:val="en-US"/>
        </w:rPr>
        <w:t>MR, Mendelian randomization; OR, odds ratio; CI, confidence interval; TG, triglyceride; LDL-C, low-density lipoprotein cholesterol; HDL-C, high-density lipoprotein cholesterol; TC/HDL-C, total cholesterol/high-density lipoprotein cholesterol ratio.</w:t>
      </w:r>
    </w:p>
    <w:p w14:paraId="77751909" w14:textId="77777777" w:rsidR="00B25196" w:rsidRPr="0008110A" w:rsidRDefault="00B25196" w:rsidP="00B25196">
      <w:pP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</w:p>
    <w:p w14:paraId="624E62DB" w14:textId="77777777" w:rsidR="00B25196" w:rsidRPr="0008110A" w:rsidRDefault="00B25196" w:rsidP="00B25196">
      <w:pPr>
        <w:rPr>
          <w:rFonts w:ascii="Times New Roman" w:eastAsiaTheme="minorEastAsia" w:hAnsi="Times New Roman" w:cs="Times New Roman"/>
          <w:sz w:val="24"/>
          <w:szCs w:val="24"/>
          <w:lang w:val="en-US"/>
        </w:rPr>
        <w:sectPr w:rsidR="00B25196" w:rsidRPr="0008110A" w:rsidSect="004D7B72">
          <w:pgSz w:w="11906" w:h="16838"/>
          <w:pgMar w:top="1440" w:right="1200" w:bottom="1440" w:left="1440" w:header="851" w:footer="992" w:gutter="0"/>
          <w:cols w:space="425"/>
          <w:docGrid w:linePitch="272"/>
        </w:sectPr>
      </w:pPr>
    </w:p>
    <w:p w14:paraId="74335DAC" w14:textId="7D1150EC" w:rsidR="00B25196" w:rsidRPr="0008110A" w:rsidRDefault="00000000" w:rsidP="00AB1D73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r w:rsidR="00DF46C8" w:rsidRPr="0008110A">
        <w:rPr>
          <w:rFonts w:ascii="Times New Roman" w:eastAsiaTheme="minorEastAsia" w:hAnsi="Times New Roman" w:cs="Times New Roman"/>
          <w:b/>
          <w:bCs/>
          <w:lang w:val="en-US"/>
        </w:rPr>
        <w:t>S</w:t>
      </w:r>
      <w:r w:rsidR="00EC1FCD" w:rsidRPr="0008110A">
        <w:rPr>
          <w:rFonts w:ascii="Times New Roman" w:eastAsiaTheme="minorEastAsia" w:hAnsi="Times New Roman" w:cs="Times New Roman"/>
          <w:b/>
          <w:bCs/>
          <w:lang w:val="en-US"/>
        </w:rPr>
        <w:t>7</w:t>
      </w:r>
      <w:r w:rsidR="004A1428" w:rsidRPr="0008110A">
        <w:rPr>
          <w:rFonts w:ascii="Times New Roman" w:eastAsiaTheme="minorEastAsia" w:hAnsi="Times New Roman" w:cs="Times New Roman"/>
          <w:b/>
          <w:lang w:val="en-US"/>
        </w:rPr>
        <w:t>.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Nonlinear </w:t>
      </w:r>
      <w:r w:rsidR="00763E20" w:rsidRPr="0008110A">
        <w:rPr>
          <w:rFonts w:ascii="Times New Roman" w:eastAsiaTheme="minorEastAsia" w:hAnsi="Times New Roman" w:cs="Times New Roman"/>
          <w:b/>
          <w:lang w:val="en-US"/>
        </w:rPr>
        <w:t xml:space="preserve">MR </w:t>
      </w:r>
      <w:r w:rsidRPr="0008110A">
        <w:rPr>
          <w:rFonts w:ascii="Times New Roman" w:eastAsiaTheme="minorEastAsia" w:hAnsi="Times New Roman" w:cs="Times New Roman"/>
          <w:b/>
          <w:lang w:val="en-US"/>
        </w:rPr>
        <w:t>for acute myocardial infarction and cerebral infarction</w:t>
      </w:r>
    </w:p>
    <w:tbl>
      <w:tblPr>
        <w:tblStyle w:val="a3"/>
        <w:tblW w:w="9268" w:type="dxa"/>
        <w:tblLook w:val="04A0" w:firstRow="1" w:lastRow="0" w:firstColumn="1" w:lastColumn="0" w:noHBand="0" w:noVBand="1"/>
      </w:tblPr>
      <w:tblGrid>
        <w:gridCol w:w="1980"/>
        <w:gridCol w:w="1276"/>
        <w:gridCol w:w="1258"/>
        <w:gridCol w:w="1151"/>
        <w:gridCol w:w="1276"/>
        <w:gridCol w:w="1134"/>
        <w:gridCol w:w="1193"/>
      </w:tblGrid>
      <w:tr w:rsidR="007E06C1" w14:paraId="4EFC482D" w14:textId="77777777" w:rsidTr="00400186">
        <w:trPr>
          <w:trHeight w:val="100"/>
        </w:trPr>
        <w:tc>
          <w:tcPr>
            <w:tcW w:w="1980" w:type="dxa"/>
          </w:tcPr>
          <w:p w14:paraId="719D81D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gridSpan w:val="3"/>
          </w:tcPr>
          <w:p w14:paraId="428A5CAF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Acute myocardial infarction</w:t>
            </w:r>
          </w:p>
        </w:tc>
        <w:tc>
          <w:tcPr>
            <w:tcW w:w="3603" w:type="dxa"/>
            <w:gridSpan w:val="3"/>
          </w:tcPr>
          <w:p w14:paraId="5112881B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Cerebral infarction</w:t>
            </w:r>
          </w:p>
        </w:tc>
      </w:tr>
      <w:tr w:rsidR="007E06C1" w14:paraId="67E0B22E" w14:textId="77777777" w:rsidTr="00400186">
        <w:trPr>
          <w:trHeight w:val="100"/>
        </w:trPr>
        <w:tc>
          <w:tcPr>
            <w:tcW w:w="1980" w:type="dxa"/>
          </w:tcPr>
          <w:p w14:paraId="3F69D46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A06E031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409" w:type="dxa"/>
            <w:gridSpan w:val="2"/>
          </w:tcPr>
          <w:p w14:paraId="54D3910A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76" w:type="dxa"/>
          </w:tcPr>
          <w:p w14:paraId="53701349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327" w:type="dxa"/>
            <w:gridSpan w:val="2"/>
          </w:tcPr>
          <w:p w14:paraId="0DA0AB84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</w:tr>
      <w:tr w:rsidR="007E06C1" w14:paraId="71DF4183" w14:textId="77777777" w:rsidTr="00400186">
        <w:trPr>
          <w:trHeight w:val="100"/>
        </w:trPr>
        <w:tc>
          <w:tcPr>
            <w:tcW w:w="1980" w:type="dxa"/>
          </w:tcPr>
          <w:p w14:paraId="322076A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274229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5C5F8006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ower</w:t>
            </w:r>
          </w:p>
        </w:tc>
        <w:tc>
          <w:tcPr>
            <w:tcW w:w="1151" w:type="dxa"/>
          </w:tcPr>
          <w:p w14:paraId="56BF5479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pper</w:t>
            </w:r>
          </w:p>
        </w:tc>
        <w:tc>
          <w:tcPr>
            <w:tcW w:w="1276" w:type="dxa"/>
          </w:tcPr>
          <w:p w14:paraId="05188E3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A136DF4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ower</w:t>
            </w:r>
          </w:p>
        </w:tc>
        <w:tc>
          <w:tcPr>
            <w:tcW w:w="1193" w:type="dxa"/>
          </w:tcPr>
          <w:p w14:paraId="766DEB0D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pper</w:t>
            </w:r>
          </w:p>
        </w:tc>
      </w:tr>
      <w:tr w:rsidR="007E06C1" w14:paraId="4A9E6CE8" w14:textId="77777777" w:rsidTr="00400186">
        <w:trPr>
          <w:trHeight w:val="100"/>
        </w:trPr>
        <w:tc>
          <w:tcPr>
            <w:tcW w:w="1980" w:type="dxa"/>
          </w:tcPr>
          <w:p w14:paraId="1CE13F18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rate</w:t>
            </w:r>
          </w:p>
        </w:tc>
        <w:tc>
          <w:tcPr>
            <w:tcW w:w="1276" w:type="dxa"/>
          </w:tcPr>
          <w:p w14:paraId="083E42F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579C40B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</w:tcPr>
          <w:p w14:paraId="206AB84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92BED1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5340DE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19075D9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532C1C1F" w14:textId="77777777" w:rsidTr="00400186">
        <w:trPr>
          <w:trHeight w:val="100"/>
        </w:trPr>
        <w:tc>
          <w:tcPr>
            <w:tcW w:w="1980" w:type="dxa"/>
          </w:tcPr>
          <w:p w14:paraId="3AC4CE35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76" w:type="dxa"/>
          </w:tcPr>
          <w:p w14:paraId="2B279D7F" w14:textId="3234C02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258" w:type="dxa"/>
          </w:tcPr>
          <w:p w14:paraId="29D1ED9A" w14:textId="2CBCD3A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51" w:type="dxa"/>
          </w:tcPr>
          <w:p w14:paraId="7594E5F6" w14:textId="630FFFE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</w:tcPr>
          <w:p w14:paraId="6C471755" w14:textId="77D881FA" w:rsidR="00B25196" w:rsidRPr="0008110A" w:rsidRDefault="00000000" w:rsidP="0061508E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134" w:type="dxa"/>
          </w:tcPr>
          <w:p w14:paraId="7E571994" w14:textId="47FF3DD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193" w:type="dxa"/>
          </w:tcPr>
          <w:p w14:paraId="6E7D2CC9" w14:textId="25F4623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  <w:tr w:rsidR="007E06C1" w14:paraId="2F41D7A9" w14:textId="77777777" w:rsidTr="00400186">
        <w:trPr>
          <w:trHeight w:val="100"/>
        </w:trPr>
        <w:tc>
          <w:tcPr>
            <w:tcW w:w="1980" w:type="dxa"/>
          </w:tcPr>
          <w:p w14:paraId="5E3FA9E6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76" w:type="dxa"/>
          </w:tcPr>
          <w:p w14:paraId="4B65D830" w14:textId="2B6863D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258" w:type="dxa"/>
          </w:tcPr>
          <w:p w14:paraId="1D23780A" w14:textId="5ECA3D9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51" w:type="dxa"/>
          </w:tcPr>
          <w:p w14:paraId="74C0DFDC" w14:textId="0FA99C9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6" w:type="dxa"/>
          </w:tcPr>
          <w:p w14:paraId="2658FF06" w14:textId="78E8A19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</w:tcPr>
          <w:p w14:paraId="3F3C45A6" w14:textId="0F8D320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93" w:type="dxa"/>
          </w:tcPr>
          <w:p w14:paraId="0648BB30" w14:textId="36C4BAF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</w:tr>
      <w:tr w:rsidR="007E06C1" w14:paraId="7909ACAE" w14:textId="77777777" w:rsidTr="00400186">
        <w:trPr>
          <w:trHeight w:val="100"/>
        </w:trPr>
        <w:tc>
          <w:tcPr>
            <w:tcW w:w="1980" w:type="dxa"/>
          </w:tcPr>
          <w:p w14:paraId="0BFB4338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76" w:type="dxa"/>
          </w:tcPr>
          <w:p w14:paraId="414E6022" w14:textId="344564B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258" w:type="dxa"/>
          </w:tcPr>
          <w:p w14:paraId="76CAD94E" w14:textId="6535387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151" w:type="dxa"/>
          </w:tcPr>
          <w:p w14:paraId="5EFF872F" w14:textId="45C3F65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76" w:type="dxa"/>
          </w:tcPr>
          <w:p w14:paraId="0BF20E0A" w14:textId="09CF0C0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134" w:type="dxa"/>
          </w:tcPr>
          <w:p w14:paraId="601141B0" w14:textId="670E266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193" w:type="dxa"/>
          </w:tcPr>
          <w:p w14:paraId="1111F5A6" w14:textId="24E391B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7E06C1" w14:paraId="5DDB7626" w14:textId="77777777" w:rsidTr="00400186">
        <w:trPr>
          <w:trHeight w:val="100"/>
        </w:trPr>
        <w:tc>
          <w:tcPr>
            <w:tcW w:w="1980" w:type="dxa"/>
          </w:tcPr>
          <w:p w14:paraId="03328514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76" w:type="dxa"/>
          </w:tcPr>
          <w:p w14:paraId="4427F91A" w14:textId="495AB71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258" w:type="dxa"/>
          </w:tcPr>
          <w:p w14:paraId="4C8C3410" w14:textId="382F708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151" w:type="dxa"/>
          </w:tcPr>
          <w:p w14:paraId="39B61D95" w14:textId="0EFCF69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</w:tcPr>
          <w:p w14:paraId="1A99B9D1" w14:textId="198BAE0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134" w:type="dxa"/>
          </w:tcPr>
          <w:p w14:paraId="167A54DB" w14:textId="1EA039D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193" w:type="dxa"/>
          </w:tcPr>
          <w:p w14:paraId="6E16056F" w14:textId="03D75A7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</w:tr>
      <w:tr w:rsidR="007E06C1" w14:paraId="163740AC" w14:textId="77777777" w:rsidTr="00400186">
        <w:trPr>
          <w:trHeight w:val="100"/>
        </w:trPr>
        <w:tc>
          <w:tcPr>
            <w:tcW w:w="1980" w:type="dxa"/>
          </w:tcPr>
          <w:p w14:paraId="47506F57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76" w:type="dxa"/>
          </w:tcPr>
          <w:p w14:paraId="73CC26C8" w14:textId="77B5BED9" w:rsidR="00B25196" w:rsidRPr="0008110A" w:rsidRDefault="00000000" w:rsidP="0061508E">
            <w:pPr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354</w:t>
            </w:r>
          </w:p>
        </w:tc>
        <w:tc>
          <w:tcPr>
            <w:tcW w:w="1258" w:type="dxa"/>
            <w:vAlign w:val="center"/>
          </w:tcPr>
          <w:p w14:paraId="79F8C01D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56EF034F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5EC165" w14:textId="1267793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97</w:t>
            </w:r>
          </w:p>
        </w:tc>
        <w:tc>
          <w:tcPr>
            <w:tcW w:w="1134" w:type="dxa"/>
          </w:tcPr>
          <w:p w14:paraId="102E156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52F82F3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67FBC48" w14:textId="77777777" w:rsidTr="00400186">
        <w:trPr>
          <w:trHeight w:val="100"/>
        </w:trPr>
        <w:tc>
          <w:tcPr>
            <w:tcW w:w="1980" w:type="dxa"/>
          </w:tcPr>
          <w:p w14:paraId="60B8C01A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76" w:type="dxa"/>
          </w:tcPr>
          <w:p w14:paraId="2AAE9970" w14:textId="26A188CC" w:rsidR="00B25196" w:rsidRPr="0008110A" w:rsidRDefault="00000000" w:rsidP="0061508E">
            <w:pPr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54</w:t>
            </w:r>
          </w:p>
        </w:tc>
        <w:tc>
          <w:tcPr>
            <w:tcW w:w="1258" w:type="dxa"/>
            <w:vAlign w:val="center"/>
          </w:tcPr>
          <w:p w14:paraId="0741180F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6744BE08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3B16CA" w14:textId="1E09C9D6" w:rsidR="00B25196" w:rsidRPr="0008110A" w:rsidRDefault="00000000" w:rsidP="0061508E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78</w:t>
            </w:r>
          </w:p>
        </w:tc>
        <w:tc>
          <w:tcPr>
            <w:tcW w:w="1134" w:type="dxa"/>
          </w:tcPr>
          <w:p w14:paraId="1CE6341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46689DE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71C76D16" w14:textId="77777777" w:rsidTr="00400186">
        <w:trPr>
          <w:trHeight w:val="100"/>
        </w:trPr>
        <w:tc>
          <w:tcPr>
            <w:tcW w:w="1980" w:type="dxa"/>
          </w:tcPr>
          <w:p w14:paraId="5D66E38E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G</w:t>
            </w:r>
          </w:p>
        </w:tc>
        <w:tc>
          <w:tcPr>
            <w:tcW w:w="1276" w:type="dxa"/>
          </w:tcPr>
          <w:p w14:paraId="4F34B0C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336E953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346021E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7022FA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9EA059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01E60E8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2631E14" w14:textId="77777777" w:rsidTr="00400186">
        <w:trPr>
          <w:trHeight w:val="206"/>
        </w:trPr>
        <w:tc>
          <w:tcPr>
            <w:tcW w:w="1980" w:type="dxa"/>
          </w:tcPr>
          <w:p w14:paraId="0AB0D95D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76" w:type="dxa"/>
          </w:tcPr>
          <w:p w14:paraId="3D8F6C46" w14:textId="7890D46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1258" w:type="dxa"/>
          </w:tcPr>
          <w:p w14:paraId="423988B4" w14:textId="6731866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151" w:type="dxa"/>
          </w:tcPr>
          <w:p w14:paraId="343E41F9" w14:textId="71FEEC1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</w:tcPr>
          <w:p w14:paraId="5375CC77" w14:textId="5BB54A0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34" w:type="dxa"/>
          </w:tcPr>
          <w:p w14:paraId="6931D75B" w14:textId="54E52C8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193" w:type="dxa"/>
          </w:tcPr>
          <w:p w14:paraId="381FAE01" w14:textId="77777777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7E06C1" w14:paraId="5366B060" w14:textId="77777777" w:rsidTr="00400186">
        <w:trPr>
          <w:trHeight w:val="200"/>
        </w:trPr>
        <w:tc>
          <w:tcPr>
            <w:tcW w:w="1980" w:type="dxa"/>
          </w:tcPr>
          <w:p w14:paraId="1F85A435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76" w:type="dxa"/>
          </w:tcPr>
          <w:p w14:paraId="64F94EE8" w14:textId="76EA364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258" w:type="dxa"/>
          </w:tcPr>
          <w:p w14:paraId="4B550953" w14:textId="1230DF3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1151" w:type="dxa"/>
          </w:tcPr>
          <w:p w14:paraId="18539656" w14:textId="77F10FD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6" w:type="dxa"/>
          </w:tcPr>
          <w:p w14:paraId="59BB2B45" w14:textId="75F9551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</w:tcPr>
          <w:p w14:paraId="7C77E196" w14:textId="79413C3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193" w:type="dxa"/>
          </w:tcPr>
          <w:p w14:paraId="1E162A6F" w14:textId="56B048D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7E06C1" w14:paraId="41F0A20A" w14:textId="77777777" w:rsidTr="00400186">
        <w:trPr>
          <w:trHeight w:val="206"/>
        </w:trPr>
        <w:tc>
          <w:tcPr>
            <w:tcW w:w="1980" w:type="dxa"/>
          </w:tcPr>
          <w:p w14:paraId="25893ABA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76" w:type="dxa"/>
          </w:tcPr>
          <w:p w14:paraId="1C9EC1F9" w14:textId="43E692B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58" w:type="dxa"/>
          </w:tcPr>
          <w:p w14:paraId="11841D1D" w14:textId="7F96EB3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151" w:type="dxa"/>
          </w:tcPr>
          <w:p w14:paraId="145DA918" w14:textId="5BCB79E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276" w:type="dxa"/>
          </w:tcPr>
          <w:p w14:paraId="682CC31A" w14:textId="281128D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</w:tcPr>
          <w:p w14:paraId="18459DEE" w14:textId="35581B8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193" w:type="dxa"/>
          </w:tcPr>
          <w:p w14:paraId="41C87300" w14:textId="102564C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7E06C1" w14:paraId="6AEF009B" w14:textId="77777777" w:rsidTr="00400186">
        <w:trPr>
          <w:trHeight w:val="200"/>
        </w:trPr>
        <w:tc>
          <w:tcPr>
            <w:tcW w:w="1980" w:type="dxa"/>
          </w:tcPr>
          <w:p w14:paraId="478527B5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76" w:type="dxa"/>
          </w:tcPr>
          <w:p w14:paraId="5A512EEF" w14:textId="0597485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258" w:type="dxa"/>
          </w:tcPr>
          <w:p w14:paraId="77825B0A" w14:textId="17BEC74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151" w:type="dxa"/>
          </w:tcPr>
          <w:p w14:paraId="5EEB9521" w14:textId="0CEF1BC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276" w:type="dxa"/>
          </w:tcPr>
          <w:p w14:paraId="0EC4EEA1" w14:textId="4C094AE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</w:tcPr>
          <w:p w14:paraId="34034F96" w14:textId="1B8A6C5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193" w:type="dxa"/>
          </w:tcPr>
          <w:p w14:paraId="7E10F0B3" w14:textId="2869F2F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</w:tr>
      <w:tr w:rsidR="007E06C1" w14:paraId="0C602CAC" w14:textId="77777777" w:rsidTr="00400186">
        <w:trPr>
          <w:trHeight w:val="100"/>
        </w:trPr>
        <w:tc>
          <w:tcPr>
            <w:tcW w:w="1980" w:type="dxa"/>
          </w:tcPr>
          <w:p w14:paraId="6DF724A1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76" w:type="dxa"/>
          </w:tcPr>
          <w:p w14:paraId="3D452B1A" w14:textId="039B70B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69</w:t>
            </w:r>
          </w:p>
        </w:tc>
        <w:tc>
          <w:tcPr>
            <w:tcW w:w="1258" w:type="dxa"/>
          </w:tcPr>
          <w:p w14:paraId="21934C9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2AEE86B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BB2DAFF" w14:textId="7D3EB9D2" w:rsidR="00B25196" w:rsidRPr="0008110A" w:rsidRDefault="00000000" w:rsidP="0061508E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458</w:t>
            </w:r>
          </w:p>
        </w:tc>
        <w:tc>
          <w:tcPr>
            <w:tcW w:w="1134" w:type="dxa"/>
          </w:tcPr>
          <w:p w14:paraId="37882B2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7DED1C3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FCE95D0" w14:textId="77777777" w:rsidTr="00400186">
        <w:trPr>
          <w:trHeight w:val="100"/>
        </w:trPr>
        <w:tc>
          <w:tcPr>
            <w:tcW w:w="1980" w:type="dxa"/>
          </w:tcPr>
          <w:p w14:paraId="609E6912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76" w:type="dxa"/>
          </w:tcPr>
          <w:p w14:paraId="3831C649" w14:textId="6A6B9BB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31</w:t>
            </w:r>
          </w:p>
        </w:tc>
        <w:tc>
          <w:tcPr>
            <w:tcW w:w="1258" w:type="dxa"/>
          </w:tcPr>
          <w:p w14:paraId="6890A3D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0FE9D68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8D7E312" w14:textId="3D424B3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63</w:t>
            </w:r>
          </w:p>
        </w:tc>
        <w:tc>
          <w:tcPr>
            <w:tcW w:w="1134" w:type="dxa"/>
          </w:tcPr>
          <w:p w14:paraId="2D2EDDD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7A0152B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481FA70" w14:textId="77777777" w:rsidTr="00400186">
        <w:trPr>
          <w:trHeight w:val="100"/>
        </w:trPr>
        <w:tc>
          <w:tcPr>
            <w:tcW w:w="1980" w:type="dxa"/>
          </w:tcPr>
          <w:p w14:paraId="53561EE8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DL-C</w:t>
            </w:r>
          </w:p>
        </w:tc>
        <w:tc>
          <w:tcPr>
            <w:tcW w:w="1276" w:type="dxa"/>
          </w:tcPr>
          <w:p w14:paraId="29EC9C0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</w:tcPr>
          <w:p w14:paraId="752A61A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75F21F5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4A8F8E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16103C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41DB48B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16D729B" w14:textId="77777777" w:rsidTr="00400186">
        <w:trPr>
          <w:trHeight w:val="206"/>
        </w:trPr>
        <w:tc>
          <w:tcPr>
            <w:tcW w:w="1980" w:type="dxa"/>
          </w:tcPr>
          <w:p w14:paraId="59715F9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76" w:type="dxa"/>
          </w:tcPr>
          <w:p w14:paraId="6D6E34CB" w14:textId="334D827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258" w:type="dxa"/>
          </w:tcPr>
          <w:p w14:paraId="37EC4E60" w14:textId="3F92A2C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151" w:type="dxa"/>
          </w:tcPr>
          <w:p w14:paraId="7F8791D0" w14:textId="777BE28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1276" w:type="dxa"/>
          </w:tcPr>
          <w:p w14:paraId="0EF1C9B5" w14:textId="66ADD89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134" w:type="dxa"/>
          </w:tcPr>
          <w:p w14:paraId="6CD3E304" w14:textId="3659FAD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193" w:type="dxa"/>
          </w:tcPr>
          <w:p w14:paraId="17B90E7C" w14:textId="34F89426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</w:tr>
      <w:tr w:rsidR="007E06C1" w14:paraId="636AE404" w14:textId="77777777" w:rsidTr="00400186">
        <w:trPr>
          <w:trHeight w:val="200"/>
        </w:trPr>
        <w:tc>
          <w:tcPr>
            <w:tcW w:w="1980" w:type="dxa"/>
          </w:tcPr>
          <w:p w14:paraId="4ED269B1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76" w:type="dxa"/>
          </w:tcPr>
          <w:p w14:paraId="792D8CC8" w14:textId="3F58365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258" w:type="dxa"/>
          </w:tcPr>
          <w:p w14:paraId="637EBA8F" w14:textId="3628AA5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151" w:type="dxa"/>
          </w:tcPr>
          <w:p w14:paraId="0FC7DAFE" w14:textId="511B176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276" w:type="dxa"/>
          </w:tcPr>
          <w:p w14:paraId="0128E9FD" w14:textId="175CCD4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34" w:type="dxa"/>
          </w:tcPr>
          <w:p w14:paraId="19A54CBB" w14:textId="5E3C5CA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93" w:type="dxa"/>
          </w:tcPr>
          <w:p w14:paraId="757D4FCA" w14:textId="4CBC866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</w:tr>
      <w:tr w:rsidR="007E06C1" w14:paraId="4B7730AE" w14:textId="77777777" w:rsidTr="00400186">
        <w:trPr>
          <w:trHeight w:val="206"/>
        </w:trPr>
        <w:tc>
          <w:tcPr>
            <w:tcW w:w="1980" w:type="dxa"/>
          </w:tcPr>
          <w:p w14:paraId="16BA57C7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76" w:type="dxa"/>
          </w:tcPr>
          <w:p w14:paraId="05C63D78" w14:textId="777C2B2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258" w:type="dxa"/>
          </w:tcPr>
          <w:p w14:paraId="2130E5B5" w14:textId="719050E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151" w:type="dxa"/>
          </w:tcPr>
          <w:p w14:paraId="6BE924AC" w14:textId="487DABA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76" w:type="dxa"/>
          </w:tcPr>
          <w:p w14:paraId="6A30C51B" w14:textId="182FF75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</w:tcPr>
          <w:p w14:paraId="6C0688EE" w14:textId="0331C41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193" w:type="dxa"/>
          </w:tcPr>
          <w:p w14:paraId="51BFF06C" w14:textId="273C724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</w:tr>
      <w:tr w:rsidR="007E06C1" w14:paraId="7B707837" w14:textId="77777777" w:rsidTr="00400186">
        <w:trPr>
          <w:trHeight w:val="200"/>
        </w:trPr>
        <w:tc>
          <w:tcPr>
            <w:tcW w:w="1980" w:type="dxa"/>
          </w:tcPr>
          <w:p w14:paraId="36936E0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76" w:type="dxa"/>
          </w:tcPr>
          <w:p w14:paraId="50F21009" w14:textId="54F827E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258" w:type="dxa"/>
          </w:tcPr>
          <w:p w14:paraId="715E1A42" w14:textId="4F1F457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151" w:type="dxa"/>
          </w:tcPr>
          <w:p w14:paraId="422252E2" w14:textId="7DB8FF2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</w:tcPr>
          <w:p w14:paraId="39D27A26" w14:textId="3D21975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</w:tcPr>
          <w:p w14:paraId="5AA4D9AC" w14:textId="4CB6ECF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193" w:type="dxa"/>
          </w:tcPr>
          <w:p w14:paraId="013F7B79" w14:textId="20ACD6A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</w:tr>
      <w:tr w:rsidR="007E06C1" w14:paraId="7D8CBD20" w14:textId="77777777" w:rsidTr="00400186">
        <w:trPr>
          <w:trHeight w:val="206"/>
        </w:trPr>
        <w:tc>
          <w:tcPr>
            <w:tcW w:w="1980" w:type="dxa"/>
          </w:tcPr>
          <w:p w14:paraId="24C0DD14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76" w:type="dxa"/>
          </w:tcPr>
          <w:p w14:paraId="15EE1A77" w14:textId="21B4B81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258" w:type="dxa"/>
            <w:vAlign w:val="center"/>
          </w:tcPr>
          <w:p w14:paraId="6A7A04A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6612123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E520972" w14:textId="2D070CE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37</w:t>
            </w:r>
          </w:p>
        </w:tc>
        <w:tc>
          <w:tcPr>
            <w:tcW w:w="1134" w:type="dxa"/>
          </w:tcPr>
          <w:p w14:paraId="0C41341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3C78B38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6D591AA9" w14:textId="77777777" w:rsidTr="00400186">
        <w:trPr>
          <w:trHeight w:val="206"/>
        </w:trPr>
        <w:tc>
          <w:tcPr>
            <w:tcW w:w="1980" w:type="dxa"/>
          </w:tcPr>
          <w:p w14:paraId="1B406877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76" w:type="dxa"/>
          </w:tcPr>
          <w:p w14:paraId="10F4702E" w14:textId="02866C0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331</w:t>
            </w:r>
          </w:p>
        </w:tc>
        <w:tc>
          <w:tcPr>
            <w:tcW w:w="1258" w:type="dxa"/>
            <w:vAlign w:val="center"/>
          </w:tcPr>
          <w:p w14:paraId="0C804B1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30CE461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462CC4B" w14:textId="79EC3E2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88</w:t>
            </w:r>
          </w:p>
        </w:tc>
        <w:tc>
          <w:tcPr>
            <w:tcW w:w="1134" w:type="dxa"/>
          </w:tcPr>
          <w:p w14:paraId="0D445C7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129B5D5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ED298E1" w14:textId="77777777" w:rsidTr="00400186">
        <w:trPr>
          <w:trHeight w:val="206"/>
        </w:trPr>
        <w:tc>
          <w:tcPr>
            <w:tcW w:w="1980" w:type="dxa"/>
          </w:tcPr>
          <w:p w14:paraId="0E60C4DA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HDL-C</w:t>
            </w:r>
          </w:p>
        </w:tc>
        <w:tc>
          <w:tcPr>
            <w:tcW w:w="1276" w:type="dxa"/>
          </w:tcPr>
          <w:p w14:paraId="316C91A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vAlign w:val="center"/>
          </w:tcPr>
          <w:p w14:paraId="2D1B63F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0ED6E77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57A161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7AF79F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41E6658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9ACFE73" w14:textId="77777777" w:rsidTr="00400186">
        <w:trPr>
          <w:trHeight w:val="206"/>
        </w:trPr>
        <w:tc>
          <w:tcPr>
            <w:tcW w:w="1980" w:type="dxa"/>
          </w:tcPr>
          <w:p w14:paraId="303FD498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76" w:type="dxa"/>
            <w:vAlign w:val="center"/>
          </w:tcPr>
          <w:p w14:paraId="1BCB916E" w14:textId="7718918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258" w:type="dxa"/>
            <w:vAlign w:val="center"/>
          </w:tcPr>
          <w:p w14:paraId="6B96E401" w14:textId="04936CC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51" w:type="dxa"/>
            <w:vAlign w:val="center"/>
          </w:tcPr>
          <w:p w14:paraId="16B5D94D" w14:textId="26C05FC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276" w:type="dxa"/>
            <w:vAlign w:val="center"/>
          </w:tcPr>
          <w:p w14:paraId="595E17D8" w14:textId="3D269D6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vAlign w:val="center"/>
          </w:tcPr>
          <w:p w14:paraId="09C58E24" w14:textId="0D71189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193" w:type="dxa"/>
            <w:vAlign w:val="center"/>
          </w:tcPr>
          <w:p w14:paraId="7AEAB84B" w14:textId="46C8233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3</w:t>
            </w:r>
          </w:p>
        </w:tc>
      </w:tr>
      <w:tr w:rsidR="007E06C1" w14:paraId="36D81FDB" w14:textId="77777777" w:rsidTr="00400186">
        <w:trPr>
          <w:trHeight w:val="206"/>
        </w:trPr>
        <w:tc>
          <w:tcPr>
            <w:tcW w:w="1980" w:type="dxa"/>
          </w:tcPr>
          <w:p w14:paraId="1CAA3628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76" w:type="dxa"/>
            <w:vAlign w:val="center"/>
          </w:tcPr>
          <w:p w14:paraId="48EC4EBC" w14:textId="06FC5CE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58" w:type="dxa"/>
            <w:vAlign w:val="center"/>
          </w:tcPr>
          <w:p w14:paraId="2C955099" w14:textId="1A842AC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51" w:type="dxa"/>
            <w:vAlign w:val="center"/>
          </w:tcPr>
          <w:p w14:paraId="7741D04D" w14:textId="5B693A7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32E10831" w14:textId="6EF4562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34" w:type="dxa"/>
            <w:vAlign w:val="center"/>
          </w:tcPr>
          <w:p w14:paraId="7E042121" w14:textId="2E99B9C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193" w:type="dxa"/>
            <w:vAlign w:val="center"/>
          </w:tcPr>
          <w:p w14:paraId="7F77ED50" w14:textId="5A782C1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5</w:t>
            </w:r>
          </w:p>
        </w:tc>
      </w:tr>
      <w:tr w:rsidR="007E06C1" w14:paraId="02F49A24" w14:textId="77777777" w:rsidTr="00400186">
        <w:trPr>
          <w:trHeight w:val="206"/>
        </w:trPr>
        <w:tc>
          <w:tcPr>
            <w:tcW w:w="1980" w:type="dxa"/>
          </w:tcPr>
          <w:p w14:paraId="1C4AEFE6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76" w:type="dxa"/>
            <w:vAlign w:val="center"/>
          </w:tcPr>
          <w:p w14:paraId="01E20E25" w14:textId="4F40DF7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58" w:type="dxa"/>
            <w:vAlign w:val="center"/>
          </w:tcPr>
          <w:p w14:paraId="58454EC6" w14:textId="06CA12B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151" w:type="dxa"/>
            <w:vAlign w:val="center"/>
          </w:tcPr>
          <w:p w14:paraId="75EBD7A6" w14:textId="113D476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276" w:type="dxa"/>
            <w:vAlign w:val="center"/>
          </w:tcPr>
          <w:p w14:paraId="73BCE45A" w14:textId="76E83DF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134" w:type="dxa"/>
            <w:vAlign w:val="center"/>
          </w:tcPr>
          <w:p w14:paraId="30914403" w14:textId="469DEB8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193" w:type="dxa"/>
            <w:vAlign w:val="center"/>
          </w:tcPr>
          <w:p w14:paraId="4FEAEF8B" w14:textId="33612F8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7</w:t>
            </w:r>
          </w:p>
        </w:tc>
      </w:tr>
      <w:tr w:rsidR="007E06C1" w14:paraId="199D2126" w14:textId="77777777" w:rsidTr="00400186">
        <w:trPr>
          <w:trHeight w:val="206"/>
        </w:trPr>
        <w:tc>
          <w:tcPr>
            <w:tcW w:w="1980" w:type="dxa"/>
          </w:tcPr>
          <w:p w14:paraId="7CCA071B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76" w:type="dxa"/>
            <w:vAlign w:val="center"/>
          </w:tcPr>
          <w:p w14:paraId="6D7F8135" w14:textId="3269ECB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258" w:type="dxa"/>
            <w:vAlign w:val="center"/>
          </w:tcPr>
          <w:p w14:paraId="4F8CBC79" w14:textId="24AB270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151" w:type="dxa"/>
            <w:vAlign w:val="center"/>
          </w:tcPr>
          <w:p w14:paraId="65274F49" w14:textId="5505561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14:paraId="3019A1DA" w14:textId="48C497A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6262E51C" w14:textId="38FBDA8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193" w:type="dxa"/>
            <w:vAlign w:val="center"/>
          </w:tcPr>
          <w:p w14:paraId="06FC56DD" w14:textId="30FC6C7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9</w:t>
            </w:r>
          </w:p>
        </w:tc>
      </w:tr>
      <w:tr w:rsidR="007E06C1" w14:paraId="3B197728" w14:textId="77777777" w:rsidTr="00400186">
        <w:trPr>
          <w:trHeight w:val="206"/>
        </w:trPr>
        <w:tc>
          <w:tcPr>
            <w:tcW w:w="1980" w:type="dxa"/>
          </w:tcPr>
          <w:p w14:paraId="3C0D5F82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76" w:type="dxa"/>
          </w:tcPr>
          <w:p w14:paraId="6815DA9C" w14:textId="5ED9631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246</w:t>
            </w:r>
          </w:p>
        </w:tc>
        <w:tc>
          <w:tcPr>
            <w:tcW w:w="1258" w:type="dxa"/>
            <w:vAlign w:val="center"/>
          </w:tcPr>
          <w:p w14:paraId="2970917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5E88CF8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18D62D4" w14:textId="54BAADF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765</w:t>
            </w:r>
          </w:p>
        </w:tc>
        <w:tc>
          <w:tcPr>
            <w:tcW w:w="1134" w:type="dxa"/>
          </w:tcPr>
          <w:p w14:paraId="6815261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0E645B9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5BF65E9" w14:textId="77777777" w:rsidTr="00400186">
        <w:trPr>
          <w:trHeight w:val="206"/>
        </w:trPr>
        <w:tc>
          <w:tcPr>
            <w:tcW w:w="1980" w:type="dxa"/>
          </w:tcPr>
          <w:p w14:paraId="5AFD1D2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76" w:type="dxa"/>
          </w:tcPr>
          <w:p w14:paraId="3B55843E" w14:textId="18AFA87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86</w:t>
            </w:r>
          </w:p>
        </w:tc>
        <w:tc>
          <w:tcPr>
            <w:tcW w:w="1258" w:type="dxa"/>
            <w:vAlign w:val="center"/>
          </w:tcPr>
          <w:p w14:paraId="5ABF152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6F9ADF0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36A8D99" w14:textId="25DE42E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841</w:t>
            </w:r>
          </w:p>
        </w:tc>
        <w:tc>
          <w:tcPr>
            <w:tcW w:w="1134" w:type="dxa"/>
          </w:tcPr>
          <w:p w14:paraId="49C6E4D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6E46307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5851FF8E" w14:textId="77777777" w:rsidTr="00400186">
        <w:trPr>
          <w:trHeight w:val="206"/>
        </w:trPr>
        <w:tc>
          <w:tcPr>
            <w:tcW w:w="1980" w:type="dxa"/>
          </w:tcPr>
          <w:p w14:paraId="6AB5532A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C/HDL-C</w:t>
            </w:r>
          </w:p>
        </w:tc>
        <w:tc>
          <w:tcPr>
            <w:tcW w:w="1276" w:type="dxa"/>
          </w:tcPr>
          <w:p w14:paraId="494462F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vAlign w:val="center"/>
          </w:tcPr>
          <w:p w14:paraId="5F94E54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Align w:val="center"/>
          </w:tcPr>
          <w:p w14:paraId="6E2DEA2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27CCDE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8F515B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2D4F5A9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45866AE5" w14:textId="77777777" w:rsidTr="00400186">
        <w:trPr>
          <w:trHeight w:val="100"/>
        </w:trPr>
        <w:tc>
          <w:tcPr>
            <w:tcW w:w="1980" w:type="dxa"/>
          </w:tcPr>
          <w:p w14:paraId="5CC5E218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76" w:type="dxa"/>
          </w:tcPr>
          <w:p w14:paraId="2E7FA80F" w14:textId="5ABA87A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258" w:type="dxa"/>
          </w:tcPr>
          <w:p w14:paraId="725F0C28" w14:textId="40F3717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151" w:type="dxa"/>
          </w:tcPr>
          <w:p w14:paraId="43624A06" w14:textId="565544A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276" w:type="dxa"/>
          </w:tcPr>
          <w:p w14:paraId="2CBEACCF" w14:textId="2038047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</w:tcPr>
          <w:p w14:paraId="29F858DE" w14:textId="200F8FB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193" w:type="dxa"/>
          </w:tcPr>
          <w:p w14:paraId="3776040E" w14:textId="1008199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</w:tr>
      <w:tr w:rsidR="007E06C1" w14:paraId="150A0AD6" w14:textId="77777777" w:rsidTr="00400186">
        <w:trPr>
          <w:trHeight w:val="100"/>
        </w:trPr>
        <w:tc>
          <w:tcPr>
            <w:tcW w:w="1980" w:type="dxa"/>
          </w:tcPr>
          <w:p w14:paraId="50BFBCEA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76" w:type="dxa"/>
          </w:tcPr>
          <w:p w14:paraId="66BF4229" w14:textId="21CAC11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258" w:type="dxa"/>
          </w:tcPr>
          <w:p w14:paraId="525A00FA" w14:textId="7A5DBC1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51" w:type="dxa"/>
          </w:tcPr>
          <w:p w14:paraId="61E447BE" w14:textId="79065F9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</w:tcPr>
          <w:p w14:paraId="0DA12476" w14:textId="048D8FB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</w:tcPr>
          <w:p w14:paraId="7A006D93" w14:textId="45CEA54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193" w:type="dxa"/>
          </w:tcPr>
          <w:p w14:paraId="7D788EC5" w14:textId="23A6D00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</w:tr>
      <w:tr w:rsidR="007E06C1" w14:paraId="7C5E4201" w14:textId="77777777" w:rsidTr="00400186">
        <w:trPr>
          <w:trHeight w:val="100"/>
        </w:trPr>
        <w:tc>
          <w:tcPr>
            <w:tcW w:w="1980" w:type="dxa"/>
          </w:tcPr>
          <w:p w14:paraId="3D4E838B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76" w:type="dxa"/>
          </w:tcPr>
          <w:p w14:paraId="08193022" w14:textId="5186C04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258" w:type="dxa"/>
          </w:tcPr>
          <w:p w14:paraId="49584A83" w14:textId="398C598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151" w:type="dxa"/>
          </w:tcPr>
          <w:p w14:paraId="5B2F6C57" w14:textId="5853B78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</w:tcPr>
          <w:p w14:paraId="455C1CE6" w14:textId="1EB3CEC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</w:tcPr>
          <w:p w14:paraId="79CD6E7B" w14:textId="7311100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193" w:type="dxa"/>
          </w:tcPr>
          <w:p w14:paraId="59145719" w14:textId="70A16F1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</w:tr>
      <w:tr w:rsidR="007E06C1" w14:paraId="1C86CE26" w14:textId="77777777" w:rsidTr="00400186">
        <w:trPr>
          <w:trHeight w:val="100"/>
        </w:trPr>
        <w:tc>
          <w:tcPr>
            <w:tcW w:w="1980" w:type="dxa"/>
          </w:tcPr>
          <w:p w14:paraId="47171E18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76" w:type="dxa"/>
          </w:tcPr>
          <w:p w14:paraId="5CEA50C4" w14:textId="7C2F407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58" w:type="dxa"/>
          </w:tcPr>
          <w:p w14:paraId="24294513" w14:textId="3BC9B66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51" w:type="dxa"/>
          </w:tcPr>
          <w:p w14:paraId="5E4BA385" w14:textId="44667F4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276" w:type="dxa"/>
          </w:tcPr>
          <w:p w14:paraId="16CD194F" w14:textId="2B2DB10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</w:tcPr>
          <w:p w14:paraId="5550A611" w14:textId="12EDBC3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193" w:type="dxa"/>
          </w:tcPr>
          <w:p w14:paraId="11FFC720" w14:textId="4559DC2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</w:tr>
      <w:tr w:rsidR="007E06C1" w14:paraId="6E5E8AC3" w14:textId="77777777" w:rsidTr="00400186">
        <w:trPr>
          <w:trHeight w:val="100"/>
        </w:trPr>
        <w:tc>
          <w:tcPr>
            <w:tcW w:w="1980" w:type="dxa"/>
          </w:tcPr>
          <w:p w14:paraId="7A9F5221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76" w:type="dxa"/>
          </w:tcPr>
          <w:p w14:paraId="4D1EC362" w14:textId="235E8B2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1258" w:type="dxa"/>
          </w:tcPr>
          <w:p w14:paraId="303A692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</w:tcPr>
          <w:p w14:paraId="4BE011B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E14ADE9" w14:textId="7D0DDEC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692</w:t>
            </w:r>
          </w:p>
        </w:tc>
        <w:tc>
          <w:tcPr>
            <w:tcW w:w="1134" w:type="dxa"/>
          </w:tcPr>
          <w:p w14:paraId="2A60BD5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5C4C18C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28B41A76" w14:textId="77777777" w:rsidTr="00400186">
        <w:trPr>
          <w:trHeight w:val="100"/>
        </w:trPr>
        <w:tc>
          <w:tcPr>
            <w:tcW w:w="1980" w:type="dxa"/>
          </w:tcPr>
          <w:p w14:paraId="3BFE5533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76" w:type="dxa"/>
          </w:tcPr>
          <w:p w14:paraId="271750D5" w14:textId="1827DF7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569</w:t>
            </w:r>
          </w:p>
        </w:tc>
        <w:tc>
          <w:tcPr>
            <w:tcW w:w="1258" w:type="dxa"/>
          </w:tcPr>
          <w:p w14:paraId="4484C3E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</w:tcPr>
          <w:p w14:paraId="345C94E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EC8C119" w14:textId="4CB5B9F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13</w:t>
            </w:r>
          </w:p>
        </w:tc>
        <w:tc>
          <w:tcPr>
            <w:tcW w:w="1134" w:type="dxa"/>
          </w:tcPr>
          <w:p w14:paraId="56A4C6D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0A6D932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</w:tbl>
    <w:p w14:paraId="2067F709" w14:textId="4D8F5682" w:rsidR="00B25196" w:rsidRPr="0008110A" w:rsidRDefault="00000000" w:rsidP="00B25196">
      <w:pPr>
        <w:tabs>
          <w:tab w:val="left" w:pos="1365"/>
        </w:tabs>
        <w:rPr>
          <w:rFonts w:ascii="Times New Roman" w:eastAsiaTheme="minorEastAsia" w:hAnsi="Times New Roman" w:cs="Times New Roman"/>
          <w:bCs/>
          <w:lang w:val="en-US"/>
        </w:rPr>
      </w:pPr>
      <w:r w:rsidRPr="0008110A">
        <w:rPr>
          <w:rFonts w:ascii="Times New Roman" w:eastAsiaTheme="minorEastAsia" w:hAnsi="Times New Roman" w:cs="Times New Roman"/>
          <w:bCs/>
          <w:lang w:val="en-US"/>
        </w:rPr>
        <w:t>MR, Mendelian randomization; OR, odds ratio; CI, confidence interval; TG, triglyceride; LDL-C, low-density lipoprotein cholesterol; HDL-C, high-density lipoprotein cholesterol; TC/HDL-C, total cholesterol/high-density lipoprotein cholesterol ratio.</w:t>
      </w:r>
    </w:p>
    <w:p w14:paraId="4F7CE9C3" w14:textId="77777777" w:rsidR="00B25196" w:rsidRPr="0008110A" w:rsidRDefault="00000000" w:rsidP="00B25196">
      <w:pPr>
        <w:tabs>
          <w:tab w:val="left" w:pos="1365"/>
        </w:tabs>
        <w:rPr>
          <w:rFonts w:ascii="Times New Roman" w:eastAsiaTheme="minorEastAsia" w:hAnsi="Times New Roman" w:cs="Times New Roman"/>
          <w:sz w:val="24"/>
          <w:szCs w:val="24"/>
          <w:lang w:val="en-US"/>
        </w:rPr>
        <w:sectPr w:rsidR="00B25196" w:rsidRPr="0008110A" w:rsidSect="004D7B72">
          <w:pgSz w:w="11906" w:h="16838"/>
          <w:pgMar w:top="1440" w:right="1200" w:bottom="1440" w:left="1440" w:header="851" w:footer="992" w:gutter="0"/>
          <w:cols w:space="425"/>
          <w:docGrid w:linePitch="272"/>
        </w:sectPr>
      </w:pPr>
      <w:r w:rsidRPr="0008110A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</w:p>
    <w:p w14:paraId="0620C159" w14:textId="22592E99" w:rsidR="00B25196" w:rsidRPr="0008110A" w:rsidRDefault="00000000" w:rsidP="00AB1D73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bookmarkStart w:id="10" w:name="_Hlk137299653"/>
      <w:r w:rsidR="00444022" w:rsidRPr="0008110A">
        <w:rPr>
          <w:rFonts w:ascii="Times New Roman" w:eastAsiaTheme="minorEastAsia" w:hAnsi="Times New Roman" w:cs="Times New Roman"/>
          <w:b/>
          <w:bCs/>
          <w:lang w:val="en-US"/>
        </w:rPr>
        <w:t>S</w:t>
      </w:r>
      <w:r w:rsidR="00EC1FCD" w:rsidRPr="0008110A">
        <w:rPr>
          <w:rFonts w:ascii="Times New Roman" w:eastAsiaTheme="minorEastAsia" w:hAnsi="Times New Roman" w:cs="Times New Roman"/>
          <w:b/>
          <w:bCs/>
          <w:lang w:val="en-US"/>
        </w:rPr>
        <w:t>8</w:t>
      </w:r>
      <w:bookmarkEnd w:id="10"/>
      <w:r w:rsidR="00444022" w:rsidRPr="0008110A">
        <w:rPr>
          <w:rFonts w:ascii="Times New Roman" w:eastAsiaTheme="minorEastAsia" w:hAnsi="Times New Roman" w:cs="Times New Roman"/>
          <w:b/>
          <w:lang w:val="en-US"/>
        </w:rPr>
        <w:t>.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Nonlinear </w:t>
      </w:r>
      <w:r w:rsidR="001E3960" w:rsidRPr="0008110A">
        <w:rPr>
          <w:rFonts w:ascii="Times New Roman" w:eastAsiaTheme="minorEastAsia" w:hAnsi="Times New Roman" w:cs="Times New Roman"/>
          <w:b/>
          <w:lang w:val="en-US"/>
        </w:rPr>
        <w:t>MR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for ischemic heart disease and transient cerebral ischemic attack</w:t>
      </w:r>
    </w:p>
    <w:tbl>
      <w:tblPr>
        <w:tblStyle w:val="a3"/>
        <w:tblW w:w="9268" w:type="dxa"/>
        <w:tblLook w:val="04A0" w:firstRow="1" w:lastRow="0" w:firstColumn="1" w:lastColumn="0" w:noHBand="0" w:noVBand="1"/>
      </w:tblPr>
      <w:tblGrid>
        <w:gridCol w:w="1893"/>
        <w:gridCol w:w="1219"/>
        <w:gridCol w:w="1130"/>
        <w:gridCol w:w="1266"/>
        <w:gridCol w:w="1291"/>
        <w:gridCol w:w="1276"/>
        <w:gridCol w:w="1193"/>
      </w:tblGrid>
      <w:tr w:rsidR="007E06C1" w14:paraId="3EBDCC5A" w14:textId="77777777" w:rsidTr="00400186">
        <w:trPr>
          <w:trHeight w:val="100"/>
        </w:trPr>
        <w:tc>
          <w:tcPr>
            <w:tcW w:w="0" w:type="auto"/>
          </w:tcPr>
          <w:p w14:paraId="31A62F3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15" w:type="dxa"/>
            <w:gridSpan w:val="3"/>
          </w:tcPr>
          <w:p w14:paraId="4F6D9663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Ischemic heart disease</w:t>
            </w:r>
          </w:p>
        </w:tc>
        <w:tc>
          <w:tcPr>
            <w:tcW w:w="3760" w:type="dxa"/>
            <w:gridSpan w:val="3"/>
          </w:tcPr>
          <w:p w14:paraId="3A2F2C28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ransient cerebral ischemic attack</w:t>
            </w:r>
          </w:p>
        </w:tc>
      </w:tr>
      <w:tr w:rsidR="007E06C1" w14:paraId="0EE1EEC3" w14:textId="77777777" w:rsidTr="00400186">
        <w:trPr>
          <w:trHeight w:val="100"/>
        </w:trPr>
        <w:tc>
          <w:tcPr>
            <w:tcW w:w="0" w:type="auto"/>
          </w:tcPr>
          <w:p w14:paraId="1255800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14:paraId="751D2C29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396" w:type="dxa"/>
            <w:gridSpan w:val="2"/>
          </w:tcPr>
          <w:p w14:paraId="7B3413C2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91" w:type="dxa"/>
          </w:tcPr>
          <w:p w14:paraId="17E6E4DA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469" w:type="dxa"/>
            <w:gridSpan w:val="2"/>
          </w:tcPr>
          <w:p w14:paraId="0FE63DEA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</w:tr>
      <w:tr w:rsidR="007E06C1" w14:paraId="1CC901F9" w14:textId="77777777" w:rsidTr="00400186">
        <w:trPr>
          <w:trHeight w:val="100"/>
        </w:trPr>
        <w:tc>
          <w:tcPr>
            <w:tcW w:w="0" w:type="auto"/>
          </w:tcPr>
          <w:p w14:paraId="0C915D8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14:paraId="3FBD976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14:paraId="67651278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ower</w:t>
            </w:r>
          </w:p>
        </w:tc>
        <w:tc>
          <w:tcPr>
            <w:tcW w:w="1266" w:type="dxa"/>
          </w:tcPr>
          <w:p w14:paraId="2B826235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pper</w:t>
            </w:r>
          </w:p>
        </w:tc>
        <w:tc>
          <w:tcPr>
            <w:tcW w:w="1291" w:type="dxa"/>
          </w:tcPr>
          <w:p w14:paraId="43FE523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EA4BBFC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ower</w:t>
            </w:r>
          </w:p>
        </w:tc>
        <w:tc>
          <w:tcPr>
            <w:tcW w:w="1193" w:type="dxa"/>
          </w:tcPr>
          <w:p w14:paraId="60CC6845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pper</w:t>
            </w:r>
          </w:p>
        </w:tc>
      </w:tr>
      <w:tr w:rsidR="007E06C1" w14:paraId="2D4A15C3" w14:textId="77777777" w:rsidTr="00400186">
        <w:trPr>
          <w:trHeight w:val="100"/>
        </w:trPr>
        <w:tc>
          <w:tcPr>
            <w:tcW w:w="0" w:type="auto"/>
          </w:tcPr>
          <w:p w14:paraId="665D7E4D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Urate</w:t>
            </w:r>
          </w:p>
        </w:tc>
        <w:tc>
          <w:tcPr>
            <w:tcW w:w="1219" w:type="dxa"/>
          </w:tcPr>
          <w:p w14:paraId="2BC34FC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14:paraId="7ED940A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</w:tcPr>
          <w:p w14:paraId="6F92A7C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</w:tcPr>
          <w:p w14:paraId="683A637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306A9A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51A7CC0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5C512E83" w14:textId="77777777" w:rsidTr="00400186">
        <w:trPr>
          <w:trHeight w:val="100"/>
        </w:trPr>
        <w:tc>
          <w:tcPr>
            <w:tcW w:w="0" w:type="auto"/>
          </w:tcPr>
          <w:p w14:paraId="0E3193B0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19" w:type="dxa"/>
          </w:tcPr>
          <w:p w14:paraId="1EFB831B" w14:textId="72AC26B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130" w:type="dxa"/>
          </w:tcPr>
          <w:p w14:paraId="31E1772E" w14:textId="515679E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266" w:type="dxa"/>
          </w:tcPr>
          <w:p w14:paraId="31A5E76B" w14:textId="7D90302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291" w:type="dxa"/>
          </w:tcPr>
          <w:p w14:paraId="44ABC731" w14:textId="1F94CEDE" w:rsidR="00B25196" w:rsidRPr="0008110A" w:rsidRDefault="00000000" w:rsidP="0061508E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276" w:type="dxa"/>
          </w:tcPr>
          <w:p w14:paraId="0D057C0B" w14:textId="2AD0EE3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93" w:type="dxa"/>
          </w:tcPr>
          <w:p w14:paraId="26747249" w14:textId="2C4EBBF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</w:tr>
      <w:tr w:rsidR="007E06C1" w14:paraId="6CF84E0D" w14:textId="77777777" w:rsidTr="00400186">
        <w:trPr>
          <w:trHeight w:val="100"/>
        </w:trPr>
        <w:tc>
          <w:tcPr>
            <w:tcW w:w="0" w:type="auto"/>
          </w:tcPr>
          <w:p w14:paraId="3172492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19" w:type="dxa"/>
          </w:tcPr>
          <w:p w14:paraId="086E51A4" w14:textId="638D0D3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130" w:type="dxa"/>
          </w:tcPr>
          <w:p w14:paraId="0B3EB196" w14:textId="3540590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266" w:type="dxa"/>
          </w:tcPr>
          <w:p w14:paraId="7F2F7306" w14:textId="00A388C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1291" w:type="dxa"/>
          </w:tcPr>
          <w:p w14:paraId="5A5C9B79" w14:textId="1CC2249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276" w:type="dxa"/>
          </w:tcPr>
          <w:p w14:paraId="2DC5592F" w14:textId="5F026B7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193" w:type="dxa"/>
          </w:tcPr>
          <w:p w14:paraId="06FB2CF4" w14:textId="7AE21C9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</w:tr>
      <w:tr w:rsidR="007E06C1" w14:paraId="0C315DB1" w14:textId="77777777" w:rsidTr="00400186">
        <w:trPr>
          <w:trHeight w:val="100"/>
        </w:trPr>
        <w:tc>
          <w:tcPr>
            <w:tcW w:w="0" w:type="auto"/>
          </w:tcPr>
          <w:p w14:paraId="0CD73885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19" w:type="dxa"/>
          </w:tcPr>
          <w:p w14:paraId="379FFA18" w14:textId="4F70D42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1130" w:type="dxa"/>
          </w:tcPr>
          <w:p w14:paraId="0F4A31E7" w14:textId="3686E43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266" w:type="dxa"/>
          </w:tcPr>
          <w:p w14:paraId="2C6933D3" w14:textId="6FEDA68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291" w:type="dxa"/>
          </w:tcPr>
          <w:p w14:paraId="5AF5F560" w14:textId="0B19C09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276" w:type="dxa"/>
          </w:tcPr>
          <w:p w14:paraId="28D347E8" w14:textId="75FE21F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193" w:type="dxa"/>
          </w:tcPr>
          <w:p w14:paraId="4C7A5590" w14:textId="3169FB0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</w:tr>
      <w:tr w:rsidR="007E06C1" w14:paraId="67CE7899" w14:textId="77777777" w:rsidTr="00400186">
        <w:trPr>
          <w:trHeight w:val="100"/>
        </w:trPr>
        <w:tc>
          <w:tcPr>
            <w:tcW w:w="0" w:type="auto"/>
          </w:tcPr>
          <w:p w14:paraId="5CE403C0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19" w:type="dxa"/>
          </w:tcPr>
          <w:p w14:paraId="3270BC49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0" w:type="dxa"/>
          </w:tcPr>
          <w:p w14:paraId="29F406B3" w14:textId="49CF8CB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266" w:type="dxa"/>
          </w:tcPr>
          <w:p w14:paraId="11B1D420" w14:textId="3A560E2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91" w:type="dxa"/>
          </w:tcPr>
          <w:p w14:paraId="6E2393F5" w14:textId="126A384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1276" w:type="dxa"/>
          </w:tcPr>
          <w:p w14:paraId="65F01104" w14:textId="0FFCC4A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93" w:type="dxa"/>
          </w:tcPr>
          <w:p w14:paraId="45C9BFC3" w14:textId="6F11B0A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</w:tr>
      <w:tr w:rsidR="007E06C1" w14:paraId="1BD298F9" w14:textId="77777777" w:rsidTr="00400186">
        <w:trPr>
          <w:trHeight w:val="100"/>
        </w:trPr>
        <w:tc>
          <w:tcPr>
            <w:tcW w:w="0" w:type="auto"/>
          </w:tcPr>
          <w:p w14:paraId="76F580D6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19" w:type="dxa"/>
          </w:tcPr>
          <w:p w14:paraId="435C8A3A" w14:textId="14B30363" w:rsidR="00B25196" w:rsidRPr="0008110A" w:rsidRDefault="00000000" w:rsidP="0061508E">
            <w:pPr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58</w:t>
            </w:r>
          </w:p>
        </w:tc>
        <w:tc>
          <w:tcPr>
            <w:tcW w:w="1130" w:type="dxa"/>
            <w:vAlign w:val="center"/>
          </w:tcPr>
          <w:p w14:paraId="502FAFE8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507C3325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47C2E071" w14:textId="3295A53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532</w:t>
            </w:r>
          </w:p>
        </w:tc>
        <w:tc>
          <w:tcPr>
            <w:tcW w:w="1276" w:type="dxa"/>
          </w:tcPr>
          <w:p w14:paraId="1A292C4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3893DEA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50BC21A1" w14:textId="77777777" w:rsidTr="00400186">
        <w:trPr>
          <w:trHeight w:val="100"/>
        </w:trPr>
        <w:tc>
          <w:tcPr>
            <w:tcW w:w="0" w:type="auto"/>
          </w:tcPr>
          <w:p w14:paraId="7943412D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19" w:type="dxa"/>
          </w:tcPr>
          <w:p w14:paraId="24284872" w14:textId="31F0D872" w:rsidR="00B25196" w:rsidRPr="0008110A" w:rsidRDefault="00000000" w:rsidP="0061508E">
            <w:pPr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0" w:type="dxa"/>
            <w:vAlign w:val="center"/>
          </w:tcPr>
          <w:p w14:paraId="387002E0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C2B0D76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5AB049A6" w14:textId="7FAC6B98" w:rsidR="00B25196" w:rsidRPr="0008110A" w:rsidRDefault="00000000" w:rsidP="0061508E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37</w:t>
            </w:r>
          </w:p>
        </w:tc>
        <w:tc>
          <w:tcPr>
            <w:tcW w:w="1276" w:type="dxa"/>
          </w:tcPr>
          <w:p w14:paraId="380640B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62ED9D6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6D519D24" w14:textId="77777777" w:rsidTr="00400186">
        <w:trPr>
          <w:trHeight w:val="100"/>
        </w:trPr>
        <w:tc>
          <w:tcPr>
            <w:tcW w:w="0" w:type="auto"/>
          </w:tcPr>
          <w:p w14:paraId="5C62F394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G</w:t>
            </w:r>
          </w:p>
        </w:tc>
        <w:tc>
          <w:tcPr>
            <w:tcW w:w="1219" w:type="dxa"/>
          </w:tcPr>
          <w:p w14:paraId="5B2769A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14:paraId="120D134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1AAA061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</w:tcPr>
          <w:p w14:paraId="07B8F5D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DBB8C7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7F07E7B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0F040CFB" w14:textId="77777777" w:rsidTr="00400186">
        <w:trPr>
          <w:trHeight w:val="206"/>
        </w:trPr>
        <w:tc>
          <w:tcPr>
            <w:tcW w:w="0" w:type="auto"/>
          </w:tcPr>
          <w:p w14:paraId="6F064E82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19" w:type="dxa"/>
          </w:tcPr>
          <w:p w14:paraId="5FFEC8BC" w14:textId="14A8B2C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130" w:type="dxa"/>
          </w:tcPr>
          <w:p w14:paraId="4C67C9B6" w14:textId="26DF999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66" w:type="dxa"/>
          </w:tcPr>
          <w:p w14:paraId="44B216CB" w14:textId="6B1333A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291" w:type="dxa"/>
          </w:tcPr>
          <w:p w14:paraId="7F21551D" w14:textId="5AB08D2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</w:tcPr>
          <w:p w14:paraId="3CCB44E7" w14:textId="422470D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193" w:type="dxa"/>
          </w:tcPr>
          <w:p w14:paraId="5D1F2610" w14:textId="0B09566D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7E06C1" w14:paraId="562D9829" w14:textId="77777777" w:rsidTr="00400186">
        <w:trPr>
          <w:trHeight w:val="200"/>
        </w:trPr>
        <w:tc>
          <w:tcPr>
            <w:tcW w:w="0" w:type="auto"/>
          </w:tcPr>
          <w:p w14:paraId="2972B281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19" w:type="dxa"/>
          </w:tcPr>
          <w:p w14:paraId="3036D6FB" w14:textId="00454C2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0" w:type="dxa"/>
          </w:tcPr>
          <w:p w14:paraId="42E22609" w14:textId="7D87ECC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266" w:type="dxa"/>
          </w:tcPr>
          <w:p w14:paraId="78DA12B7" w14:textId="6293825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91" w:type="dxa"/>
          </w:tcPr>
          <w:p w14:paraId="610CE273" w14:textId="4FFCD33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276" w:type="dxa"/>
          </w:tcPr>
          <w:p w14:paraId="46584C3D" w14:textId="313FF65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93" w:type="dxa"/>
          </w:tcPr>
          <w:p w14:paraId="4471A0AB" w14:textId="7DDA502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</w:tr>
      <w:tr w:rsidR="007E06C1" w14:paraId="783C7791" w14:textId="77777777" w:rsidTr="00400186">
        <w:trPr>
          <w:trHeight w:val="206"/>
        </w:trPr>
        <w:tc>
          <w:tcPr>
            <w:tcW w:w="0" w:type="auto"/>
          </w:tcPr>
          <w:p w14:paraId="2E334725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19" w:type="dxa"/>
          </w:tcPr>
          <w:p w14:paraId="003D1FA7" w14:textId="3B40EAB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30" w:type="dxa"/>
          </w:tcPr>
          <w:p w14:paraId="43F3E88A" w14:textId="447A2C1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266" w:type="dxa"/>
          </w:tcPr>
          <w:p w14:paraId="7F2CC9AD" w14:textId="1DFABA5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1291" w:type="dxa"/>
          </w:tcPr>
          <w:p w14:paraId="7441EE60" w14:textId="36CA52E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1276" w:type="dxa"/>
          </w:tcPr>
          <w:p w14:paraId="2062D4E2" w14:textId="0ADA1D9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193" w:type="dxa"/>
          </w:tcPr>
          <w:p w14:paraId="0A8DAD42" w14:textId="6CAED96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</w:tr>
      <w:tr w:rsidR="007E06C1" w14:paraId="34D16454" w14:textId="77777777" w:rsidTr="00400186">
        <w:trPr>
          <w:trHeight w:val="200"/>
        </w:trPr>
        <w:tc>
          <w:tcPr>
            <w:tcW w:w="0" w:type="auto"/>
          </w:tcPr>
          <w:p w14:paraId="42C3F787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19" w:type="dxa"/>
          </w:tcPr>
          <w:p w14:paraId="72FBC7A3" w14:textId="0AD6A48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0" w:type="dxa"/>
          </w:tcPr>
          <w:p w14:paraId="4026B100" w14:textId="67718DF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266" w:type="dxa"/>
          </w:tcPr>
          <w:p w14:paraId="27611F59" w14:textId="0A5FA01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291" w:type="dxa"/>
          </w:tcPr>
          <w:p w14:paraId="53FC64B6" w14:textId="118E1D2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6" w:type="dxa"/>
          </w:tcPr>
          <w:p w14:paraId="14B0699E" w14:textId="14021A5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93" w:type="dxa"/>
          </w:tcPr>
          <w:p w14:paraId="4ED0A186" w14:textId="2FBA6BE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7E06C1" w14:paraId="31DE6E7A" w14:textId="77777777" w:rsidTr="00400186">
        <w:trPr>
          <w:trHeight w:val="100"/>
        </w:trPr>
        <w:tc>
          <w:tcPr>
            <w:tcW w:w="0" w:type="auto"/>
          </w:tcPr>
          <w:p w14:paraId="6002AB67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19" w:type="dxa"/>
          </w:tcPr>
          <w:p w14:paraId="617673CB" w14:textId="1DC9678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444</w:t>
            </w:r>
          </w:p>
        </w:tc>
        <w:tc>
          <w:tcPr>
            <w:tcW w:w="1130" w:type="dxa"/>
          </w:tcPr>
          <w:p w14:paraId="184529B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05ED5D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413F141E" w14:textId="5294DF16" w:rsidR="00B25196" w:rsidRPr="0008110A" w:rsidRDefault="00000000" w:rsidP="0061508E">
            <w:pPr>
              <w:widowControl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1276" w:type="dxa"/>
          </w:tcPr>
          <w:p w14:paraId="2BF3896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38EB31B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4ACE47C5" w14:textId="77777777" w:rsidTr="00400186">
        <w:trPr>
          <w:trHeight w:val="100"/>
        </w:trPr>
        <w:tc>
          <w:tcPr>
            <w:tcW w:w="0" w:type="auto"/>
          </w:tcPr>
          <w:p w14:paraId="3D411EFA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19" w:type="dxa"/>
          </w:tcPr>
          <w:p w14:paraId="064E42CD" w14:textId="343F284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0" w:type="dxa"/>
          </w:tcPr>
          <w:p w14:paraId="03656E1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653E3EDA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1FFE15C0" w14:textId="75FA25F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67</w:t>
            </w:r>
          </w:p>
        </w:tc>
        <w:tc>
          <w:tcPr>
            <w:tcW w:w="1276" w:type="dxa"/>
          </w:tcPr>
          <w:p w14:paraId="7195377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047D024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B5C92F8" w14:textId="77777777" w:rsidTr="00400186">
        <w:trPr>
          <w:trHeight w:val="100"/>
        </w:trPr>
        <w:tc>
          <w:tcPr>
            <w:tcW w:w="0" w:type="auto"/>
          </w:tcPr>
          <w:p w14:paraId="66A43DCF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LDL-C</w:t>
            </w:r>
          </w:p>
        </w:tc>
        <w:tc>
          <w:tcPr>
            <w:tcW w:w="1219" w:type="dxa"/>
          </w:tcPr>
          <w:p w14:paraId="45E427F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14:paraId="5CDDC23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4270742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</w:tcPr>
          <w:p w14:paraId="6F24AA2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CA1480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0256147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77DD6BB" w14:textId="77777777" w:rsidTr="00400186">
        <w:trPr>
          <w:trHeight w:val="206"/>
        </w:trPr>
        <w:tc>
          <w:tcPr>
            <w:tcW w:w="0" w:type="auto"/>
          </w:tcPr>
          <w:p w14:paraId="697EF73B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19" w:type="dxa"/>
          </w:tcPr>
          <w:p w14:paraId="46DF79AF" w14:textId="188EF7E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30" w:type="dxa"/>
          </w:tcPr>
          <w:p w14:paraId="064C13F5" w14:textId="3FC83E7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266" w:type="dxa"/>
          </w:tcPr>
          <w:p w14:paraId="2FA64844" w14:textId="001233C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1291" w:type="dxa"/>
          </w:tcPr>
          <w:p w14:paraId="192F1D44" w14:textId="55582DA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76" w:type="dxa"/>
          </w:tcPr>
          <w:p w14:paraId="3F8274E6" w14:textId="32DB746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193" w:type="dxa"/>
          </w:tcPr>
          <w:p w14:paraId="0ACB6211" w14:textId="280C43CB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7E06C1" w14:paraId="4922B28E" w14:textId="77777777" w:rsidTr="00400186">
        <w:trPr>
          <w:trHeight w:val="200"/>
        </w:trPr>
        <w:tc>
          <w:tcPr>
            <w:tcW w:w="0" w:type="auto"/>
          </w:tcPr>
          <w:p w14:paraId="71A39261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19" w:type="dxa"/>
          </w:tcPr>
          <w:p w14:paraId="2B339A43" w14:textId="7991901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130" w:type="dxa"/>
          </w:tcPr>
          <w:p w14:paraId="75B1BC1A" w14:textId="6050EDC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266" w:type="dxa"/>
          </w:tcPr>
          <w:p w14:paraId="3E8A2163" w14:textId="1BBE28F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1291" w:type="dxa"/>
          </w:tcPr>
          <w:p w14:paraId="542FBB30" w14:textId="6937088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</w:tcPr>
          <w:p w14:paraId="462D13AD" w14:textId="7F4F6A6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193" w:type="dxa"/>
          </w:tcPr>
          <w:p w14:paraId="4A58BB9F" w14:textId="24B2BEB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</w:tr>
      <w:tr w:rsidR="007E06C1" w14:paraId="1ACE340B" w14:textId="77777777" w:rsidTr="00400186">
        <w:trPr>
          <w:trHeight w:val="206"/>
        </w:trPr>
        <w:tc>
          <w:tcPr>
            <w:tcW w:w="0" w:type="auto"/>
          </w:tcPr>
          <w:p w14:paraId="5328CBB9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19" w:type="dxa"/>
          </w:tcPr>
          <w:p w14:paraId="5F1C65C0" w14:textId="784AB0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130" w:type="dxa"/>
          </w:tcPr>
          <w:p w14:paraId="5F786604" w14:textId="6460C47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266" w:type="dxa"/>
          </w:tcPr>
          <w:p w14:paraId="28EE9D8B" w14:textId="6F5DA6D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91" w:type="dxa"/>
          </w:tcPr>
          <w:p w14:paraId="651E9B29" w14:textId="76D5E33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276" w:type="dxa"/>
          </w:tcPr>
          <w:p w14:paraId="6233608A" w14:textId="0679901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93" w:type="dxa"/>
          </w:tcPr>
          <w:p w14:paraId="680B7681" w14:textId="009897B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</w:tr>
      <w:tr w:rsidR="007E06C1" w14:paraId="20AD67BC" w14:textId="77777777" w:rsidTr="00400186">
        <w:trPr>
          <w:trHeight w:val="200"/>
        </w:trPr>
        <w:tc>
          <w:tcPr>
            <w:tcW w:w="0" w:type="auto"/>
          </w:tcPr>
          <w:p w14:paraId="73AF432A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19" w:type="dxa"/>
          </w:tcPr>
          <w:p w14:paraId="25B092CD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0" w:type="dxa"/>
          </w:tcPr>
          <w:p w14:paraId="01FC95B9" w14:textId="79023D5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266" w:type="dxa"/>
          </w:tcPr>
          <w:p w14:paraId="5208861D" w14:textId="65F94E3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291" w:type="dxa"/>
          </w:tcPr>
          <w:p w14:paraId="2C0DF150" w14:textId="2839636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</w:tcPr>
          <w:p w14:paraId="2DEF4E53" w14:textId="3CA62ED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193" w:type="dxa"/>
          </w:tcPr>
          <w:p w14:paraId="509C8BD6" w14:textId="4E5FED8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</w:tr>
      <w:tr w:rsidR="007E06C1" w14:paraId="480E47AF" w14:textId="77777777" w:rsidTr="00400186">
        <w:trPr>
          <w:trHeight w:val="206"/>
        </w:trPr>
        <w:tc>
          <w:tcPr>
            <w:tcW w:w="0" w:type="auto"/>
          </w:tcPr>
          <w:p w14:paraId="37716CB7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19" w:type="dxa"/>
          </w:tcPr>
          <w:p w14:paraId="15648505" w14:textId="51295FA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30" w:type="dxa"/>
            <w:vAlign w:val="center"/>
          </w:tcPr>
          <w:p w14:paraId="4C4FD0C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2D0A4D5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7F451E7F" w14:textId="3B47D8FF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1276" w:type="dxa"/>
          </w:tcPr>
          <w:p w14:paraId="19AFFAEE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0F3A3BA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7DD7776E" w14:textId="77777777" w:rsidTr="00400186">
        <w:trPr>
          <w:trHeight w:val="206"/>
        </w:trPr>
        <w:tc>
          <w:tcPr>
            <w:tcW w:w="0" w:type="auto"/>
          </w:tcPr>
          <w:p w14:paraId="66E0E741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19" w:type="dxa"/>
          </w:tcPr>
          <w:p w14:paraId="5D148AEB" w14:textId="4E5C791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525</w:t>
            </w:r>
          </w:p>
        </w:tc>
        <w:tc>
          <w:tcPr>
            <w:tcW w:w="1130" w:type="dxa"/>
            <w:vAlign w:val="center"/>
          </w:tcPr>
          <w:p w14:paraId="78223F3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54DF5B9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17C9CEEE" w14:textId="4C9F3C8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276" w:type="dxa"/>
          </w:tcPr>
          <w:p w14:paraId="34144BD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09AE469C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2E0BC021" w14:textId="77777777" w:rsidTr="00400186">
        <w:trPr>
          <w:trHeight w:val="206"/>
        </w:trPr>
        <w:tc>
          <w:tcPr>
            <w:tcW w:w="0" w:type="auto"/>
          </w:tcPr>
          <w:p w14:paraId="4E0DAFF8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HDL-C</w:t>
            </w:r>
          </w:p>
        </w:tc>
        <w:tc>
          <w:tcPr>
            <w:tcW w:w="1219" w:type="dxa"/>
          </w:tcPr>
          <w:p w14:paraId="7E24A46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5EC4893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4D0F5F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4F7A0A82" w14:textId="77777777" w:rsidR="00B25196" w:rsidRPr="0008110A" w:rsidRDefault="00B25196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7F1F30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3804DFD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70A9FD7A" w14:textId="77777777" w:rsidTr="00400186">
        <w:trPr>
          <w:trHeight w:val="206"/>
        </w:trPr>
        <w:tc>
          <w:tcPr>
            <w:tcW w:w="0" w:type="auto"/>
          </w:tcPr>
          <w:p w14:paraId="13D66BFC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19" w:type="dxa"/>
            <w:vAlign w:val="center"/>
          </w:tcPr>
          <w:p w14:paraId="23F96CA7" w14:textId="13E0FB1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130" w:type="dxa"/>
            <w:vAlign w:val="center"/>
          </w:tcPr>
          <w:p w14:paraId="32CA0ECC" w14:textId="390CFC6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266" w:type="dxa"/>
            <w:vAlign w:val="center"/>
          </w:tcPr>
          <w:p w14:paraId="0CA67092" w14:textId="423C59A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291" w:type="dxa"/>
            <w:vAlign w:val="center"/>
          </w:tcPr>
          <w:p w14:paraId="683936F3" w14:textId="20485222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276" w:type="dxa"/>
            <w:vAlign w:val="center"/>
          </w:tcPr>
          <w:p w14:paraId="75FE0508" w14:textId="11839C8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93" w:type="dxa"/>
            <w:vAlign w:val="center"/>
          </w:tcPr>
          <w:p w14:paraId="2D13EE4E" w14:textId="01178C2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7E06C1" w14:paraId="44D90876" w14:textId="77777777" w:rsidTr="00400186">
        <w:trPr>
          <w:trHeight w:val="206"/>
        </w:trPr>
        <w:tc>
          <w:tcPr>
            <w:tcW w:w="0" w:type="auto"/>
          </w:tcPr>
          <w:p w14:paraId="446E14AD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19" w:type="dxa"/>
            <w:vAlign w:val="center"/>
          </w:tcPr>
          <w:p w14:paraId="4E1C054B" w14:textId="7F69849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1130" w:type="dxa"/>
            <w:vAlign w:val="center"/>
          </w:tcPr>
          <w:p w14:paraId="2403DCEC" w14:textId="0E10AAC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266" w:type="dxa"/>
            <w:vAlign w:val="center"/>
          </w:tcPr>
          <w:p w14:paraId="433F18EF" w14:textId="3074D83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291" w:type="dxa"/>
            <w:vAlign w:val="center"/>
          </w:tcPr>
          <w:p w14:paraId="66AC6270" w14:textId="0D9828E7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276" w:type="dxa"/>
            <w:vAlign w:val="center"/>
          </w:tcPr>
          <w:p w14:paraId="7E4945D0" w14:textId="2165D4C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193" w:type="dxa"/>
            <w:vAlign w:val="center"/>
          </w:tcPr>
          <w:p w14:paraId="5C0848AD" w14:textId="5A9F916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32</w:t>
            </w:r>
          </w:p>
        </w:tc>
      </w:tr>
      <w:tr w:rsidR="007E06C1" w14:paraId="4BE22B90" w14:textId="77777777" w:rsidTr="00400186">
        <w:trPr>
          <w:trHeight w:val="206"/>
        </w:trPr>
        <w:tc>
          <w:tcPr>
            <w:tcW w:w="0" w:type="auto"/>
          </w:tcPr>
          <w:p w14:paraId="55267B1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19" w:type="dxa"/>
            <w:vAlign w:val="center"/>
          </w:tcPr>
          <w:p w14:paraId="404E2F73" w14:textId="369928F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0" w:type="dxa"/>
            <w:vAlign w:val="center"/>
          </w:tcPr>
          <w:p w14:paraId="127F2ACB" w14:textId="2CC4F60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266" w:type="dxa"/>
            <w:vAlign w:val="center"/>
          </w:tcPr>
          <w:p w14:paraId="33996352" w14:textId="1B1E444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91" w:type="dxa"/>
            <w:vAlign w:val="center"/>
          </w:tcPr>
          <w:p w14:paraId="1E8415C3" w14:textId="732E2F4E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276" w:type="dxa"/>
            <w:vAlign w:val="center"/>
          </w:tcPr>
          <w:p w14:paraId="4C438C91" w14:textId="4DD9C98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193" w:type="dxa"/>
            <w:vAlign w:val="center"/>
          </w:tcPr>
          <w:p w14:paraId="56746F64" w14:textId="37154C8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7E06C1" w14:paraId="0A92AA00" w14:textId="77777777" w:rsidTr="00400186">
        <w:trPr>
          <w:trHeight w:val="206"/>
        </w:trPr>
        <w:tc>
          <w:tcPr>
            <w:tcW w:w="0" w:type="auto"/>
          </w:tcPr>
          <w:p w14:paraId="3EAE2428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19" w:type="dxa"/>
            <w:vAlign w:val="center"/>
          </w:tcPr>
          <w:p w14:paraId="39ADDB23" w14:textId="4725ED5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30" w:type="dxa"/>
            <w:vAlign w:val="center"/>
          </w:tcPr>
          <w:p w14:paraId="5DBCA7ED" w14:textId="150F576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266" w:type="dxa"/>
            <w:vAlign w:val="center"/>
          </w:tcPr>
          <w:p w14:paraId="2983239D" w14:textId="0899161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291" w:type="dxa"/>
            <w:vAlign w:val="center"/>
          </w:tcPr>
          <w:p w14:paraId="26FA02D2" w14:textId="73F113A5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276" w:type="dxa"/>
            <w:vAlign w:val="center"/>
          </w:tcPr>
          <w:p w14:paraId="604B0263" w14:textId="028B8FFD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193" w:type="dxa"/>
            <w:vAlign w:val="center"/>
          </w:tcPr>
          <w:p w14:paraId="38A77079" w14:textId="3F1F97E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7E06C1" w14:paraId="7DBFB4C6" w14:textId="77777777" w:rsidTr="00400186">
        <w:trPr>
          <w:trHeight w:val="206"/>
        </w:trPr>
        <w:tc>
          <w:tcPr>
            <w:tcW w:w="0" w:type="auto"/>
          </w:tcPr>
          <w:p w14:paraId="379085E3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19" w:type="dxa"/>
          </w:tcPr>
          <w:p w14:paraId="3E6D1EAC" w14:textId="3A126AB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16</w:t>
            </w:r>
          </w:p>
        </w:tc>
        <w:tc>
          <w:tcPr>
            <w:tcW w:w="1130" w:type="dxa"/>
            <w:vAlign w:val="center"/>
          </w:tcPr>
          <w:p w14:paraId="7B3E71B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259D7364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24608B30" w14:textId="6F9475AC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676</w:t>
            </w:r>
          </w:p>
        </w:tc>
        <w:tc>
          <w:tcPr>
            <w:tcW w:w="1276" w:type="dxa"/>
          </w:tcPr>
          <w:p w14:paraId="26C86B5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71CA6CE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388B8FBA" w14:textId="77777777" w:rsidTr="00400186">
        <w:trPr>
          <w:trHeight w:val="206"/>
        </w:trPr>
        <w:tc>
          <w:tcPr>
            <w:tcW w:w="0" w:type="auto"/>
          </w:tcPr>
          <w:p w14:paraId="3E87033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19" w:type="dxa"/>
          </w:tcPr>
          <w:p w14:paraId="5C945057" w14:textId="2D73321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130" w:type="dxa"/>
            <w:vAlign w:val="center"/>
          </w:tcPr>
          <w:p w14:paraId="40DB0C3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2E71A348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5891C531" w14:textId="375621EE" w:rsidR="00B25196" w:rsidRPr="0008110A" w:rsidRDefault="00000000" w:rsidP="0061508E">
            <w:pPr>
              <w:snapToGrid w:val="0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55</w:t>
            </w:r>
          </w:p>
        </w:tc>
        <w:tc>
          <w:tcPr>
            <w:tcW w:w="1276" w:type="dxa"/>
          </w:tcPr>
          <w:p w14:paraId="6B46BFF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143E63E9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059863AF" w14:textId="77777777" w:rsidTr="00400186">
        <w:trPr>
          <w:trHeight w:val="206"/>
        </w:trPr>
        <w:tc>
          <w:tcPr>
            <w:tcW w:w="0" w:type="auto"/>
          </w:tcPr>
          <w:p w14:paraId="5D15A13E" w14:textId="77777777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C/HDL-C</w:t>
            </w:r>
          </w:p>
        </w:tc>
        <w:tc>
          <w:tcPr>
            <w:tcW w:w="1219" w:type="dxa"/>
          </w:tcPr>
          <w:p w14:paraId="21D7BD1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6C7DCE9B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16BF371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</w:tcPr>
          <w:p w14:paraId="1566F585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9E59D0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68C5C160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74F709BE" w14:textId="77777777" w:rsidTr="00400186">
        <w:trPr>
          <w:trHeight w:val="100"/>
        </w:trPr>
        <w:tc>
          <w:tcPr>
            <w:tcW w:w="0" w:type="auto"/>
          </w:tcPr>
          <w:p w14:paraId="4234E1F4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1</w:t>
            </w:r>
          </w:p>
        </w:tc>
        <w:tc>
          <w:tcPr>
            <w:tcW w:w="1219" w:type="dxa"/>
          </w:tcPr>
          <w:p w14:paraId="01CD1C05" w14:textId="7E60856B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0" w:type="dxa"/>
          </w:tcPr>
          <w:p w14:paraId="34B89F25" w14:textId="57EB518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266" w:type="dxa"/>
          </w:tcPr>
          <w:p w14:paraId="29BE122E" w14:textId="79A3AB6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91" w:type="dxa"/>
          </w:tcPr>
          <w:p w14:paraId="7BCC40FB" w14:textId="16F3052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276" w:type="dxa"/>
          </w:tcPr>
          <w:p w14:paraId="65E5C7F4" w14:textId="041888C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193" w:type="dxa"/>
          </w:tcPr>
          <w:p w14:paraId="3B34D5B3" w14:textId="3C42E55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</w:tr>
      <w:tr w:rsidR="007E06C1" w14:paraId="6622FA87" w14:textId="77777777" w:rsidTr="00400186">
        <w:trPr>
          <w:trHeight w:val="100"/>
        </w:trPr>
        <w:tc>
          <w:tcPr>
            <w:tcW w:w="0" w:type="auto"/>
          </w:tcPr>
          <w:p w14:paraId="443DB66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2</w:t>
            </w:r>
          </w:p>
        </w:tc>
        <w:tc>
          <w:tcPr>
            <w:tcW w:w="1219" w:type="dxa"/>
          </w:tcPr>
          <w:p w14:paraId="0E8C9645" w14:textId="6D6558A0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1130" w:type="dxa"/>
          </w:tcPr>
          <w:p w14:paraId="426D95A8" w14:textId="6405F566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266" w:type="dxa"/>
          </w:tcPr>
          <w:p w14:paraId="0113178A" w14:textId="53A42CE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291" w:type="dxa"/>
          </w:tcPr>
          <w:p w14:paraId="547AC3E0" w14:textId="5C5ACA5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04B951CE" w14:textId="22116F8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193" w:type="dxa"/>
          </w:tcPr>
          <w:p w14:paraId="5483FA37" w14:textId="11F16F6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</w:tr>
      <w:tr w:rsidR="007E06C1" w14:paraId="16D805C8" w14:textId="77777777" w:rsidTr="00400186">
        <w:trPr>
          <w:trHeight w:val="100"/>
        </w:trPr>
        <w:tc>
          <w:tcPr>
            <w:tcW w:w="0" w:type="auto"/>
          </w:tcPr>
          <w:p w14:paraId="66F1F21F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3</w:t>
            </w:r>
          </w:p>
        </w:tc>
        <w:tc>
          <w:tcPr>
            <w:tcW w:w="1219" w:type="dxa"/>
          </w:tcPr>
          <w:p w14:paraId="6AE26A5F" w14:textId="764BB3EE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130" w:type="dxa"/>
          </w:tcPr>
          <w:p w14:paraId="0B17B9EC" w14:textId="5142B8C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266" w:type="dxa"/>
          </w:tcPr>
          <w:p w14:paraId="28444C82" w14:textId="07B7AC4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1291" w:type="dxa"/>
          </w:tcPr>
          <w:p w14:paraId="5F37CC6D" w14:textId="2C5998B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276" w:type="dxa"/>
          </w:tcPr>
          <w:p w14:paraId="7AAA4A16" w14:textId="04441AF8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193" w:type="dxa"/>
          </w:tcPr>
          <w:p w14:paraId="71E91BAF" w14:textId="43CB4CF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7E06C1" w14:paraId="4D7853C5" w14:textId="77777777" w:rsidTr="00400186">
        <w:trPr>
          <w:trHeight w:val="100"/>
        </w:trPr>
        <w:tc>
          <w:tcPr>
            <w:tcW w:w="0" w:type="auto"/>
          </w:tcPr>
          <w:p w14:paraId="78629136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Q4</w:t>
            </w:r>
          </w:p>
        </w:tc>
        <w:tc>
          <w:tcPr>
            <w:tcW w:w="1219" w:type="dxa"/>
          </w:tcPr>
          <w:p w14:paraId="7869B05C" w14:textId="6953CA3C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0" w:type="dxa"/>
          </w:tcPr>
          <w:p w14:paraId="099FC16C" w14:textId="4E825655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266" w:type="dxa"/>
          </w:tcPr>
          <w:p w14:paraId="50CBF36C" w14:textId="7936E25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291" w:type="dxa"/>
          </w:tcPr>
          <w:p w14:paraId="3B465000" w14:textId="499690FA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1276" w:type="dxa"/>
          </w:tcPr>
          <w:p w14:paraId="1377DAB5" w14:textId="3044B172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93" w:type="dxa"/>
          </w:tcPr>
          <w:p w14:paraId="780E08E6" w14:textId="56582819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7E06C1" w14:paraId="10FCBAB5" w14:textId="77777777" w:rsidTr="00400186">
        <w:trPr>
          <w:trHeight w:val="100"/>
        </w:trPr>
        <w:tc>
          <w:tcPr>
            <w:tcW w:w="0" w:type="auto"/>
          </w:tcPr>
          <w:p w14:paraId="1C327BEB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heterogeneity)</w:t>
            </w:r>
          </w:p>
        </w:tc>
        <w:tc>
          <w:tcPr>
            <w:tcW w:w="1219" w:type="dxa"/>
          </w:tcPr>
          <w:p w14:paraId="57C8A78F" w14:textId="0F071E1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97</w:t>
            </w:r>
          </w:p>
        </w:tc>
        <w:tc>
          <w:tcPr>
            <w:tcW w:w="1130" w:type="dxa"/>
          </w:tcPr>
          <w:p w14:paraId="47D0F3D6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</w:tcPr>
          <w:p w14:paraId="36273F3F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1AB219F3" w14:textId="1F199453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</w:tcPr>
          <w:p w14:paraId="3D9A2C6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5EA592C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149AC17A" w14:textId="77777777" w:rsidTr="00400186">
        <w:trPr>
          <w:trHeight w:val="100"/>
        </w:trPr>
        <w:tc>
          <w:tcPr>
            <w:tcW w:w="0" w:type="auto"/>
          </w:tcPr>
          <w:p w14:paraId="4A936022" w14:textId="77777777" w:rsidR="00B25196" w:rsidRPr="0008110A" w:rsidRDefault="00000000" w:rsidP="0061508E">
            <w:pPr>
              <w:snapToGrid w:val="0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trend)</w:t>
            </w:r>
          </w:p>
        </w:tc>
        <w:tc>
          <w:tcPr>
            <w:tcW w:w="1219" w:type="dxa"/>
          </w:tcPr>
          <w:p w14:paraId="12DBE2E7" w14:textId="335BEA54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81</w:t>
            </w:r>
          </w:p>
        </w:tc>
        <w:tc>
          <w:tcPr>
            <w:tcW w:w="1130" w:type="dxa"/>
          </w:tcPr>
          <w:p w14:paraId="189C76A3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</w:tcPr>
          <w:p w14:paraId="457FFFF7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vAlign w:val="center"/>
          </w:tcPr>
          <w:p w14:paraId="5A8B7BC6" w14:textId="68395881" w:rsidR="00B25196" w:rsidRPr="0008110A" w:rsidRDefault="00000000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</w:t>
            </w:r>
            <w:r w:rsidR="00AB12A7"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08110A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92</w:t>
            </w:r>
          </w:p>
        </w:tc>
        <w:tc>
          <w:tcPr>
            <w:tcW w:w="1276" w:type="dxa"/>
          </w:tcPr>
          <w:p w14:paraId="34183AFD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93" w:type="dxa"/>
          </w:tcPr>
          <w:p w14:paraId="209BD082" w14:textId="77777777" w:rsidR="00B25196" w:rsidRPr="0008110A" w:rsidRDefault="00B25196" w:rsidP="0061508E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</w:tbl>
    <w:p w14:paraId="0B8679D6" w14:textId="51FF01AB" w:rsidR="00444022" w:rsidRPr="0008110A" w:rsidRDefault="00000000" w:rsidP="00B25196">
      <w:pPr>
        <w:snapToGrid w:val="0"/>
        <w:rPr>
          <w:rFonts w:ascii="Times New Roman" w:eastAsiaTheme="minorEastAsia" w:hAnsi="Times New Roman" w:cs="Times New Roman"/>
          <w:bCs/>
          <w:lang w:val="en-US"/>
        </w:rPr>
        <w:sectPr w:rsidR="00444022" w:rsidRPr="0008110A" w:rsidSect="004D7B72">
          <w:headerReference w:type="default" r:id="rId10"/>
          <w:footerReference w:type="default" r:id="rId11"/>
          <w:pgSz w:w="11906" w:h="16838"/>
          <w:pgMar w:top="1440" w:right="1440" w:bottom="1440" w:left="1440" w:header="850" w:footer="994" w:gutter="0"/>
          <w:cols w:space="425"/>
          <w:docGrid w:linePitch="272"/>
        </w:sectPr>
      </w:pPr>
      <w:r w:rsidRPr="0008110A">
        <w:rPr>
          <w:rFonts w:ascii="Times New Roman" w:eastAsiaTheme="minorEastAsia" w:hAnsi="Times New Roman" w:cs="Times New Roman"/>
          <w:bCs/>
          <w:lang w:val="en-US"/>
        </w:rPr>
        <w:t>MR, Mendelian randomization; OR, odds ratio; CI, confidence interval; TG, triglyceride; LDL-C, low-density lipoprotein cholesterol; HDL-C, high-density lipoprotein cholesterol; TC/HDL-C, total cholesterol/high-density lipoprotein cholesterol ratio</w:t>
      </w:r>
    </w:p>
    <w:p w14:paraId="40FCC382" w14:textId="525D5E7A" w:rsidR="00444022" w:rsidRPr="0008110A" w:rsidRDefault="00000000" w:rsidP="00444022">
      <w:pPr>
        <w:snapToGrid w:val="0"/>
        <w:rPr>
          <w:rFonts w:ascii="Times New Roman" w:eastAsiaTheme="minorEastAsia" w:hAnsi="Times New Roman" w:cs="Times New Roman"/>
          <w:b/>
          <w:lang w:val="en-US"/>
        </w:rPr>
      </w:pPr>
      <w:r w:rsidRPr="0008110A">
        <w:rPr>
          <w:rFonts w:ascii="Times New Roman" w:eastAsiaTheme="minorEastAsia" w:hAnsi="Times New Roman" w:cs="Times New Roman"/>
          <w:b/>
          <w:lang w:val="en-US"/>
        </w:rPr>
        <w:lastRenderedPageBreak/>
        <w:t xml:space="preserve">Supplementary Table </w:t>
      </w:r>
      <w:r w:rsidRPr="0008110A">
        <w:rPr>
          <w:rFonts w:ascii="Times New Roman" w:eastAsiaTheme="minorEastAsia" w:hAnsi="Times New Roman" w:cs="Times New Roman"/>
          <w:b/>
          <w:bCs/>
          <w:lang w:val="en-US"/>
        </w:rPr>
        <w:t>S</w:t>
      </w:r>
      <w:r w:rsidR="00EC1FCD" w:rsidRPr="0008110A">
        <w:rPr>
          <w:rFonts w:ascii="Times New Roman" w:eastAsiaTheme="minorEastAsia" w:hAnsi="Times New Roman" w:cs="Times New Roman"/>
          <w:b/>
          <w:bCs/>
          <w:lang w:val="en-US"/>
        </w:rPr>
        <w:t>9</w:t>
      </w:r>
      <w:r w:rsidRPr="0008110A">
        <w:rPr>
          <w:rFonts w:ascii="Times New Roman" w:eastAsiaTheme="minorEastAsia" w:hAnsi="Times New Roman" w:cs="Times New Roman"/>
          <w:b/>
          <w:lang w:val="en-US"/>
        </w:rPr>
        <w:t>. Case and control status</w:t>
      </w:r>
      <w:r w:rsidR="003658AC" w:rsidRPr="0008110A">
        <w:rPr>
          <w:rFonts w:ascii="Times New Roman" w:eastAsiaTheme="minorEastAsia" w:hAnsi="Times New Roman" w:cs="Times New Roman"/>
          <w:b/>
          <w:lang w:val="en-US"/>
        </w:rPr>
        <w:t>es</w:t>
      </w:r>
      <w:r w:rsidRPr="0008110A">
        <w:rPr>
          <w:rFonts w:ascii="Times New Roman" w:eastAsiaTheme="minorEastAsia" w:hAnsi="Times New Roman" w:cs="Times New Roman"/>
          <w:b/>
          <w:lang w:val="en-US"/>
        </w:rPr>
        <w:t xml:space="preserve"> based on ICD-10 codes</w:t>
      </w:r>
    </w:p>
    <w:tbl>
      <w:tblPr>
        <w:tblStyle w:val="a3"/>
        <w:tblW w:w="13928" w:type="dxa"/>
        <w:tblLook w:val="04A0" w:firstRow="1" w:lastRow="0" w:firstColumn="1" w:lastColumn="0" w:noHBand="0" w:noVBand="1"/>
      </w:tblPr>
      <w:tblGrid>
        <w:gridCol w:w="3985"/>
        <w:gridCol w:w="2875"/>
        <w:gridCol w:w="7068"/>
      </w:tblGrid>
      <w:tr w:rsidR="007E06C1" w14:paraId="58F3CADE" w14:textId="77777777" w:rsidTr="00387725">
        <w:trPr>
          <w:trHeight w:val="101"/>
        </w:trPr>
        <w:tc>
          <w:tcPr>
            <w:tcW w:w="3985" w:type="dxa"/>
          </w:tcPr>
          <w:p w14:paraId="3BE537FB" w14:textId="77777777" w:rsidR="00444022" w:rsidRPr="0008110A" w:rsidRDefault="00444022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875" w:type="dxa"/>
          </w:tcPr>
          <w:p w14:paraId="63A16548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Case</w:t>
            </w:r>
          </w:p>
          <w:p w14:paraId="41B777D6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ICD-10 code)</w:t>
            </w:r>
          </w:p>
        </w:tc>
        <w:tc>
          <w:tcPr>
            <w:tcW w:w="7068" w:type="dxa"/>
          </w:tcPr>
          <w:p w14:paraId="367D302C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Control exclusion (Phecode version 1.2)</w:t>
            </w:r>
          </w:p>
          <w:p w14:paraId="7BADE33E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ICD-10 code)</w:t>
            </w:r>
          </w:p>
        </w:tc>
      </w:tr>
      <w:tr w:rsidR="007E06C1" w14:paraId="027A40C6" w14:textId="77777777" w:rsidTr="00387725">
        <w:trPr>
          <w:trHeight w:val="106"/>
        </w:trPr>
        <w:tc>
          <w:tcPr>
            <w:tcW w:w="3985" w:type="dxa"/>
          </w:tcPr>
          <w:p w14:paraId="1BBA7E8B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Gout</w:t>
            </w:r>
          </w:p>
        </w:tc>
        <w:tc>
          <w:tcPr>
            <w:tcW w:w="2875" w:type="dxa"/>
            <w:shd w:val="clear" w:color="auto" w:fill="FFFFFF"/>
          </w:tcPr>
          <w:p w14:paraId="5C955071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나눔스퀘어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10</w:t>
            </w:r>
          </w:p>
        </w:tc>
        <w:tc>
          <w:tcPr>
            <w:tcW w:w="7068" w:type="dxa"/>
            <w:shd w:val="clear" w:color="auto" w:fill="FFFFFF"/>
          </w:tcPr>
          <w:p w14:paraId="673BF6DC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나눔스퀘어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10</w:t>
            </w:r>
          </w:p>
        </w:tc>
      </w:tr>
      <w:tr w:rsidR="007E06C1" w14:paraId="553E32F4" w14:textId="77777777" w:rsidTr="00387725">
        <w:trPr>
          <w:trHeight w:val="208"/>
        </w:trPr>
        <w:tc>
          <w:tcPr>
            <w:tcW w:w="3985" w:type="dxa"/>
          </w:tcPr>
          <w:p w14:paraId="2713A028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Acute myocardial infarction</w:t>
            </w:r>
          </w:p>
        </w:tc>
        <w:tc>
          <w:tcPr>
            <w:tcW w:w="2875" w:type="dxa"/>
            <w:shd w:val="clear" w:color="auto" w:fill="FFFFFF"/>
          </w:tcPr>
          <w:p w14:paraId="36F3E92A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나눔스퀘어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I21, I22, I23</w:t>
            </w:r>
          </w:p>
        </w:tc>
        <w:tc>
          <w:tcPr>
            <w:tcW w:w="7068" w:type="dxa"/>
            <w:vMerge w:val="restart"/>
          </w:tcPr>
          <w:p w14:paraId="4644B771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I20, I21, I22, I23, I24, I25, I34.1, I46.1, I51.0, I51.1, I51.2, I51.3, I51.5, I51.8, I51.9, I52, Z95.1, Z95.5</w:t>
            </w:r>
          </w:p>
        </w:tc>
      </w:tr>
      <w:tr w:rsidR="007E06C1" w14:paraId="39FC5699" w14:textId="77777777" w:rsidTr="00387725">
        <w:trPr>
          <w:trHeight w:val="411"/>
        </w:trPr>
        <w:tc>
          <w:tcPr>
            <w:tcW w:w="3985" w:type="dxa"/>
          </w:tcPr>
          <w:p w14:paraId="4E35B0BA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Ischemic heart disease</w:t>
            </w:r>
          </w:p>
        </w:tc>
        <w:tc>
          <w:tcPr>
            <w:tcW w:w="2875" w:type="dxa"/>
            <w:shd w:val="clear" w:color="auto" w:fill="FFFFFF"/>
          </w:tcPr>
          <w:p w14:paraId="7CC9B399" w14:textId="62FE3F51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나눔스퀘어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I20</w:t>
            </w:r>
            <w:r w:rsidR="0008110A">
              <w:rPr>
                <w:rFonts w:ascii="Times New Roman" w:eastAsia="나눔스퀘어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–</w:t>
            </w:r>
            <w:r w:rsidRPr="0008110A">
              <w:rPr>
                <w:rFonts w:ascii="Times New Roman" w:eastAsia="나눔스퀘어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I25</w:t>
            </w:r>
          </w:p>
        </w:tc>
        <w:tc>
          <w:tcPr>
            <w:tcW w:w="7068" w:type="dxa"/>
            <w:vMerge/>
          </w:tcPr>
          <w:p w14:paraId="60FBE13A" w14:textId="77777777" w:rsidR="00444022" w:rsidRPr="0008110A" w:rsidRDefault="00444022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54FEA73E" w14:textId="77777777" w:rsidTr="00387725">
        <w:trPr>
          <w:trHeight w:val="101"/>
        </w:trPr>
        <w:tc>
          <w:tcPr>
            <w:tcW w:w="3985" w:type="dxa"/>
          </w:tcPr>
          <w:p w14:paraId="2092EDF9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Cerebral infarction</w:t>
            </w:r>
          </w:p>
        </w:tc>
        <w:tc>
          <w:tcPr>
            <w:tcW w:w="2875" w:type="dxa"/>
            <w:shd w:val="clear" w:color="auto" w:fill="FFFFFF"/>
          </w:tcPr>
          <w:p w14:paraId="3FC01A63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나눔스퀘어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I63</w:t>
            </w:r>
          </w:p>
        </w:tc>
        <w:tc>
          <w:tcPr>
            <w:tcW w:w="7068" w:type="dxa"/>
            <w:vMerge w:val="restart"/>
          </w:tcPr>
          <w:p w14:paraId="47C112E5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G45.0, G45.1, G45.2, G45.4, G45.8, G45.9, G46.0, G46.1, G46.2, G46.3, G46.4, G46.5, G46.6, G46.7, G46.8, I60, I61, I62.0, I62.1, I62.9, I63, I64, I65, I66, I67, I68, I69, S06.4</w:t>
            </w:r>
          </w:p>
        </w:tc>
      </w:tr>
      <w:tr w:rsidR="007E06C1" w14:paraId="20818656" w14:textId="77777777" w:rsidTr="00387725">
        <w:trPr>
          <w:trHeight w:val="828"/>
        </w:trPr>
        <w:tc>
          <w:tcPr>
            <w:tcW w:w="3985" w:type="dxa"/>
          </w:tcPr>
          <w:p w14:paraId="4862DD60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ransient cerebral ischemic attack</w:t>
            </w:r>
          </w:p>
        </w:tc>
        <w:tc>
          <w:tcPr>
            <w:tcW w:w="2875" w:type="dxa"/>
          </w:tcPr>
          <w:p w14:paraId="13D37C47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G45</w:t>
            </w:r>
          </w:p>
        </w:tc>
        <w:tc>
          <w:tcPr>
            <w:tcW w:w="7068" w:type="dxa"/>
            <w:vMerge/>
          </w:tcPr>
          <w:p w14:paraId="33535F73" w14:textId="77777777" w:rsidR="00444022" w:rsidRPr="0008110A" w:rsidRDefault="00444022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E06C1" w14:paraId="2FFC33A8" w14:textId="77777777" w:rsidTr="00387725">
        <w:trPr>
          <w:trHeight w:val="1037"/>
        </w:trPr>
        <w:tc>
          <w:tcPr>
            <w:tcW w:w="3985" w:type="dxa"/>
          </w:tcPr>
          <w:p w14:paraId="240B56A1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verall ischemic disease</w:t>
            </w:r>
          </w:p>
        </w:tc>
        <w:tc>
          <w:tcPr>
            <w:tcW w:w="2875" w:type="dxa"/>
            <w:shd w:val="clear" w:color="auto" w:fill="FFFFFF"/>
          </w:tcPr>
          <w:p w14:paraId="6207199B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="나눔스퀘어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I20–I25, I63, G45</w:t>
            </w:r>
          </w:p>
        </w:tc>
        <w:tc>
          <w:tcPr>
            <w:tcW w:w="7068" w:type="dxa"/>
          </w:tcPr>
          <w:p w14:paraId="456E3536" w14:textId="77777777" w:rsidR="00444022" w:rsidRPr="0008110A" w:rsidRDefault="00000000" w:rsidP="00387725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</w:pPr>
            <w:r w:rsidRPr="0008110A">
              <w:rPr>
                <w:rFonts w:ascii="Times New Roman" w:eastAsiaTheme="minorEastAsia" w:hAnsi="Times New Roman" w:cs="Times New Roman"/>
                <w:bCs/>
                <w:sz w:val="16"/>
                <w:szCs w:val="16"/>
                <w:lang w:val="en-US"/>
              </w:rPr>
              <w:t>G46.0, G46.1, G46.2, G46.3, G46.4, G46.5, G46.6, G46.7, G46.8, I34.1, I46.1, I51.0, I51.1, I51.2, I51.3, I51.5, I51.8, I51.9, I52, I60, I61, I62.0, I62.1, I62.9, I64, I65, I66, I67, I68, I69, S06.4, Z95.1, Z95.5</w:t>
            </w:r>
          </w:p>
        </w:tc>
      </w:tr>
    </w:tbl>
    <w:p w14:paraId="3B238C61" w14:textId="7A3FE5FB" w:rsidR="00B25196" w:rsidRPr="0008110A" w:rsidRDefault="00000000">
      <w:pPr>
        <w:rPr>
          <w:lang w:val="en-US"/>
        </w:rPr>
      </w:pPr>
      <w:r w:rsidRPr="0008110A">
        <w:rPr>
          <w:rFonts w:ascii="Times New Roman" w:eastAsiaTheme="minorEastAsia" w:hAnsi="Times New Roman" w:cs="Times New Roman"/>
          <w:bCs/>
          <w:lang w:val="en-US"/>
        </w:rPr>
        <w:t>ICD-10, International Classification of Diseases 10</w:t>
      </w:r>
      <w:r w:rsidRPr="0008110A">
        <w:rPr>
          <w:rFonts w:ascii="Times New Roman" w:eastAsiaTheme="minorEastAsia" w:hAnsi="Times New Roman" w:cs="Times New Roman"/>
          <w:bCs/>
          <w:vertAlign w:val="superscript"/>
          <w:lang w:val="en-US"/>
        </w:rPr>
        <w:t>th</w:t>
      </w:r>
      <w:r w:rsidRPr="0008110A">
        <w:rPr>
          <w:rFonts w:ascii="Times New Roman" w:eastAsiaTheme="minorEastAsia" w:hAnsi="Times New Roman" w:cs="Times New Roman"/>
          <w:bCs/>
          <w:lang w:val="en-US"/>
        </w:rPr>
        <w:t xml:space="preserve"> Revision</w:t>
      </w:r>
    </w:p>
    <w:sectPr w:rsidR="00B25196" w:rsidRPr="0008110A" w:rsidSect="004D7B72">
      <w:pgSz w:w="16838" w:h="11906" w:orient="landscape"/>
      <w:pgMar w:top="1440" w:right="1440" w:bottom="1440" w:left="1440" w:header="850" w:footer="994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0DD0F" w14:textId="77777777" w:rsidR="004D7B72" w:rsidRDefault="004D7B72">
      <w:r>
        <w:separator/>
      </w:r>
    </w:p>
  </w:endnote>
  <w:endnote w:type="continuationSeparator" w:id="0">
    <w:p w14:paraId="466DDA80" w14:textId="77777777" w:rsidR="004D7B72" w:rsidRDefault="004D7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나눔스퀘어">
    <w:altName w:val="맑은 고딕"/>
    <w:charset w:val="81"/>
    <w:family w:val="modern"/>
    <w:pitch w:val="variable"/>
    <w:sig w:usb0="00000203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137076965"/>
      <w:docPartObj>
        <w:docPartGallery w:val="Page Numbers (Bottom of Page)"/>
        <w:docPartUnique/>
      </w:docPartObj>
    </w:sdtPr>
    <w:sdtContent>
      <w:p w14:paraId="462F65CB" w14:textId="32C32957" w:rsidR="007D439F" w:rsidRPr="0008110A" w:rsidRDefault="00000000">
        <w:pPr>
          <w:pStyle w:val="a8"/>
          <w:jc w:val="center"/>
          <w:rPr>
            <w:lang w:val="en-US"/>
          </w:rPr>
        </w:pPr>
        <w:r w:rsidRPr="0008110A">
          <w:rPr>
            <w:lang w:val="en-US"/>
          </w:rPr>
          <w:fldChar w:fldCharType="begin"/>
        </w:r>
        <w:r w:rsidRPr="0008110A">
          <w:rPr>
            <w:lang w:val="en-US"/>
          </w:rPr>
          <w:instrText>PAGE   \* MERGEFORMAT</w:instrText>
        </w:r>
        <w:r w:rsidRPr="0008110A">
          <w:rPr>
            <w:lang w:val="en-US"/>
          </w:rPr>
          <w:fldChar w:fldCharType="separate"/>
        </w:r>
        <w:r w:rsidRPr="0008110A">
          <w:rPr>
            <w:lang w:val="en-US"/>
          </w:rPr>
          <w:t>2</w:t>
        </w:r>
        <w:r w:rsidRPr="0008110A">
          <w:rPr>
            <w:lang w:val="en-US"/>
          </w:rPr>
          <w:fldChar w:fldCharType="end"/>
        </w:r>
      </w:p>
    </w:sdtContent>
  </w:sdt>
  <w:p w14:paraId="363653FE" w14:textId="77777777" w:rsidR="007D439F" w:rsidRPr="0008110A" w:rsidRDefault="007D439F">
    <w:pPr>
      <w:pStyle w:val="a8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-1772697845"/>
      <w:docPartObj>
        <w:docPartGallery w:val="Page Numbers (Bottom of Page)"/>
        <w:docPartUnique/>
      </w:docPartObj>
    </w:sdtPr>
    <w:sdtContent>
      <w:p w14:paraId="48C4159A" w14:textId="6EF1E3C9" w:rsidR="0023401B" w:rsidRPr="0008110A" w:rsidRDefault="00000000">
        <w:pPr>
          <w:pStyle w:val="a8"/>
          <w:jc w:val="center"/>
          <w:rPr>
            <w:lang w:val="en-US"/>
          </w:rPr>
        </w:pPr>
        <w:r w:rsidRPr="0008110A">
          <w:rPr>
            <w:lang w:val="en-US"/>
          </w:rPr>
          <w:fldChar w:fldCharType="begin"/>
        </w:r>
        <w:r w:rsidRPr="0008110A">
          <w:rPr>
            <w:lang w:val="en-US"/>
          </w:rPr>
          <w:instrText>PAGE   \* MERGEFORMAT</w:instrText>
        </w:r>
        <w:r w:rsidRPr="0008110A">
          <w:rPr>
            <w:lang w:val="en-US"/>
          </w:rPr>
          <w:fldChar w:fldCharType="separate"/>
        </w:r>
        <w:r w:rsidR="00753020" w:rsidRPr="0008110A">
          <w:rPr>
            <w:lang w:val="en-US"/>
          </w:rPr>
          <w:t>7</w:t>
        </w:r>
        <w:r w:rsidRPr="0008110A">
          <w:rPr>
            <w:lang w:val="en-US"/>
          </w:rPr>
          <w:fldChar w:fldCharType="end"/>
        </w:r>
      </w:p>
    </w:sdtContent>
  </w:sdt>
  <w:p w14:paraId="257D7F93" w14:textId="77777777" w:rsidR="0023401B" w:rsidRPr="0008110A" w:rsidRDefault="0023401B">
    <w:pPr>
      <w:pStyle w:val="a8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BA69E" w14:textId="77777777" w:rsidR="004D7B72" w:rsidRDefault="004D7B72">
      <w:r>
        <w:separator/>
      </w:r>
    </w:p>
  </w:footnote>
  <w:footnote w:type="continuationSeparator" w:id="0">
    <w:p w14:paraId="596A1EBC" w14:textId="77777777" w:rsidR="004D7B72" w:rsidRDefault="004D7B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C91BF" w14:textId="77777777" w:rsidR="0023401B" w:rsidRPr="0008110A" w:rsidRDefault="0023401B">
    <w:pPr>
      <w:pStyle w:val="a7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D5685"/>
    <w:multiLevelType w:val="hybridMultilevel"/>
    <w:tmpl w:val="F768F6A6"/>
    <w:lvl w:ilvl="0" w:tplc="8DDE1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983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52F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00E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145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BA83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A01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1C4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C8AA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694BF2"/>
    <w:multiLevelType w:val="hybridMultilevel"/>
    <w:tmpl w:val="8A0EC70E"/>
    <w:lvl w:ilvl="0" w:tplc="7CAEBF9A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  <w:b w:val="0"/>
        <w:i w:val="0"/>
        <w:sz w:val="16"/>
      </w:rPr>
    </w:lvl>
    <w:lvl w:ilvl="1" w:tplc="2392ED3A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7A0A2EF0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4C4D10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B9EC36DE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43EADF38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FF2CFE92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F31CF93E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7B563254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42F56168"/>
    <w:multiLevelType w:val="hybridMultilevel"/>
    <w:tmpl w:val="4AD2EC34"/>
    <w:lvl w:ilvl="0" w:tplc="60180F08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2344612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EF44B9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2B6470E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49A4B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F7677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CA2673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24A373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E94548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8C02B8B"/>
    <w:multiLevelType w:val="hybridMultilevel"/>
    <w:tmpl w:val="520619AA"/>
    <w:lvl w:ilvl="0" w:tplc="357C3A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6624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E60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68C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3AD0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FCC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6EB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F49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C60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9992F58"/>
    <w:multiLevelType w:val="hybridMultilevel"/>
    <w:tmpl w:val="1608B3A0"/>
    <w:lvl w:ilvl="0" w:tplc="72801B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342F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A6C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26D9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B2D2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AA1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4A48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3875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40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0F53D91"/>
    <w:multiLevelType w:val="hybridMultilevel"/>
    <w:tmpl w:val="679086E6"/>
    <w:lvl w:ilvl="0" w:tplc="1794E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AA29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D47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5CF0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AAB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28ED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F2D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B23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2648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47402908">
    <w:abstractNumId w:val="2"/>
  </w:num>
  <w:num w:numId="2" w16cid:durableId="499194320">
    <w:abstractNumId w:val="1"/>
  </w:num>
  <w:num w:numId="3" w16cid:durableId="1390835963">
    <w:abstractNumId w:val="5"/>
  </w:num>
  <w:num w:numId="4" w16cid:durableId="1606040447">
    <w:abstractNumId w:val="4"/>
  </w:num>
  <w:num w:numId="5" w16cid:durableId="1823963850">
    <w:abstractNumId w:val="3"/>
  </w:num>
  <w:num w:numId="6" w16cid:durableId="37061744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rk, Sang-In">
    <w15:presenceInfo w15:providerId="AD" w15:userId="S::sipark@acp.kr::1ba8284b-c269-49d8-a0ff-2ce26d3614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MzA2BbIsjQwtjJV0lIJTi4sz8/NACoxrARBis28sAAAA"/>
  </w:docVars>
  <w:rsids>
    <w:rsidRoot w:val="00B25196"/>
    <w:rsid w:val="00032DA1"/>
    <w:rsid w:val="000375DD"/>
    <w:rsid w:val="000507E4"/>
    <w:rsid w:val="00074356"/>
    <w:rsid w:val="0008110A"/>
    <w:rsid w:val="00086ED0"/>
    <w:rsid w:val="000964F8"/>
    <w:rsid w:val="000B4547"/>
    <w:rsid w:val="000E721A"/>
    <w:rsid w:val="001029D4"/>
    <w:rsid w:val="00107335"/>
    <w:rsid w:val="0013270C"/>
    <w:rsid w:val="001550B8"/>
    <w:rsid w:val="00182529"/>
    <w:rsid w:val="001A18A0"/>
    <w:rsid w:val="001E3960"/>
    <w:rsid w:val="00231EC3"/>
    <w:rsid w:val="0023401B"/>
    <w:rsid w:val="00245412"/>
    <w:rsid w:val="00257026"/>
    <w:rsid w:val="00271570"/>
    <w:rsid w:val="00287A80"/>
    <w:rsid w:val="002B1F1D"/>
    <w:rsid w:val="002C1D21"/>
    <w:rsid w:val="002C74C3"/>
    <w:rsid w:val="002F4755"/>
    <w:rsid w:val="00306E0C"/>
    <w:rsid w:val="00307111"/>
    <w:rsid w:val="00332D06"/>
    <w:rsid w:val="003551F1"/>
    <w:rsid w:val="003658AC"/>
    <w:rsid w:val="003659B3"/>
    <w:rsid w:val="00387725"/>
    <w:rsid w:val="00395AFE"/>
    <w:rsid w:val="003A5132"/>
    <w:rsid w:val="003C296D"/>
    <w:rsid w:val="003C4056"/>
    <w:rsid w:val="003C5DEE"/>
    <w:rsid w:val="003C619D"/>
    <w:rsid w:val="00400186"/>
    <w:rsid w:val="00444022"/>
    <w:rsid w:val="00494B04"/>
    <w:rsid w:val="004A1428"/>
    <w:rsid w:val="004B00F0"/>
    <w:rsid w:val="004B3E76"/>
    <w:rsid w:val="004C0E64"/>
    <w:rsid w:val="004D466C"/>
    <w:rsid w:val="004D72D7"/>
    <w:rsid w:val="004D7B72"/>
    <w:rsid w:val="004F5140"/>
    <w:rsid w:val="00517F3A"/>
    <w:rsid w:val="00535AB7"/>
    <w:rsid w:val="00582EEF"/>
    <w:rsid w:val="005947F3"/>
    <w:rsid w:val="005B3B51"/>
    <w:rsid w:val="005C4103"/>
    <w:rsid w:val="00605C81"/>
    <w:rsid w:val="0061508E"/>
    <w:rsid w:val="00617880"/>
    <w:rsid w:val="0066128E"/>
    <w:rsid w:val="006815EA"/>
    <w:rsid w:val="0069060B"/>
    <w:rsid w:val="006A2D9A"/>
    <w:rsid w:val="006B578D"/>
    <w:rsid w:val="006F72A7"/>
    <w:rsid w:val="007116E3"/>
    <w:rsid w:val="007236A0"/>
    <w:rsid w:val="00723BE0"/>
    <w:rsid w:val="00724BD5"/>
    <w:rsid w:val="007327F5"/>
    <w:rsid w:val="00732A6D"/>
    <w:rsid w:val="00753020"/>
    <w:rsid w:val="007561DC"/>
    <w:rsid w:val="00763E20"/>
    <w:rsid w:val="007A6A9B"/>
    <w:rsid w:val="007C009E"/>
    <w:rsid w:val="007D439F"/>
    <w:rsid w:val="007E06C1"/>
    <w:rsid w:val="007F5E73"/>
    <w:rsid w:val="007F6296"/>
    <w:rsid w:val="0081152D"/>
    <w:rsid w:val="00814861"/>
    <w:rsid w:val="008279C9"/>
    <w:rsid w:val="00883D0B"/>
    <w:rsid w:val="00893B06"/>
    <w:rsid w:val="0089509A"/>
    <w:rsid w:val="008A5424"/>
    <w:rsid w:val="008B2BEF"/>
    <w:rsid w:val="008B3BFC"/>
    <w:rsid w:val="008B3DDC"/>
    <w:rsid w:val="008B7B3C"/>
    <w:rsid w:val="008D44D8"/>
    <w:rsid w:val="00922691"/>
    <w:rsid w:val="00932FAA"/>
    <w:rsid w:val="009361D1"/>
    <w:rsid w:val="00962FA9"/>
    <w:rsid w:val="009671EA"/>
    <w:rsid w:val="00993E20"/>
    <w:rsid w:val="009D6305"/>
    <w:rsid w:val="00A11E09"/>
    <w:rsid w:val="00A32799"/>
    <w:rsid w:val="00A35C6B"/>
    <w:rsid w:val="00A66D17"/>
    <w:rsid w:val="00A7718A"/>
    <w:rsid w:val="00A879F6"/>
    <w:rsid w:val="00AB12A7"/>
    <w:rsid w:val="00AB1D73"/>
    <w:rsid w:val="00AE16C5"/>
    <w:rsid w:val="00AF57C8"/>
    <w:rsid w:val="00B05E73"/>
    <w:rsid w:val="00B25196"/>
    <w:rsid w:val="00B25D3E"/>
    <w:rsid w:val="00B46C42"/>
    <w:rsid w:val="00B50E45"/>
    <w:rsid w:val="00B600C4"/>
    <w:rsid w:val="00B90F35"/>
    <w:rsid w:val="00B92031"/>
    <w:rsid w:val="00BC2384"/>
    <w:rsid w:val="00C0101F"/>
    <w:rsid w:val="00C05CB4"/>
    <w:rsid w:val="00C17CA5"/>
    <w:rsid w:val="00C45ADF"/>
    <w:rsid w:val="00C73048"/>
    <w:rsid w:val="00C82578"/>
    <w:rsid w:val="00C86FB8"/>
    <w:rsid w:val="00CA1B4E"/>
    <w:rsid w:val="00CD1105"/>
    <w:rsid w:val="00CD2003"/>
    <w:rsid w:val="00CE4868"/>
    <w:rsid w:val="00D03D32"/>
    <w:rsid w:val="00D42558"/>
    <w:rsid w:val="00D574FB"/>
    <w:rsid w:val="00DA1861"/>
    <w:rsid w:val="00DA3AD3"/>
    <w:rsid w:val="00DF3B90"/>
    <w:rsid w:val="00DF46C8"/>
    <w:rsid w:val="00DF4C04"/>
    <w:rsid w:val="00E55845"/>
    <w:rsid w:val="00E734C7"/>
    <w:rsid w:val="00E8120B"/>
    <w:rsid w:val="00EB6830"/>
    <w:rsid w:val="00EC1FCD"/>
    <w:rsid w:val="00EF1907"/>
    <w:rsid w:val="00F52EA6"/>
    <w:rsid w:val="00F5376F"/>
    <w:rsid w:val="00FA2931"/>
    <w:rsid w:val="00FA6BAA"/>
    <w:rsid w:val="00FB37ED"/>
    <w:rsid w:val="00FD78FE"/>
    <w:rsid w:val="00FE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8ED1C"/>
  <w15:chartTrackingRefBased/>
  <w15:docId w15:val="{940FAEB9-6E9E-4AE4-AA4F-3CF7062F2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196"/>
    <w:pPr>
      <w:widowControl w:val="0"/>
      <w:spacing w:after="0" w:line="240" w:lineRule="auto"/>
      <w:jc w:val="left"/>
    </w:pPr>
    <w:rPr>
      <w:rFonts w:ascii="굴림체" w:eastAsia="굴림체" w:hAnsi="굴림체" w:cs="굴림체"/>
      <w:color w:val="000000"/>
      <w:kern w:val="0"/>
      <w:szCs w:val="20"/>
      <w:lang w:val=""/>
      <w14:ligatures w14:val="none"/>
    </w:rPr>
  </w:style>
  <w:style w:type="paragraph" w:styleId="1">
    <w:name w:val="heading 1"/>
    <w:basedOn w:val="a"/>
    <w:link w:val="1Char"/>
    <w:qFormat/>
    <w:rsid w:val="00B25196"/>
    <w:pPr>
      <w:keepNext/>
      <w:spacing w:before="100" w:beforeAutospacing="1" w:after="240"/>
      <w:jc w:val="both"/>
      <w:outlineLvl w:val="0"/>
    </w:pPr>
    <w:rPr>
      <w:rFonts w:ascii="맑은 고딕" w:eastAsia="맑은 고딕" w:hAnsi="맑은 고딕" w:cs="맑은 고딕"/>
      <w:sz w:val="28"/>
    </w:rPr>
  </w:style>
  <w:style w:type="paragraph" w:styleId="2">
    <w:name w:val="heading 2"/>
    <w:basedOn w:val="a"/>
    <w:link w:val="2Char"/>
    <w:qFormat/>
    <w:rsid w:val="00B25196"/>
    <w:pPr>
      <w:keepNext/>
      <w:tabs>
        <w:tab w:val="left" w:pos="567"/>
      </w:tabs>
      <w:spacing w:before="240" w:after="60" w:line="260" w:lineRule="exact"/>
      <w:outlineLvl w:val="1"/>
    </w:pPr>
    <w:rPr>
      <w:rFonts w:ascii="Helvetica" w:eastAsia="Helvetica" w:hAnsi="Helvetica" w:cs="Helvetica"/>
      <w:b/>
      <w:i/>
      <w:sz w:val="24"/>
    </w:rPr>
  </w:style>
  <w:style w:type="paragraph" w:styleId="3">
    <w:name w:val="heading 3"/>
    <w:basedOn w:val="a"/>
    <w:link w:val="3Char"/>
    <w:qFormat/>
    <w:rsid w:val="00B25196"/>
    <w:pPr>
      <w:keepNext/>
      <w:ind w:left="300" w:hanging="2000"/>
      <w:outlineLvl w:val="2"/>
    </w:pPr>
    <w:rPr>
      <w:rFonts w:ascii="맑은 고딕" w:eastAsia="맑은 고딕" w:hAnsi="맑은 고딕" w:cs="맑은 고딕"/>
    </w:rPr>
  </w:style>
  <w:style w:type="paragraph" w:styleId="4">
    <w:name w:val="heading 4"/>
    <w:basedOn w:val="a"/>
    <w:link w:val="4Char"/>
    <w:rsid w:val="00B25196"/>
    <w:pPr>
      <w:keepNext/>
      <w:keepLines/>
      <w:spacing w:before="40"/>
      <w:outlineLvl w:val="3"/>
    </w:pPr>
    <w:rPr>
      <w:rFonts w:ascii="맑은 고딕" w:eastAsia="맑은 고딕" w:hAnsi="맑은 고딕" w:cs="맑은 고딕"/>
      <w:i/>
      <w:color w:val="365F91"/>
      <w:sz w:val="24"/>
    </w:rPr>
  </w:style>
  <w:style w:type="paragraph" w:styleId="5">
    <w:name w:val="heading 5"/>
    <w:basedOn w:val="a"/>
    <w:link w:val="5Char"/>
    <w:rsid w:val="00B25196"/>
    <w:pPr>
      <w:keepNext/>
      <w:keepLines/>
      <w:spacing w:before="40"/>
      <w:outlineLvl w:val="4"/>
    </w:pPr>
    <w:rPr>
      <w:rFonts w:ascii="맑은 고딕" w:eastAsia="맑은 고딕" w:hAnsi="맑은 고딕" w:cs="맑은 고딕"/>
      <w:color w:val="365F9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B25196"/>
    <w:rPr>
      <w:rFonts w:ascii="맑은 고딕" w:eastAsia="맑은 고딕" w:hAnsi="맑은 고딕" w:cs="맑은 고딕"/>
      <w:color w:val="000000"/>
      <w:kern w:val="0"/>
      <w:sz w:val="28"/>
      <w:szCs w:val="20"/>
      <w:lang w:val=""/>
      <w14:ligatures w14:val="none"/>
    </w:rPr>
  </w:style>
  <w:style w:type="character" w:customStyle="1" w:styleId="2Char">
    <w:name w:val="제목 2 Char"/>
    <w:basedOn w:val="a0"/>
    <w:link w:val="2"/>
    <w:rsid w:val="00B25196"/>
    <w:rPr>
      <w:rFonts w:ascii="Helvetica" w:eastAsia="Helvetica" w:hAnsi="Helvetica" w:cs="Helvetica"/>
      <w:b/>
      <w:i/>
      <w:color w:val="000000"/>
      <w:kern w:val="0"/>
      <w:sz w:val="24"/>
      <w:szCs w:val="20"/>
      <w:lang w:val=""/>
      <w14:ligatures w14:val="none"/>
    </w:rPr>
  </w:style>
  <w:style w:type="character" w:customStyle="1" w:styleId="3Char">
    <w:name w:val="제목 3 Char"/>
    <w:basedOn w:val="a0"/>
    <w:link w:val="3"/>
    <w:rsid w:val="00B25196"/>
    <w:rPr>
      <w:rFonts w:ascii="맑은 고딕" w:eastAsia="맑은 고딕" w:hAnsi="맑은 고딕" w:cs="맑은 고딕"/>
      <w:color w:val="000000"/>
      <w:kern w:val="0"/>
      <w:szCs w:val="20"/>
      <w:lang w:val=""/>
      <w14:ligatures w14:val="none"/>
    </w:rPr>
  </w:style>
  <w:style w:type="character" w:customStyle="1" w:styleId="4Char">
    <w:name w:val="제목 4 Char"/>
    <w:basedOn w:val="a0"/>
    <w:link w:val="4"/>
    <w:rsid w:val="00B25196"/>
    <w:rPr>
      <w:rFonts w:ascii="맑은 고딕" w:eastAsia="맑은 고딕" w:hAnsi="맑은 고딕" w:cs="맑은 고딕"/>
      <w:i/>
      <w:color w:val="365F91"/>
      <w:kern w:val="0"/>
      <w:sz w:val="24"/>
      <w:szCs w:val="20"/>
      <w:lang w:val=""/>
      <w14:ligatures w14:val="none"/>
    </w:rPr>
  </w:style>
  <w:style w:type="character" w:customStyle="1" w:styleId="5Char">
    <w:name w:val="제목 5 Char"/>
    <w:basedOn w:val="a0"/>
    <w:link w:val="5"/>
    <w:rsid w:val="00B25196"/>
    <w:rPr>
      <w:rFonts w:ascii="맑은 고딕" w:eastAsia="맑은 고딕" w:hAnsi="맑은 고딕" w:cs="맑은 고딕"/>
      <w:color w:val="365F91"/>
      <w:kern w:val="0"/>
      <w:sz w:val="24"/>
      <w:szCs w:val="20"/>
      <w:lang w:val=""/>
      <w14:ligatures w14:val="none"/>
    </w:rPr>
  </w:style>
  <w:style w:type="paragraph" w:styleId="10">
    <w:name w:val="toc 1"/>
    <w:basedOn w:val="a"/>
    <w:rsid w:val="00B25196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rsid w:val="00B25196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rsid w:val="00B25196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rsid w:val="00B25196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rsid w:val="00B25196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B25196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B25196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B25196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B25196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B25196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OldDefaultTableStyle">
    <w:name w:val="Old Default Table Style"/>
    <w:rsid w:val="00B25196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Cs w:val="20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uiPriority w:val="99"/>
    <w:rsid w:val="00B25196"/>
    <w:rPr>
      <w:sz w:val="18"/>
    </w:rPr>
  </w:style>
  <w:style w:type="character" w:styleId="a5">
    <w:name w:val="endnote reference"/>
    <w:basedOn w:val="a0"/>
    <w:rsid w:val="00B25196"/>
    <w:rPr>
      <w:vertAlign w:val="superscript"/>
    </w:rPr>
  </w:style>
  <w:style w:type="character" w:styleId="a6">
    <w:name w:val="footnote reference"/>
    <w:basedOn w:val="a0"/>
    <w:rsid w:val="00B25196"/>
    <w:rPr>
      <w:vertAlign w:val="superscript"/>
    </w:rPr>
  </w:style>
  <w:style w:type="paragraph" w:styleId="a7">
    <w:name w:val="header"/>
    <w:basedOn w:val="a"/>
    <w:link w:val="Char"/>
    <w:uiPriority w:val="99"/>
    <w:rsid w:val="00B25196"/>
    <w:pPr>
      <w:tabs>
        <w:tab w:val="center" w:pos="4513"/>
        <w:tab w:val="right" w:pos="9026"/>
      </w:tabs>
      <w:snapToGrid w:val="0"/>
      <w:jc w:val="both"/>
    </w:pPr>
    <w:rPr>
      <w:rFonts w:ascii="맑은 고딕" w:eastAsia="맑은 고딕" w:hAnsi="맑은 고딕" w:cs="맑은 고딕"/>
      <w:sz w:val="22"/>
    </w:rPr>
  </w:style>
  <w:style w:type="character" w:customStyle="1" w:styleId="Char">
    <w:name w:val="머리글 Char"/>
    <w:basedOn w:val="a0"/>
    <w:link w:val="a7"/>
    <w:uiPriority w:val="99"/>
    <w:rsid w:val="00B25196"/>
    <w:rPr>
      <w:rFonts w:ascii="맑은 고딕" w:eastAsia="맑은 고딕" w:hAnsi="맑은 고딕" w:cs="맑은 고딕"/>
      <w:color w:val="000000"/>
      <w:kern w:val="0"/>
      <w:sz w:val="22"/>
      <w:szCs w:val="20"/>
      <w:lang w:val=""/>
      <w14:ligatures w14:val="none"/>
    </w:rPr>
  </w:style>
  <w:style w:type="paragraph" w:styleId="a8">
    <w:name w:val="footer"/>
    <w:basedOn w:val="a"/>
    <w:link w:val="Char0"/>
    <w:uiPriority w:val="99"/>
    <w:rsid w:val="00B25196"/>
    <w:pPr>
      <w:tabs>
        <w:tab w:val="center" w:pos="4513"/>
        <w:tab w:val="right" w:pos="9026"/>
      </w:tabs>
      <w:snapToGrid w:val="0"/>
      <w:jc w:val="both"/>
    </w:pPr>
    <w:rPr>
      <w:sz w:val="22"/>
    </w:rPr>
  </w:style>
  <w:style w:type="character" w:customStyle="1" w:styleId="Char0">
    <w:name w:val="바닥글 Char"/>
    <w:basedOn w:val="a0"/>
    <w:link w:val="a8"/>
    <w:uiPriority w:val="99"/>
    <w:rsid w:val="00B25196"/>
    <w:rPr>
      <w:rFonts w:ascii="굴림체" w:eastAsia="굴림체" w:hAnsi="굴림체" w:cs="굴림체"/>
      <w:color w:val="000000"/>
      <w:kern w:val="0"/>
      <w:sz w:val="22"/>
      <w:szCs w:val="20"/>
      <w:lang w:val=""/>
      <w14:ligatures w14:val="none"/>
    </w:rPr>
  </w:style>
  <w:style w:type="paragraph" w:styleId="a9">
    <w:name w:val="Document Map"/>
    <w:basedOn w:val="a"/>
    <w:link w:val="Char1"/>
    <w:rsid w:val="00B25196"/>
    <w:pPr>
      <w:jc w:val="both"/>
    </w:pPr>
    <w:rPr>
      <w:rFonts w:ascii="굴림" w:eastAsia="굴림" w:hAnsi="굴림" w:cs="굴림"/>
      <w:sz w:val="18"/>
    </w:rPr>
  </w:style>
  <w:style w:type="character" w:customStyle="1" w:styleId="Char1">
    <w:name w:val="문서 구조 Char"/>
    <w:basedOn w:val="a0"/>
    <w:link w:val="a9"/>
    <w:rsid w:val="00B25196"/>
    <w:rPr>
      <w:rFonts w:ascii="굴림" w:eastAsia="굴림" w:hAnsi="굴림" w:cs="굴림"/>
      <w:color w:val="000000"/>
      <w:kern w:val="0"/>
      <w:sz w:val="18"/>
      <w:szCs w:val="20"/>
      <w:lang w:val=""/>
      <w14:ligatures w14:val="none"/>
    </w:rPr>
  </w:style>
  <w:style w:type="paragraph" w:styleId="aa">
    <w:name w:val="Balloon Text"/>
    <w:basedOn w:val="a"/>
    <w:link w:val="Char2"/>
    <w:rsid w:val="00B25196"/>
    <w:pPr>
      <w:jc w:val="both"/>
    </w:pPr>
    <w:rPr>
      <w:sz w:val="18"/>
    </w:rPr>
  </w:style>
  <w:style w:type="character" w:customStyle="1" w:styleId="Char2">
    <w:name w:val="풍선 도움말 텍스트 Char"/>
    <w:basedOn w:val="a0"/>
    <w:link w:val="aa"/>
    <w:rsid w:val="00B25196"/>
    <w:rPr>
      <w:rFonts w:ascii="굴림체" w:eastAsia="굴림체" w:hAnsi="굴림체" w:cs="굴림체"/>
      <w:color w:val="000000"/>
      <w:kern w:val="0"/>
      <w:sz w:val="18"/>
      <w:szCs w:val="20"/>
      <w:lang w:val=""/>
      <w14:ligatures w14:val="none"/>
    </w:rPr>
  </w:style>
  <w:style w:type="paragraph" w:customStyle="1" w:styleId="ab">
    <w:name w:val="표준 + 바탕체"/>
    <w:basedOn w:val="a"/>
    <w:rsid w:val="00B25196"/>
    <w:pPr>
      <w:spacing w:after="240"/>
      <w:jc w:val="both"/>
    </w:pPr>
    <w:rPr>
      <w:rFonts w:ascii="바탕" w:eastAsia="바탕" w:hAnsi="바탕" w:cs="바탕"/>
      <w:sz w:val="22"/>
    </w:rPr>
  </w:style>
  <w:style w:type="paragraph" w:styleId="ac">
    <w:name w:val="annotation text"/>
    <w:basedOn w:val="a"/>
    <w:link w:val="Char3"/>
    <w:uiPriority w:val="99"/>
    <w:qFormat/>
    <w:rsid w:val="00B25196"/>
    <w:rPr>
      <w:rFonts w:ascii="Calibri" w:eastAsia="Calibri" w:hAnsi="Calibri" w:cs="Calibri"/>
    </w:rPr>
  </w:style>
  <w:style w:type="character" w:customStyle="1" w:styleId="Char3">
    <w:name w:val="메모 텍스트 Char"/>
    <w:basedOn w:val="a0"/>
    <w:link w:val="ac"/>
    <w:uiPriority w:val="99"/>
    <w:rsid w:val="00B25196"/>
    <w:rPr>
      <w:rFonts w:ascii="Calibri" w:eastAsia="Calibri" w:hAnsi="Calibri" w:cs="Calibri"/>
      <w:color w:val="000000"/>
      <w:kern w:val="0"/>
      <w:szCs w:val="20"/>
      <w:lang w:val=""/>
      <w14:ligatures w14:val="none"/>
    </w:rPr>
  </w:style>
  <w:style w:type="paragraph" w:customStyle="1" w:styleId="1-21">
    <w:name w:val="중간 눈금 1 - 강조색 21"/>
    <w:basedOn w:val="a"/>
    <w:rsid w:val="00B25196"/>
    <w:pPr>
      <w:ind w:left="800"/>
      <w:jc w:val="both"/>
    </w:pPr>
    <w:rPr>
      <w:rFonts w:ascii="맑은 고딕" w:eastAsia="맑은 고딕" w:hAnsi="맑은 고딕" w:cs="맑은 고딕"/>
    </w:rPr>
  </w:style>
  <w:style w:type="character" w:styleId="ad">
    <w:name w:val="Hyperlink"/>
    <w:rsid w:val="00B25196"/>
    <w:rPr>
      <w:color w:val="0000FF"/>
      <w:u w:val="single"/>
    </w:rPr>
  </w:style>
  <w:style w:type="paragraph" w:customStyle="1" w:styleId="TableText">
    <w:name w:val="Table Text"/>
    <w:rsid w:val="00B25196"/>
    <w:pPr>
      <w:tabs>
        <w:tab w:val="left" w:pos="288"/>
        <w:tab w:val="left" w:pos="576"/>
      </w:tabs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0"/>
      <w14:ligatures w14:val="none"/>
    </w:rPr>
  </w:style>
  <w:style w:type="paragraph" w:styleId="ae">
    <w:name w:val="annotation subject"/>
    <w:basedOn w:val="ac"/>
    <w:link w:val="Char4"/>
    <w:rsid w:val="00B25196"/>
    <w:rPr>
      <w:rFonts w:ascii="맑은 고딕" w:eastAsia="맑은 고딕" w:hAnsi="맑은 고딕" w:cs="맑은 고딕"/>
      <w:b/>
      <w:sz w:val="22"/>
    </w:rPr>
  </w:style>
  <w:style w:type="character" w:customStyle="1" w:styleId="Char4">
    <w:name w:val="메모 주제 Char"/>
    <w:basedOn w:val="Char3"/>
    <w:link w:val="ae"/>
    <w:rsid w:val="00B25196"/>
    <w:rPr>
      <w:rFonts w:ascii="맑은 고딕" w:eastAsia="맑은 고딕" w:hAnsi="맑은 고딕" w:cs="맑은 고딕"/>
      <w:b/>
      <w:color w:val="000000"/>
      <w:kern w:val="0"/>
      <w:sz w:val="22"/>
      <w:szCs w:val="20"/>
      <w:lang w:val=""/>
      <w14:ligatures w14:val="none"/>
    </w:rPr>
  </w:style>
  <w:style w:type="paragraph" w:customStyle="1" w:styleId="2-21">
    <w:name w:val="중간 목록 2 - 강조색 21"/>
    <w:rsid w:val="00B25196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14:ligatures w14:val="none"/>
    </w:rPr>
  </w:style>
  <w:style w:type="paragraph" w:customStyle="1" w:styleId="21">
    <w:name w:val="중간 눈금 21"/>
    <w:rsid w:val="00B2519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14:ligatures w14:val="none"/>
    </w:rPr>
  </w:style>
  <w:style w:type="paragraph" w:customStyle="1" w:styleId="-11">
    <w:name w:val="색상형 음영 - 강조색 11"/>
    <w:rsid w:val="00B25196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0"/>
      <w14:ligatures w14:val="none"/>
    </w:rPr>
  </w:style>
  <w:style w:type="paragraph" w:customStyle="1" w:styleId="TableText1">
    <w:name w:val="Table Text1"/>
    <w:rsid w:val="00B25196"/>
    <w:pPr>
      <w:tabs>
        <w:tab w:val="left" w:pos="288"/>
        <w:tab w:val="left" w:pos="576"/>
      </w:tabs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0"/>
      <w14:ligatures w14:val="none"/>
    </w:rPr>
  </w:style>
  <w:style w:type="paragraph" w:styleId="af">
    <w:name w:val="Revision"/>
    <w:rsid w:val="00B25196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0"/>
      <w14:ligatures w14:val="none"/>
    </w:rPr>
  </w:style>
  <w:style w:type="character" w:styleId="af0">
    <w:name w:val="Emphasis"/>
    <w:basedOn w:val="a0"/>
    <w:qFormat/>
    <w:rsid w:val="00B25196"/>
    <w:rPr>
      <w:i/>
    </w:rPr>
  </w:style>
  <w:style w:type="paragraph" w:styleId="af1">
    <w:name w:val="List Paragraph"/>
    <w:basedOn w:val="a"/>
    <w:uiPriority w:val="34"/>
    <w:qFormat/>
    <w:rsid w:val="00B25196"/>
    <w:pPr>
      <w:ind w:left="800"/>
    </w:pPr>
  </w:style>
  <w:style w:type="paragraph" w:customStyle="1" w:styleId="31">
    <w:name w:val="스타일 본문3 + 첫 줄:  1 글자"/>
    <w:basedOn w:val="a"/>
    <w:rsid w:val="00B25196"/>
    <w:pPr>
      <w:spacing w:after="360" w:line="360" w:lineRule="exact"/>
    </w:pPr>
    <w:rPr>
      <w:sz w:val="22"/>
    </w:rPr>
  </w:style>
  <w:style w:type="paragraph" w:customStyle="1" w:styleId="af2">
    <w:name w:val="표목차"/>
    <w:basedOn w:val="af3"/>
    <w:rsid w:val="00B25196"/>
    <w:pPr>
      <w:spacing w:after="240"/>
      <w:ind w:left="100"/>
    </w:pPr>
    <w:rPr>
      <w:b/>
      <w:sz w:val="22"/>
    </w:rPr>
  </w:style>
  <w:style w:type="paragraph" w:styleId="af3">
    <w:name w:val="Body Text"/>
    <w:basedOn w:val="a"/>
    <w:link w:val="Char5"/>
    <w:rsid w:val="00B25196"/>
    <w:pPr>
      <w:spacing w:after="180"/>
    </w:pPr>
    <w:rPr>
      <w:sz w:val="24"/>
    </w:rPr>
  </w:style>
  <w:style w:type="character" w:customStyle="1" w:styleId="Char5">
    <w:name w:val="본문 Char"/>
    <w:basedOn w:val="a0"/>
    <w:link w:val="af3"/>
    <w:rsid w:val="00B25196"/>
    <w:rPr>
      <w:rFonts w:ascii="굴림체" w:eastAsia="굴림체" w:hAnsi="굴림체" w:cs="굴림체"/>
      <w:color w:val="000000"/>
      <w:kern w:val="0"/>
      <w:sz w:val="24"/>
      <w:szCs w:val="20"/>
      <w:lang w:val=""/>
      <w14:ligatures w14:val="none"/>
    </w:rPr>
  </w:style>
  <w:style w:type="paragraph" w:styleId="af4">
    <w:name w:val="Normal Indent"/>
    <w:basedOn w:val="a"/>
    <w:qFormat/>
    <w:rsid w:val="00B25196"/>
    <w:pPr>
      <w:ind w:left="851"/>
    </w:pPr>
    <w:rPr>
      <w:sz w:val="22"/>
    </w:rPr>
  </w:style>
  <w:style w:type="paragraph" w:customStyle="1" w:styleId="11">
    <w:name w:val="제목1"/>
    <w:basedOn w:val="a"/>
    <w:rsid w:val="00B25196"/>
    <w:pPr>
      <w:spacing w:before="100" w:beforeAutospacing="1" w:after="100" w:afterAutospacing="1"/>
    </w:pPr>
  </w:style>
  <w:style w:type="paragraph" w:customStyle="1" w:styleId="desc">
    <w:name w:val="desc"/>
    <w:basedOn w:val="a"/>
    <w:rsid w:val="00B2519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B25196"/>
  </w:style>
  <w:style w:type="paragraph" w:customStyle="1" w:styleId="details">
    <w:name w:val="details"/>
    <w:basedOn w:val="a"/>
    <w:rsid w:val="00B25196"/>
    <w:pPr>
      <w:spacing w:before="100" w:beforeAutospacing="1" w:after="100" w:afterAutospacing="1"/>
    </w:pPr>
  </w:style>
  <w:style w:type="character" w:customStyle="1" w:styleId="jrnl">
    <w:name w:val="jrnl"/>
    <w:basedOn w:val="a0"/>
    <w:rsid w:val="00B25196"/>
  </w:style>
  <w:style w:type="character" w:customStyle="1" w:styleId="highlight">
    <w:name w:val="highlight"/>
    <w:basedOn w:val="a0"/>
    <w:rsid w:val="00B25196"/>
  </w:style>
  <w:style w:type="paragraph" w:customStyle="1" w:styleId="22">
    <w:name w:val="제목2"/>
    <w:basedOn w:val="a"/>
    <w:rsid w:val="00B2519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qFormat/>
    <w:rsid w:val="00B25196"/>
    <w:pPr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Char"/>
    <w:rsid w:val="00B25196"/>
    <w:rPr>
      <w:rFonts w:ascii="Times New Roman" w:eastAsia="Times New Roman" w:hAnsi="Times New Roman" w:cs="Times New Roman"/>
      <w:sz w:val="24"/>
    </w:rPr>
  </w:style>
  <w:style w:type="character" w:styleId="af5">
    <w:name w:val="page number"/>
    <w:basedOn w:val="a0"/>
    <w:rsid w:val="00B25196"/>
  </w:style>
  <w:style w:type="paragraph" w:customStyle="1" w:styleId="af6">
    <w:name w:val="바탕글"/>
    <w:rsid w:val="00B25196"/>
    <w:pPr>
      <w:widowControl w:val="0"/>
      <w:spacing w:after="0" w:line="240" w:lineRule="auto"/>
    </w:pPr>
    <w:rPr>
      <w:rFonts w:ascii="바탕체" w:eastAsia="바탕체" w:hAnsi="바탕체" w:cs="바탕체"/>
      <w:color w:val="000000"/>
      <w:kern w:val="0"/>
      <w:szCs w:val="20"/>
      <w14:ligatures w14:val="none"/>
    </w:rPr>
  </w:style>
  <w:style w:type="character" w:styleId="af7">
    <w:name w:val="FollowedHyperlink"/>
    <w:basedOn w:val="a0"/>
    <w:rsid w:val="00B25196"/>
    <w:rPr>
      <w:color w:val="800080"/>
      <w:u w:val="single"/>
    </w:rPr>
  </w:style>
  <w:style w:type="paragraph" w:customStyle="1" w:styleId="xl67">
    <w:name w:val="xl67"/>
    <w:basedOn w:val="a"/>
    <w:rsid w:val="00B25196"/>
    <w:pPr>
      <w:shd w:val="clear" w:color="auto" w:fill="FFFFFF"/>
    </w:pPr>
    <w:rPr>
      <w:rFonts w:ascii="Tahoma" w:eastAsia="Tahoma" w:hAnsi="Tahoma" w:cs="Tahoma"/>
    </w:rPr>
  </w:style>
  <w:style w:type="character" w:styleId="af8">
    <w:name w:val="line number"/>
    <w:basedOn w:val="a0"/>
    <w:rsid w:val="00B25196"/>
  </w:style>
  <w:style w:type="paragraph" w:styleId="af9">
    <w:name w:val="Normal (Web)"/>
    <w:basedOn w:val="a"/>
    <w:uiPriority w:val="99"/>
    <w:qFormat/>
    <w:rsid w:val="00B25196"/>
    <w:pPr>
      <w:spacing w:before="100" w:beforeAutospacing="1" w:after="100" w:afterAutospacing="1"/>
    </w:pPr>
  </w:style>
  <w:style w:type="character" w:customStyle="1" w:styleId="12">
    <w:name w:val="멘션1"/>
    <w:basedOn w:val="a0"/>
    <w:rsid w:val="00B25196"/>
    <w:rPr>
      <w:color w:val="2B579A"/>
    </w:rPr>
  </w:style>
  <w:style w:type="character" w:styleId="afa">
    <w:name w:val="Placeholder Text"/>
    <w:basedOn w:val="a0"/>
    <w:rsid w:val="00B25196"/>
    <w:rPr>
      <w:color w:val="808080"/>
    </w:rPr>
  </w:style>
  <w:style w:type="character" w:customStyle="1" w:styleId="13">
    <w:name w:val="확인되지 않은 멘션1"/>
    <w:basedOn w:val="a0"/>
    <w:rsid w:val="00B25196"/>
    <w:rPr>
      <w:color w:val="605E5C"/>
    </w:rPr>
  </w:style>
  <w:style w:type="character" w:customStyle="1" w:styleId="23">
    <w:name w:val="확인되지 않은 멘션2"/>
    <w:basedOn w:val="a0"/>
    <w:rsid w:val="00B25196"/>
    <w:rPr>
      <w:color w:val="605E5C"/>
    </w:rPr>
  </w:style>
  <w:style w:type="character" w:customStyle="1" w:styleId="32">
    <w:name w:val="확인되지 않은 멘션3"/>
    <w:basedOn w:val="a0"/>
    <w:rsid w:val="00B25196"/>
    <w:rPr>
      <w:color w:val="605E5C"/>
    </w:rPr>
  </w:style>
  <w:style w:type="character" w:customStyle="1" w:styleId="UnresolvedMention1">
    <w:name w:val="Unresolved Mention1"/>
    <w:basedOn w:val="a0"/>
    <w:rsid w:val="00B25196"/>
    <w:rPr>
      <w:color w:val="605E5C"/>
    </w:rPr>
  </w:style>
  <w:style w:type="character" w:customStyle="1" w:styleId="14">
    <w:name w:val="Ανεπίλυτη αναφορά1"/>
    <w:basedOn w:val="a0"/>
    <w:rsid w:val="00B25196"/>
    <w:rPr>
      <w:color w:val="605E5C"/>
    </w:rPr>
  </w:style>
  <w:style w:type="character" w:customStyle="1" w:styleId="41">
    <w:name w:val="확인되지 않은 멘션4"/>
    <w:basedOn w:val="a0"/>
    <w:rsid w:val="00B25196"/>
    <w:rPr>
      <w:color w:val="605E5C"/>
    </w:rPr>
  </w:style>
  <w:style w:type="character" w:styleId="afb">
    <w:name w:val="Strong"/>
    <w:basedOn w:val="a0"/>
    <w:uiPriority w:val="22"/>
    <w:qFormat/>
    <w:rsid w:val="00B25196"/>
    <w:rPr>
      <w:b/>
    </w:rPr>
  </w:style>
  <w:style w:type="character" w:customStyle="1" w:styleId="51">
    <w:name w:val="확인되지 않은 멘션5"/>
    <w:basedOn w:val="a0"/>
    <w:rsid w:val="00B25196"/>
    <w:rPr>
      <w:color w:val="605E5C"/>
    </w:rPr>
  </w:style>
  <w:style w:type="character" w:customStyle="1" w:styleId="60">
    <w:name w:val="확인되지 않은 멘션6"/>
    <w:basedOn w:val="a0"/>
    <w:rsid w:val="00B25196"/>
    <w:rPr>
      <w:color w:val="605E5C"/>
    </w:rPr>
  </w:style>
  <w:style w:type="character" w:customStyle="1" w:styleId="70">
    <w:name w:val="확인되지 않은 멘션7"/>
    <w:basedOn w:val="a0"/>
    <w:rsid w:val="00B25196"/>
    <w:rPr>
      <w:color w:val="605E5C"/>
    </w:rPr>
  </w:style>
  <w:style w:type="character" w:customStyle="1" w:styleId="80">
    <w:name w:val="확인되지 않은 멘션8"/>
    <w:basedOn w:val="a0"/>
    <w:rsid w:val="00B25196"/>
    <w:rPr>
      <w:color w:val="605E5C"/>
    </w:rPr>
  </w:style>
  <w:style w:type="character" w:customStyle="1" w:styleId="90">
    <w:name w:val="확인되지 않은 멘션9"/>
    <w:basedOn w:val="a0"/>
    <w:rsid w:val="00B25196"/>
    <w:rPr>
      <w:color w:val="605E5C"/>
    </w:rPr>
  </w:style>
  <w:style w:type="character" w:customStyle="1" w:styleId="100">
    <w:name w:val="확인되지 않은 멘션10"/>
    <w:basedOn w:val="a0"/>
    <w:rsid w:val="00B25196"/>
    <w:rPr>
      <w:color w:val="605E5C"/>
    </w:rPr>
  </w:style>
  <w:style w:type="paragraph" w:styleId="HTML">
    <w:name w:val="HTML Preformatted"/>
    <w:basedOn w:val="a"/>
    <w:link w:val="HTMLChar"/>
    <w:rsid w:val="00B25196"/>
    <w:rPr>
      <w:rFonts w:ascii="Courier New" w:eastAsia="Courier New" w:hAnsi="Courier New" w:cs="Courier New"/>
    </w:rPr>
  </w:style>
  <w:style w:type="character" w:customStyle="1" w:styleId="HTMLChar">
    <w:name w:val="미리 서식이 지정된 HTML Char"/>
    <w:basedOn w:val="a0"/>
    <w:link w:val="HTML"/>
    <w:rsid w:val="00B25196"/>
    <w:rPr>
      <w:rFonts w:ascii="Courier New" w:eastAsia="Courier New" w:hAnsi="Courier New" w:cs="Courier New"/>
      <w:color w:val="000000"/>
      <w:kern w:val="0"/>
      <w:szCs w:val="20"/>
      <w:lang w:val=""/>
      <w14:ligatures w14:val="none"/>
    </w:rPr>
  </w:style>
  <w:style w:type="table" w:customStyle="1" w:styleId="211">
    <w:name w:val="일반 표 211"/>
    <w:basedOn w:val="a1"/>
    <w:rsid w:val="00B25196"/>
    <w:pPr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tblPr/>
      <w:tcPr>
        <w:tcBorders>
          <w:bottom w:val="single" w:sz="4" w:space="0" w:color="7F7F7F"/>
        </w:tcBorders>
      </w:tcPr>
    </w:tblStylePr>
    <w:tblStylePr w:type="lastRow">
      <w:tblPr/>
      <w:tcPr>
        <w:tcBorders>
          <w:top w:val="single" w:sz="4" w:space="0" w:color="7F7F7F"/>
        </w:tcBorders>
      </w:tc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10">
    <w:name w:val="확인되지 않은 멘션11"/>
    <w:basedOn w:val="a0"/>
    <w:rsid w:val="00B25196"/>
    <w:rPr>
      <w:color w:val="605E5C"/>
    </w:rPr>
  </w:style>
  <w:style w:type="character" w:customStyle="1" w:styleId="120">
    <w:name w:val="확인되지 않은 멘션12"/>
    <w:basedOn w:val="a0"/>
    <w:rsid w:val="00B25196"/>
    <w:rPr>
      <w:color w:val="605E5C"/>
    </w:rPr>
  </w:style>
  <w:style w:type="character" w:customStyle="1" w:styleId="130">
    <w:name w:val="확인되지 않은 멘션13"/>
    <w:basedOn w:val="a0"/>
    <w:rsid w:val="00B25196"/>
    <w:rPr>
      <w:color w:val="605E5C"/>
    </w:rPr>
  </w:style>
  <w:style w:type="character" w:customStyle="1" w:styleId="140">
    <w:name w:val="확인되지 않은 멘션14"/>
    <w:basedOn w:val="a0"/>
    <w:rsid w:val="00B25196"/>
    <w:rPr>
      <w:color w:val="605E5C"/>
    </w:rPr>
  </w:style>
  <w:style w:type="character" w:customStyle="1" w:styleId="15">
    <w:name w:val="확인되지 않은 멘션15"/>
    <w:basedOn w:val="a0"/>
    <w:rsid w:val="00B25196"/>
    <w:rPr>
      <w:color w:val="605E5C"/>
    </w:rPr>
  </w:style>
  <w:style w:type="character" w:customStyle="1" w:styleId="16">
    <w:name w:val="확인되지 않은 멘션16"/>
    <w:basedOn w:val="a0"/>
    <w:rsid w:val="00B25196"/>
    <w:rPr>
      <w:color w:val="605E5C"/>
    </w:rPr>
  </w:style>
  <w:style w:type="character" w:customStyle="1" w:styleId="17">
    <w:name w:val="확인되지 않은 멘션17"/>
    <w:basedOn w:val="a0"/>
    <w:rsid w:val="00B25196"/>
    <w:rPr>
      <w:color w:val="605E5C"/>
    </w:rPr>
  </w:style>
  <w:style w:type="paragraph" w:styleId="afc">
    <w:name w:val="endnote text"/>
    <w:basedOn w:val="a"/>
    <w:link w:val="Char6"/>
    <w:rsid w:val="00B25196"/>
    <w:pPr>
      <w:snapToGrid w:val="0"/>
    </w:pPr>
  </w:style>
  <w:style w:type="character" w:customStyle="1" w:styleId="Char6">
    <w:name w:val="미주 텍스트 Char"/>
    <w:basedOn w:val="a0"/>
    <w:link w:val="afc"/>
    <w:rsid w:val="00B25196"/>
    <w:rPr>
      <w:rFonts w:ascii="굴림체" w:eastAsia="굴림체" w:hAnsi="굴림체" w:cs="굴림체"/>
      <w:color w:val="000000"/>
      <w:kern w:val="0"/>
      <w:szCs w:val="20"/>
      <w:lang w:val=""/>
      <w14:ligatures w14:val="none"/>
    </w:rPr>
  </w:style>
  <w:style w:type="character" w:customStyle="1" w:styleId="18">
    <w:name w:val="확인되지 않은 멘션18"/>
    <w:basedOn w:val="a0"/>
    <w:rsid w:val="00B25196"/>
    <w:rPr>
      <w:color w:val="605E5C"/>
    </w:rPr>
  </w:style>
  <w:style w:type="character" w:customStyle="1" w:styleId="19">
    <w:name w:val="확인되지 않은 멘션19"/>
    <w:basedOn w:val="a0"/>
    <w:rsid w:val="00B25196"/>
    <w:rPr>
      <w:color w:val="605E5C"/>
    </w:rPr>
  </w:style>
  <w:style w:type="character" w:customStyle="1" w:styleId="UnresolvedMention2">
    <w:name w:val="Unresolved Mention2"/>
    <w:basedOn w:val="a0"/>
    <w:rsid w:val="00B25196"/>
    <w:rPr>
      <w:color w:val="605E5C"/>
    </w:rPr>
  </w:style>
  <w:style w:type="paragraph" w:customStyle="1" w:styleId="TableList">
    <w:name w:val="Table List"/>
    <w:basedOn w:val="a"/>
    <w:rsid w:val="00B25196"/>
    <w:pPr>
      <w:ind w:left="300" w:hanging="300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sid w:val="00B25196"/>
    <w:rPr>
      <w:shd w:val="clear" w:color="auto" w:fill="D0FCE2"/>
    </w:rPr>
  </w:style>
  <w:style w:type="character" w:customStyle="1" w:styleId="FamilyName">
    <w:name w:val="Family Name"/>
    <w:basedOn w:val="a0"/>
    <w:rsid w:val="00B25196"/>
    <w:rPr>
      <w:shd w:val="clear" w:color="auto" w:fill="88F4BE"/>
    </w:rPr>
  </w:style>
  <w:style w:type="paragraph" w:customStyle="1" w:styleId="List8">
    <w:name w:val="List 8"/>
    <w:basedOn w:val="a"/>
    <w:rsid w:val="00B25196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B25196"/>
    <w:rPr>
      <w:shd w:val="clear" w:color="auto" w:fill="FFE3C9"/>
    </w:rPr>
  </w:style>
  <w:style w:type="character" w:customStyle="1" w:styleId="Postcode">
    <w:name w:val="Postcode"/>
    <w:basedOn w:val="a0"/>
    <w:rsid w:val="00B25196"/>
    <w:rPr>
      <w:shd w:val="clear" w:color="auto" w:fill="BEBEBE"/>
    </w:rPr>
  </w:style>
  <w:style w:type="paragraph" w:customStyle="1" w:styleId="Authors">
    <w:name w:val="Authors"/>
    <w:basedOn w:val="a"/>
    <w:rsid w:val="00B25196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B25196"/>
    <w:rPr>
      <w:shd w:val="clear" w:color="auto" w:fill="DDA5FF"/>
    </w:rPr>
  </w:style>
  <w:style w:type="paragraph" w:customStyle="1" w:styleId="Annotation">
    <w:name w:val="Annotation"/>
    <w:basedOn w:val="a"/>
    <w:rsid w:val="00B25196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B25196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rsid w:val="00B25196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d">
    <w:name w:val="footnote text"/>
    <w:basedOn w:val="a"/>
    <w:link w:val="Char7"/>
    <w:rsid w:val="00B25196"/>
    <w:rPr>
      <w:rFonts w:ascii="Calibri" w:eastAsia="Calibri" w:hAnsi="Calibri" w:cs="Calibri"/>
    </w:rPr>
  </w:style>
  <w:style w:type="character" w:customStyle="1" w:styleId="Char7">
    <w:name w:val="각주 텍스트 Char"/>
    <w:basedOn w:val="a0"/>
    <w:link w:val="afd"/>
    <w:rsid w:val="00B25196"/>
    <w:rPr>
      <w:rFonts w:ascii="Calibri" w:eastAsia="Calibri" w:hAnsi="Calibri" w:cs="Calibri"/>
      <w:color w:val="000000"/>
      <w:kern w:val="0"/>
      <w:szCs w:val="20"/>
      <w:lang w:val=""/>
      <w14:ligatures w14:val="none"/>
    </w:rPr>
  </w:style>
  <w:style w:type="paragraph" w:customStyle="1" w:styleId="Formula">
    <w:name w:val="Formula"/>
    <w:basedOn w:val="a"/>
    <w:rsid w:val="00B25196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B25196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B25196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B25196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B25196"/>
    <w:pPr>
      <w:spacing w:line="396" w:lineRule="auto"/>
      <w:ind w:left="10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sid w:val="00B25196"/>
    <w:rPr>
      <w:shd w:val="clear" w:color="auto" w:fill="D1FFB5"/>
    </w:rPr>
  </w:style>
  <w:style w:type="paragraph" w:styleId="24">
    <w:name w:val="List 2"/>
    <w:basedOn w:val="a"/>
    <w:rsid w:val="00B25196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B25196"/>
    <w:rPr>
      <w:shd w:val="clear" w:color="auto" w:fill="FFCFD7"/>
    </w:rPr>
  </w:style>
  <w:style w:type="paragraph" w:styleId="afe">
    <w:name w:val="Block Text"/>
    <w:basedOn w:val="a"/>
    <w:rsid w:val="00B25196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B25196"/>
    <w:rPr>
      <w:shd w:val="clear" w:color="auto" w:fill="E9F9FF"/>
    </w:rPr>
  </w:style>
  <w:style w:type="character" w:customStyle="1" w:styleId="City">
    <w:name w:val="City"/>
    <w:basedOn w:val="a0"/>
    <w:rsid w:val="00B25196"/>
    <w:rPr>
      <w:shd w:val="clear" w:color="auto" w:fill="D7D7D7"/>
    </w:rPr>
  </w:style>
  <w:style w:type="character" w:customStyle="1" w:styleId="Region">
    <w:name w:val="Region"/>
    <w:basedOn w:val="a0"/>
    <w:rsid w:val="00B25196"/>
    <w:rPr>
      <w:shd w:val="clear" w:color="auto" w:fill="D8E9EE"/>
    </w:rPr>
  </w:style>
  <w:style w:type="paragraph" w:customStyle="1" w:styleId="Correspondence">
    <w:name w:val="Correspondence"/>
    <w:basedOn w:val="a"/>
    <w:rsid w:val="00B25196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sid w:val="00B25196"/>
    <w:rPr>
      <w:shd w:val="clear" w:color="auto" w:fill="AFBEFF"/>
    </w:rPr>
  </w:style>
  <w:style w:type="paragraph" w:styleId="42">
    <w:name w:val="List 4"/>
    <w:basedOn w:val="a"/>
    <w:rsid w:val="00B25196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B25196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B25196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B25196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rsid w:val="00B25196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B25196"/>
    <w:rPr>
      <w:shd w:val="clear" w:color="auto" w:fill="97C5D1"/>
    </w:rPr>
  </w:style>
  <w:style w:type="paragraph" w:customStyle="1" w:styleId="Acknowledgements">
    <w:name w:val="Acknowledgements"/>
    <w:basedOn w:val="a"/>
    <w:rsid w:val="00B25196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sid w:val="00B25196"/>
    <w:rPr>
      <w:shd w:val="clear" w:color="auto" w:fill="FFEDF0"/>
    </w:rPr>
  </w:style>
  <w:style w:type="paragraph" w:customStyle="1" w:styleId="Affiliation">
    <w:name w:val="Affiliation"/>
    <w:basedOn w:val="a"/>
    <w:rsid w:val="00B25196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sid w:val="00B25196"/>
    <w:rPr>
      <w:shd w:val="clear" w:color="auto" w:fill="EDF0FF"/>
    </w:rPr>
  </w:style>
  <w:style w:type="character" w:customStyle="1" w:styleId="GeneSequence">
    <w:name w:val="Gene Sequence"/>
    <w:basedOn w:val="a0"/>
    <w:rsid w:val="00B25196"/>
    <w:rPr>
      <w:shd w:val="clear" w:color="auto" w:fill="FFCDF2"/>
    </w:rPr>
  </w:style>
  <w:style w:type="character" w:customStyle="1" w:styleId="IssueNumber">
    <w:name w:val="Issue Number"/>
    <w:basedOn w:val="a0"/>
    <w:rsid w:val="00B25196"/>
    <w:rPr>
      <w:shd w:val="clear" w:color="auto" w:fill="CDD5FF"/>
    </w:rPr>
  </w:style>
  <w:style w:type="paragraph" w:styleId="aff">
    <w:name w:val="List"/>
    <w:basedOn w:val="a"/>
    <w:rsid w:val="00B25196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B25196"/>
    <w:rPr>
      <w:shd w:val="clear" w:color="auto" w:fill="FFF6A4"/>
    </w:rPr>
  </w:style>
  <w:style w:type="paragraph" w:customStyle="1" w:styleId="Biography">
    <w:name w:val="Biography"/>
    <w:basedOn w:val="a"/>
    <w:rsid w:val="00B25196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3">
    <w:name w:val="List 3"/>
    <w:basedOn w:val="a"/>
    <w:rsid w:val="00B25196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B25196"/>
    <w:rPr>
      <w:shd w:val="clear" w:color="auto" w:fill="FFAFBC"/>
    </w:rPr>
  </w:style>
  <w:style w:type="paragraph" w:customStyle="1" w:styleId="Surtitle">
    <w:name w:val="Surtitle"/>
    <w:basedOn w:val="a"/>
    <w:qFormat/>
    <w:rsid w:val="00B25196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B25196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B25196"/>
    <w:rPr>
      <w:shd w:val="clear" w:color="auto" w:fill="F0F0F0"/>
    </w:rPr>
  </w:style>
  <w:style w:type="paragraph" w:customStyle="1" w:styleId="List6">
    <w:name w:val="List 6"/>
    <w:basedOn w:val="a"/>
    <w:rsid w:val="00B25196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B25196"/>
    <w:rPr>
      <w:color w:val="5B89C1"/>
    </w:rPr>
  </w:style>
  <w:style w:type="character" w:customStyle="1" w:styleId="Source">
    <w:name w:val="Source"/>
    <w:basedOn w:val="a0"/>
    <w:rsid w:val="00B25196"/>
    <w:rPr>
      <w:shd w:val="clear" w:color="auto" w:fill="C1EDFF"/>
    </w:rPr>
  </w:style>
  <w:style w:type="paragraph" w:styleId="aff0">
    <w:name w:val="Subtitle"/>
    <w:basedOn w:val="a"/>
    <w:link w:val="Char8"/>
    <w:qFormat/>
    <w:rsid w:val="00B25196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Char8">
    <w:name w:val="부제 Char"/>
    <w:basedOn w:val="a0"/>
    <w:link w:val="aff0"/>
    <w:rsid w:val="00B25196"/>
    <w:rPr>
      <w:rFonts w:ascii="Calibri" w:eastAsia="Calibri" w:hAnsi="Calibri" w:cs="Calibri"/>
      <w:color w:val="000000"/>
      <w:kern w:val="0"/>
      <w:sz w:val="38"/>
      <w:szCs w:val="20"/>
      <w:lang w:val=""/>
      <w14:ligatures w14:val="none"/>
    </w:rPr>
  </w:style>
  <w:style w:type="character" w:customStyle="1" w:styleId="NameScientific">
    <w:name w:val="Name Scientific"/>
    <w:basedOn w:val="a0"/>
    <w:rsid w:val="00B25196"/>
    <w:rPr>
      <w:shd w:val="clear" w:color="auto" w:fill="91E0FF"/>
    </w:rPr>
  </w:style>
  <w:style w:type="paragraph" w:customStyle="1" w:styleId="Statement">
    <w:name w:val="Statement"/>
    <w:basedOn w:val="a"/>
    <w:rsid w:val="00B25196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B25196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rsid w:val="00B25196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B25196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B25196"/>
    <w:rPr>
      <w:shd w:val="clear" w:color="auto" w:fill="FFF9C9"/>
    </w:rPr>
  </w:style>
  <w:style w:type="paragraph" w:customStyle="1" w:styleId="TableBody">
    <w:name w:val="Table Body"/>
    <w:basedOn w:val="a"/>
    <w:rsid w:val="00B25196"/>
    <w:pPr>
      <w:spacing w:after="160"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B25196"/>
    <w:rPr>
      <w:shd w:val="clear" w:color="auto" w:fill="F9EDFF"/>
    </w:rPr>
  </w:style>
  <w:style w:type="paragraph" w:customStyle="1" w:styleId="ChapterNumber">
    <w:name w:val="Chapter Number"/>
    <w:basedOn w:val="a"/>
    <w:rsid w:val="00B25196"/>
    <w:rPr>
      <w:rFonts w:ascii="Calibri" w:eastAsia="Calibri" w:hAnsi="Calibri" w:cs="Calibri"/>
    </w:rPr>
  </w:style>
  <w:style w:type="paragraph" w:styleId="52">
    <w:name w:val="List 5"/>
    <w:basedOn w:val="a"/>
    <w:rsid w:val="00B25196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B25196"/>
    <w:rPr>
      <w:shd w:val="clear" w:color="auto" w:fill="F2DDFF"/>
    </w:rPr>
  </w:style>
  <w:style w:type="paragraph" w:styleId="aff1">
    <w:name w:val="caption"/>
    <w:basedOn w:val="a"/>
    <w:rsid w:val="00B25196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B25196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B25196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200">
    <w:name w:val="확인되지 않은 멘션20"/>
    <w:basedOn w:val="a0"/>
    <w:uiPriority w:val="99"/>
    <w:semiHidden/>
    <w:unhideWhenUsed/>
    <w:rsid w:val="00B25196"/>
    <w:rPr>
      <w:color w:val="605E5C"/>
      <w:shd w:val="clear" w:color="auto" w:fill="E1DFDD"/>
    </w:rPr>
  </w:style>
  <w:style w:type="character" w:customStyle="1" w:styleId="210">
    <w:name w:val="확인되지 않은 멘션21"/>
    <w:basedOn w:val="a0"/>
    <w:uiPriority w:val="99"/>
    <w:semiHidden/>
    <w:unhideWhenUsed/>
    <w:rsid w:val="00B25196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link w:val="EndNoteBibliography"/>
    <w:rsid w:val="00B25196"/>
    <w:rPr>
      <w:rFonts w:ascii="Times New Roman" w:eastAsia="Times New Roman" w:hAnsi="Times New Roman" w:cs="Times New Roman"/>
      <w:color w:val="000000"/>
      <w:kern w:val="0"/>
      <w:sz w:val="24"/>
      <w:szCs w:val="20"/>
      <w:lang w:val=""/>
      <w14:ligatures w14:val="none"/>
    </w:rPr>
  </w:style>
  <w:style w:type="character" w:customStyle="1" w:styleId="220">
    <w:name w:val="확인되지 않은 멘션22"/>
    <w:basedOn w:val="a0"/>
    <w:uiPriority w:val="99"/>
    <w:semiHidden/>
    <w:unhideWhenUsed/>
    <w:rsid w:val="00B25196"/>
    <w:rPr>
      <w:color w:val="605E5C"/>
      <w:shd w:val="clear" w:color="auto" w:fill="E1DFDD"/>
    </w:rPr>
  </w:style>
  <w:style w:type="character" w:customStyle="1" w:styleId="230">
    <w:name w:val="확인되지 않은 멘션23"/>
    <w:basedOn w:val="a0"/>
    <w:uiPriority w:val="99"/>
    <w:semiHidden/>
    <w:unhideWhenUsed/>
    <w:rsid w:val="00B25196"/>
    <w:rPr>
      <w:color w:val="605E5C"/>
      <w:shd w:val="clear" w:color="auto" w:fill="E1DFDD"/>
    </w:rPr>
  </w:style>
  <w:style w:type="character" w:customStyle="1" w:styleId="240">
    <w:name w:val="확인되지 않은 멘션24"/>
    <w:basedOn w:val="a0"/>
    <w:uiPriority w:val="99"/>
    <w:semiHidden/>
    <w:unhideWhenUsed/>
    <w:rsid w:val="00B251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sipark@kangwon.ac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AD4E8-D183-4EBC-B222-062492A6D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61</Words>
  <Characters>10040</Characters>
  <Application>Microsoft Office Word</Application>
  <DocSecurity>0</DocSecurity>
  <Lines>83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Sang-In</dc:creator>
  <cp:lastModifiedBy>Park, Sang-In</cp:lastModifiedBy>
  <cp:revision>3</cp:revision>
  <dcterms:created xsi:type="dcterms:W3CDTF">2024-01-11T07:03:00Z</dcterms:created>
  <dcterms:modified xsi:type="dcterms:W3CDTF">2024-01-11T07:30:00Z</dcterms:modified>
</cp:coreProperties>
</file>